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D9EC6" w14:textId="77777777" w:rsidR="003F72E1" w:rsidRPr="00F95E7D" w:rsidRDefault="001A3131" w:rsidP="003F72E1">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left"/>
        <w:rPr>
          <w:rFonts w:ascii="Calibri Light" w:hAnsi="Calibri Light" w:cs="Calibri Light"/>
          <w:b/>
          <w:sz w:val="40"/>
        </w:rPr>
      </w:pPr>
      <w:r w:rsidRPr="00F95E7D">
        <w:rPr>
          <w:rFonts w:ascii="Calibri Light" w:hAnsi="Calibri Light" w:cs="Calibri Light"/>
          <w:b/>
          <w:sz w:val="40"/>
        </w:rPr>
        <w:t>Participant Information Sheet</w:t>
      </w:r>
      <w:r w:rsidR="002A6E0F" w:rsidRPr="00F95E7D">
        <w:rPr>
          <w:rFonts w:ascii="Calibri Light" w:hAnsi="Calibri Light" w:cs="Calibri Light"/>
          <w:b/>
          <w:sz w:val="40"/>
        </w:rPr>
        <w:t xml:space="preserve"> &amp;</w:t>
      </w:r>
      <w:r w:rsidR="000259E4" w:rsidRPr="00F95E7D">
        <w:rPr>
          <w:rFonts w:ascii="Calibri Light" w:hAnsi="Calibri Light" w:cs="Calibri Light"/>
          <w:b/>
          <w:sz w:val="40"/>
        </w:rPr>
        <w:t xml:space="preserve"> Consent Form</w:t>
      </w:r>
    </w:p>
    <w:p w14:paraId="3B30F715" w14:textId="77777777" w:rsidR="001A3131" w:rsidRPr="00F95E7D" w:rsidRDefault="000259E4"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F95E7D">
        <w:rPr>
          <w:rFonts w:ascii="Calibri Light" w:hAnsi="Calibri Light" w:cs="Calibri Light"/>
          <w:b/>
        </w:rPr>
        <w:t xml:space="preserve">Interventional Study </w:t>
      </w:r>
      <w:r w:rsidR="003F72E1" w:rsidRPr="00F95E7D">
        <w:rPr>
          <w:rFonts w:ascii="Calibri Light" w:hAnsi="Calibri Light" w:cs="Calibri Light"/>
        </w:rPr>
        <w:t>–</w:t>
      </w:r>
      <w:r w:rsidRPr="00F95E7D">
        <w:rPr>
          <w:rFonts w:ascii="Calibri Light" w:hAnsi="Calibri Light" w:cs="Calibri Light"/>
          <w:b/>
        </w:rPr>
        <w:t xml:space="preserve"> </w:t>
      </w:r>
      <w:r w:rsidRPr="00F95E7D">
        <w:rPr>
          <w:rFonts w:ascii="Calibri Light" w:hAnsi="Calibri Light" w:cs="Calibri Light"/>
          <w:i/>
          <w:szCs w:val="22"/>
        </w:rPr>
        <w:t>Adult providing own con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2"/>
        <w:gridCol w:w="7817"/>
      </w:tblGrid>
      <w:tr w:rsidR="003F72E1" w:rsidRPr="00F95E7D" w14:paraId="37B60D11" w14:textId="77777777" w:rsidTr="008A163E">
        <w:trPr>
          <w:trHeight w:val="567"/>
        </w:trPr>
        <w:tc>
          <w:tcPr>
            <w:tcW w:w="1822" w:type="dxa"/>
            <w:vAlign w:val="bottom"/>
          </w:tcPr>
          <w:p w14:paraId="6083C2B5" w14:textId="77777777" w:rsidR="003F72E1" w:rsidRPr="00F95E7D" w:rsidRDefault="003F72E1"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F95E7D">
              <w:rPr>
                <w:rFonts w:ascii="Calibri Light" w:hAnsi="Calibri Light" w:cs="Calibri Light"/>
                <w:b/>
              </w:rPr>
              <w:t>Study Name</w:t>
            </w:r>
          </w:p>
        </w:tc>
        <w:tc>
          <w:tcPr>
            <w:tcW w:w="7817" w:type="dxa"/>
            <w:tcBorders>
              <w:bottom w:val="single" w:sz="4" w:space="0" w:color="auto"/>
            </w:tcBorders>
            <w:vAlign w:val="bottom"/>
          </w:tcPr>
          <w:p w14:paraId="39D1910A" w14:textId="77777777" w:rsidR="003F72E1" w:rsidRPr="00F95E7D" w:rsidRDefault="003F72E1"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F95E7D">
              <w:rPr>
                <w:rFonts w:ascii="Calibri" w:hAnsi="Calibri" w:cs="Times New Roman"/>
              </w:rPr>
              <w:t>A Randomised Controlled Trial of N-Acetylcysteine for the Management of Alcohol Use Disorder</w:t>
            </w:r>
          </w:p>
        </w:tc>
      </w:tr>
      <w:tr w:rsidR="003F72E1" w:rsidRPr="00F95E7D" w14:paraId="45C075CF" w14:textId="77777777" w:rsidTr="008A163E">
        <w:trPr>
          <w:trHeight w:val="397"/>
        </w:trPr>
        <w:tc>
          <w:tcPr>
            <w:tcW w:w="1822" w:type="dxa"/>
            <w:vAlign w:val="bottom"/>
          </w:tcPr>
          <w:p w14:paraId="5E20163F" w14:textId="77777777" w:rsidR="003F72E1" w:rsidRPr="00F95E7D" w:rsidRDefault="003F72E1"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F95E7D">
              <w:rPr>
                <w:rFonts w:ascii="Calibri Light" w:hAnsi="Calibri Light" w:cs="Calibri Light"/>
                <w:b/>
              </w:rPr>
              <w:t>Short Title</w:t>
            </w:r>
          </w:p>
        </w:tc>
        <w:tc>
          <w:tcPr>
            <w:tcW w:w="7817" w:type="dxa"/>
            <w:tcBorders>
              <w:top w:val="single" w:sz="4" w:space="0" w:color="auto"/>
              <w:bottom w:val="single" w:sz="4" w:space="0" w:color="auto"/>
            </w:tcBorders>
            <w:vAlign w:val="bottom"/>
          </w:tcPr>
          <w:p w14:paraId="10025D42" w14:textId="77777777" w:rsidR="003F72E1" w:rsidRPr="00F95E7D" w:rsidRDefault="003F72E1"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F95E7D">
              <w:rPr>
                <w:rFonts w:ascii="Calibri" w:hAnsi="Calibri" w:cs="Times New Roman"/>
              </w:rPr>
              <w:t>NAC-AUD</w:t>
            </w:r>
          </w:p>
        </w:tc>
      </w:tr>
      <w:tr w:rsidR="002A6E0F" w:rsidRPr="00F95E7D" w14:paraId="19DB07A8" w14:textId="77777777" w:rsidTr="008A163E">
        <w:trPr>
          <w:trHeight w:val="397"/>
        </w:trPr>
        <w:tc>
          <w:tcPr>
            <w:tcW w:w="1822" w:type="dxa"/>
            <w:vAlign w:val="bottom"/>
          </w:tcPr>
          <w:p w14:paraId="03744EF5" w14:textId="77777777" w:rsidR="002A6E0F" w:rsidRPr="00F95E7D"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F95E7D">
              <w:rPr>
                <w:rFonts w:ascii="Calibri Light" w:hAnsi="Calibri Light" w:cs="Calibri Light"/>
                <w:b/>
              </w:rPr>
              <w:t>Protocol No.:</w:t>
            </w:r>
          </w:p>
        </w:tc>
        <w:tc>
          <w:tcPr>
            <w:tcW w:w="7817" w:type="dxa"/>
            <w:tcBorders>
              <w:top w:val="single" w:sz="4" w:space="0" w:color="auto"/>
              <w:bottom w:val="single" w:sz="4" w:space="0" w:color="auto"/>
            </w:tcBorders>
            <w:vAlign w:val="bottom"/>
          </w:tcPr>
          <w:p w14:paraId="2005CECB" w14:textId="77777777" w:rsidR="002A6E0F" w:rsidRPr="00F95E7D"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left"/>
              <w:rPr>
                <w:rFonts w:ascii="Calibri" w:hAnsi="Calibri" w:cs="Times New Roman"/>
              </w:rPr>
            </w:pPr>
            <w:r w:rsidRPr="00F95E7D">
              <w:rPr>
                <w:rFonts w:ascii="Calibri" w:hAnsi="Calibri" w:cs="Times New Roman"/>
              </w:rPr>
              <w:t>X21-0342</w:t>
            </w:r>
          </w:p>
        </w:tc>
      </w:tr>
      <w:tr w:rsidR="002A6E0F" w:rsidRPr="00F95E7D" w14:paraId="5C589F98" w14:textId="77777777" w:rsidTr="008A163E">
        <w:trPr>
          <w:trHeight w:val="397"/>
        </w:trPr>
        <w:tc>
          <w:tcPr>
            <w:tcW w:w="1822" w:type="dxa"/>
            <w:vAlign w:val="bottom"/>
          </w:tcPr>
          <w:p w14:paraId="02C17D92" w14:textId="77777777" w:rsidR="002A6E0F" w:rsidRPr="00F95E7D"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F95E7D">
              <w:rPr>
                <w:rFonts w:ascii="Calibri Light" w:hAnsi="Calibri Light" w:cs="Calibri Light"/>
                <w:b/>
              </w:rPr>
              <w:t>HREC No.</w:t>
            </w:r>
          </w:p>
        </w:tc>
        <w:tc>
          <w:tcPr>
            <w:tcW w:w="7817" w:type="dxa"/>
            <w:tcBorders>
              <w:top w:val="single" w:sz="4" w:space="0" w:color="auto"/>
              <w:bottom w:val="single" w:sz="4" w:space="0" w:color="auto"/>
            </w:tcBorders>
            <w:vAlign w:val="bottom"/>
          </w:tcPr>
          <w:p w14:paraId="53FAECBB" w14:textId="77777777" w:rsidR="002A6E0F" w:rsidRPr="00F95E7D"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F95E7D">
              <w:rPr>
                <w:rFonts w:ascii="Calibri" w:hAnsi="Calibri" w:cs="Times New Roman"/>
              </w:rPr>
              <w:t>2021/ETH11614</w:t>
            </w:r>
          </w:p>
        </w:tc>
      </w:tr>
      <w:tr w:rsidR="009D0920" w:rsidRPr="00F95E7D" w14:paraId="6E225462" w14:textId="77777777" w:rsidTr="008A163E">
        <w:trPr>
          <w:trHeight w:val="397"/>
        </w:trPr>
        <w:tc>
          <w:tcPr>
            <w:tcW w:w="1822" w:type="dxa"/>
            <w:vAlign w:val="bottom"/>
          </w:tcPr>
          <w:p w14:paraId="61619E61" w14:textId="5BCA77D4" w:rsidR="009D0920" w:rsidRPr="00032A0A" w:rsidRDefault="009D0920" w:rsidP="009D0920">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032A0A">
              <w:rPr>
                <w:rFonts w:ascii="Calibri Light" w:hAnsi="Calibri Light" w:cs="Calibri Light"/>
                <w:b/>
              </w:rPr>
              <w:t>Local Ref No.</w:t>
            </w:r>
          </w:p>
        </w:tc>
        <w:tc>
          <w:tcPr>
            <w:tcW w:w="7817" w:type="dxa"/>
            <w:tcBorders>
              <w:top w:val="single" w:sz="4" w:space="0" w:color="auto"/>
              <w:bottom w:val="single" w:sz="4" w:space="0" w:color="auto"/>
            </w:tcBorders>
            <w:vAlign w:val="bottom"/>
          </w:tcPr>
          <w:p w14:paraId="7905C9F9" w14:textId="0163DE5B" w:rsidR="009D0920" w:rsidRPr="00032A0A" w:rsidRDefault="009D0920" w:rsidP="009D0920">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032A0A">
              <w:rPr>
                <w:i/>
              </w:rPr>
              <w:t>INSERT LOCAL REFERENCE NUMBER</w:t>
            </w:r>
          </w:p>
        </w:tc>
      </w:tr>
      <w:tr w:rsidR="002A6E0F" w:rsidRPr="00F95E7D" w14:paraId="7071ED3D" w14:textId="77777777" w:rsidTr="008A163E">
        <w:trPr>
          <w:trHeight w:val="397"/>
        </w:trPr>
        <w:tc>
          <w:tcPr>
            <w:tcW w:w="1822" w:type="dxa"/>
            <w:vAlign w:val="bottom"/>
          </w:tcPr>
          <w:p w14:paraId="4EEF7D02" w14:textId="77777777" w:rsidR="002A6E0F" w:rsidRPr="00032A0A"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032A0A">
              <w:rPr>
                <w:rFonts w:ascii="Calibri Light" w:hAnsi="Calibri Light" w:cs="Calibri Light"/>
                <w:b/>
              </w:rPr>
              <w:t>Sponsor</w:t>
            </w:r>
          </w:p>
        </w:tc>
        <w:tc>
          <w:tcPr>
            <w:tcW w:w="7817" w:type="dxa"/>
            <w:tcBorders>
              <w:top w:val="single" w:sz="4" w:space="0" w:color="auto"/>
              <w:bottom w:val="single" w:sz="4" w:space="0" w:color="auto"/>
            </w:tcBorders>
            <w:vAlign w:val="bottom"/>
          </w:tcPr>
          <w:p w14:paraId="549B9A0E" w14:textId="77777777" w:rsidR="002A6E0F" w:rsidRPr="00032A0A"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032A0A">
              <w:rPr>
                <w:rFonts w:ascii="Calibri" w:hAnsi="Calibri" w:cs="Times New Roman"/>
              </w:rPr>
              <w:t xml:space="preserve">The University of Sydney </w:t>
            </w:r>
          </w:p>
        </w:tc>
      </w:tr>
      <w:tr w:rsidR="002A6E0F" w:rsidRPr="00F95E7D" w14:paraId="3CB0829B" w14:textId="77777777" w:rsidTr="008A163E">
        <w:trPr>
          <w:trHeight w:val="397"/>
        </w:trPr>
        <w:tc>
          <w:tcPr>
            <w:tcW w:w="1822" w:type="dxa"/>
            <w:vAlign w:val="bottom"/>
          </w:tcPr>
          <w:p w14:paraId="5DA73B6A" w14:textId="77777777" w:rsidR="002A6E0F" w:rsidRPr="00032A0A"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032A0A">
              <w:rPr>
                <w:rFonts w:ascii="Calibri Light" w:hAnsi="Calibri Light" w:cs="Calibri Light"/>
                <w:b/>
              </w:rPr>
              <w:t>Chief Investigator</w:t>
            </w:r>
          </w:p>
        </w:tc>
        <w:tc>
          <w:tcPr>
            <w:tcW w:w="7817" w:type="dxa"/>
            <w:tcBorders>
              <w:top w:val="single" w:sz="4" w:space="0" w:color="auto"/>
              <w:bottom w:val="single" w:sz="4" w:space="0" w:color="auto"/>
            </w:tcBorders>
            <w:vAlign w:val="bottom"/>
          </w:tcPr>
          <w:p w14:paraId="739F2DE4" w14:textId="1B5BE53B" w:rsidR="002A6E0F" w:rsidRPr="00032A0A"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032A0A">
              <w:rPr>
                <w:rFonts w:ascii="Calibri" w:hAnsi="Calibri" w:cs="Times New Roman"/>
              </w:rPr>
              <w:t>Prof Kirsten Morley</w:t>
            </w:r>
          </w:p>
        </w:tc>
      </w:tr>
      <w:tr w:rsidR="004F49AA" w:rsidRPr="00094D99" w14:paraId="35A554DD" w14:textId="77777777" w:rsidTr="008A163E">
        <w:trPr>
          <w:trHeight w:val="567"/>
        </w:trPr>
        <w:tc>
          <w:tcPr>
            <w:tcW w:w="1822" w:type="dxa"/>
            <w:vAlign w:val="center"/>
          </w:tcPr>
          <w:p w14:paraId="53A1DFC0" w14:textId="60EC87CD" w:rsidR="004F49AA" w:rsidRPr="00032A0A" w:rsidRDefault="004F49AA" w:rsidP="004F49AA">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left"/>
              <w:rPr>
                <w:rFonts w:ascii="Calibri Light" w:hAnsi="Calibri Light" w:cs="Calibri Light"/>
                <w:b/>
              </w:rPr>
            </w:pPr>
            <w:r w:rsidRPr="00032A0A">
              <w:rPr>
                <w:rFonts w:ascii="Calibri Light" w:hAnsi="Calibri Light" w:cs="Calibri Light"/>
                <w:b/>
              </w:rPr>
              <w:t>Local Principal Investigator</w:t>
            </w:r>
          </w:p>
        </w:tc>
        <w:tc>
          <w:tcPr>
            <w:tcW w:w="7817" w:type="dxa"/>
            <w:tcBorders>
              <w:top w:val="single" w:sz="4" w:space="0" w:color="auto"/>
              <w:bottom w:val="single" w:sz="4" w:space="0" w:color="auto"/>
            </w:tcBorders>
            <w:vAlign w:val="bottom"/>
          </w:tcPr>
          <w:p w14:paraId="0411B04E" w14:textId="2B8184AC" w:rsidR="004F49AA" w:rsidRPr="00032A0A" w:rsidRDefault="004F49AA" w:rsidP="004F49AA">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cstheme="minorHAnsi"/>
                <w:b/>
                <w:bCs/>
                <w:szCs w:val="22"/>
              </w:rPr>
            </w:pPr>
            <w:r w:rsidRPr="00032A0A">
              <w:rPr>
                <w:rFonts w:ascii="Calibri" w:hAnsi="Calibri" w:cs="Times New Roman"/>
                <w:i/>
              </w:rPr>
              <w:t>INSERT SITE PI NAME</w:t>
            </w:r>
          </w:p>
        </w:tc>
      </w:tr>
    </w:tbl>
    <w:p w14:paraId="789F5537" w14:textId="77777777" w:rsidR="003F72E1" w:rsidRPr="00F95E7D" w:rsidRDefault="003F72E1" w:rsidP="003F72E1"/>
    <w:p w14:paraId="13951931" w14:textId="7C13AE16" w:rsidR="00FC5DB6" w:rsidRPr="008A48C1" w:rsidRDefault="00EA0C26" w:rsidP="008A48C1">
      <w:pPr>
        <w:pStyle w:val="Heading1"/>
      </w:pPr>
      <w:r w:rsidRPr="008A48C1">
        <w:t>INTRODUCTION</w:t>
      </w:r>
    </w:p>
    <w:p w14:paraId="59F42A2A" w14:textId="77777777" w:rsidR="00DC38D7" w:rsidRPr="00F95E7D" w:rsidRDefault="00EA0C26" w:rsidP="003F72E1">
      <w:r w:rsidRPr="00F95E7D">
        <w:t xml:space="preserve">You are invited to take part in a research study which will investigate whether </w:t>
      </w:r>
      <w:r w:rsidR="005D7712" w:rsidRPr="00F95E7D">
        <w:t>N-acetylcysteine</w:t>
      </w:r>
      <w:r w:rsidR="00955340" w:rsidRPr="00F95E7D">
        <w:t xml:space="preserve"> (NAC)</w:t>
      </w:r>
      <w:r w:rsidR="00DC38D7" w:rsidRPr="00F95E7D">
        <w:t xml:space="preserve"> </w:t>
      </w:r>
      <w:r w:rsidRPr="00F95E7D">
        <w:t xml:space="preserve">is a safe and effective treatment for reducing </w:t>
      </w:r>
      <w:r w:rsidR="0052103D" w:rsidRPr="00F95E7D">
        <w:t xml:space="preserve">heavy </w:t>
      </w:r>
      <w:r w:rsidRPr="00F95E7D">
        <w:t>alcohol consumption</w:t>
      </w:r>
      <w:r w:rsidR="00AA4158" w:rsidRPr="00F95E7D">
        <w:t xml:space="preserve">. While there is evidence to show that </w:t>
      </w:r>
      <w:r w:rsidR="008C78C1" w:rsidRPr="00F95E7D">
        <w:t>NAC</w:t>
      </w:r>
      <w:r w:rsidR="00AA4158" w:rsidRPr="00F95E7D">
        <w:t xml:space="preserve"> may be help</w:t>
      </w:r>
      <w:r w:rsidR="0029532E" w:rsidRPr="00F95E7D">
        <w:t>ful to</w:t>
      </w:r>
      <w:r w:rsidR="00AA4158" w:rsidRPr="00F95E7D">
        <w:t xml:space="preserve"> reduce drinking and craving in individuals with Alco</w:t>
      </w:r>
      <w:r w:rsidR="00901457" w:rsidRPr="00F95E7D">
        <w:t>hol Use Disorder</w:t>
      </w:r>
      <w:r w:rsidR="00955340" w:rsidRPr="00F95E7D">
        <w:t xml:space="preserve"> (AUD)</w:t>
      </w:r>
      <w:r w:rsidR="00AA4158" w:rsidRPr="00F95E7D">
        <w:t>, there is little understanding as to how this may occur</w:t>
      </w:r>
      <w:r w:rsidR="00901457" w:rsidRPr="00F95E7D">
        <w:t>.</w:t>
      </w:r>
    </w:p>
    <w:p w14:paraId="07028466" w14:textId="77777777" w:rsidR="00DC38D7" w:rsidRPr="00F95E7D" w:rsidRDefault="00DC38D7" w:rsidP="003F72E1"/>
    <w:p w14:paraId="069DE931" w14:textId="70D65926" w:rsidR="00DC38D7" w:rsidRPr="00F95E7D" w:rsidRDefault="00DC38D7" w:rsidP="003F72E1">
      <w:r w:rsidRPr="00F95E7D">
        <w:t xml:space="preserve">Medications, drugs and devices </w:t>
      </w:r>
      <w:proofErr w:type="gramStart"/>
      <w:r w:rsidRPr="00F95E7D">
        <w:t>have to</w:t>
      </w:r>
      <w:proofErr w:type="gramEnd"/>
      <w:r w:rsidRPr="00F95E7D">
        <w:t xml:space="preserve"> be approved for use by the Australian Federal Government. </w:t>
      </w:r>
      <w:r w:rsidR="00955340" w:rsidRPr="00F95E7D">
        <w:t>NAC</w:t>
      </w:r>
      <w:r w:rsidR="00944372" w:rsidRPr="00F95E7D">
        <w:t xml:space="preserve"> </w:t>
      </w:r>
      <w:r w:rsidRPr="00F95E7D">
        <w:t xml:space="preserve">has been used safely in the treatment of </w:t>
      </w:r>
      <w:r w:rsidR="0029532E" w:rsidRPr="00F95E7D">
        <w:t xml:space="preserve">Chronic Obstructive Pulmonary </w:t>
      </w:r>
      <w:r w:rsidR="00300DB0" w:rsidRPr="00F95E7D">
        <w:t>Disease (COPD)</w:t>
      </w:r>
      <w:r w:rsidRPr="00F95E7D">
        <w:t xml:space="preserve"> for many years and new evidence suggests it may also help reduce drinking and craving in alcohol-dependent individuals.  This study will be conducted under the Therapeutic Goods Administration Clinical Trials Notification Scheme. This allows the investigators to use this product for medical research purposes once the research has been assessed and approved by an authorised Human Research Ethics Committee (HREC)</w:t>
      </w:r>
      <w:r w:rsidR="001A3131" w:rsidRPr="00F95E7D">
        <w:t>.</w:t>
      </w:r>
    </w:p>
    <w:p w14:paraId="7307AFC0" w14:textId="77777777" w:rsidR="00DC38D7" w:rsidRPr="00F95E7D" w:rsidRDefault="00DC38D7" w:rsidP="003F72E1"/>
    <w:p w14:paraId="08EE4660" w14:textId="77777777" w:rsidR="00EA0C26" w:rsidRPr="00F95E7D" w:rsidRDefault="00EA0C26" w:rsidP="003F72E1">
      <w:r w:rsidRPr="00F95E7D">
        <w:t>You have been invited to participate in this study because you have expressed a desire to reduce your alcohol intake.</w:t>
      </w:r>
    </w:p>
    <w:p w14:paraId="380E7A76" w14:textId="77777777" w:rsidR="00EA0C26" w:rsidRPr="00F95E7D" w:rsidRDefault="00EA0C26" w:rsidP="003F72E1"/>
    <w:p w14:paraId="1E7CD371" w14:textId="5CD0AE72" w:rsidR="00576C17" w:rsidRPr="00F95E7D" w:rsidRDefault="00576C17" w:rsidP="003F72E1">
      <w:r w:rsidRPr="00F95E7D">
        <w:t xml:space="preserve">Please read this information carefully. Ask questions about anything that you don’t understand or want to know more about.  Before deciding </w:t>
      </w:r>
      <w:proofErr w:type="gramStart"/>
      <w:r w:rsidRPr="00F95E7D">
        <w:t>whether or not</w:t>
      </w:r>
      <w:proofErr w:type="gramEnd"/>
      <w:r w:rsidRPr="00F95E7D">
        <w:t xml:space="preserve"> to take part in this study, you might want to talk about it with a relative, friend, or your doctor.  If English is not your first language and you require an interpreter, one will be provided for you.</w:t>
      </w:r>
    </w:p>
    <w:p w14:paraId="35C84FF9" w14:textId="77777777" w:rsidR="002B7154" w:rsidRPr="00F95E7D" w:rsidRDefault="002B7154" w:rsidP="003F72E1"/>
    <w:p w14:paraId="60B0C697" w14:textId="77777777" w:rsidR="00ED0E8B" w:rsidRPr="00F95E7D" w:rsidRDefault="00ED0E8B" w:rsidP="003F72E1">
      <w:r w:rsidRPr="00F95E7D">
        <w:t xml:space="preserve">Your participation in this study is completely voluntary and there will be no cost to you. If you do not want to take part in this </w:t>
      </w:r>
      <w:proofErr w:type="gramStart"/>
      <w:r w:rsidRPr="00F95E7D">
        <w:t>study</w:t>
      </w:r>
      <w:proofErr w:type="gramEnd"/>
      <w:r w:rsidRPr="00F95E7D">
        <w:t xml:space="preserve"> you do not have to. You should feel under no obligation to participate in this study. Choosing not to take part in this study will not affect your current and future medical care in any way.</w:t>
      </w:r>
    </w:p>
    <w:p w14:paraId="78BF8577" w14:textId="77777777" w:rsidR="000B7090" w:rsidRPr="00F95E7D" w:rsidRDefault="000B7090" w:rsidP="003F72E1"/>
    <w:p w14:paraId="667014AC" w14:textId="77777777" w:rsidR="002B7154" w:rsidRPr="00F95E7D" w:rsidRDefault="00576C17" w:rsidP="003F72E1">
      <w:r w:rsidRPr="00F95E7D">
        <w:t>If you decide you want to take part in the research project, you will be asked to sign the consent section. By signing it you are telling us that you:</w:t>
      </w:r>
    </w:p>
    <w:p w14:paraId="74D600CB" w14:textId="77777777" w:rsidR="00576C17" w:rsidRPr="00F95E7D" w:rsidRDefault="00576C17" w:rsidP="009205A3">
      <w:pPr>
        <w:pStyle w:val="ListParagraph"/>
        <w:ind w:left="851" w:hanging="567"/>
      </w:pPr>
      <w:r w:rsidRPr="00F95E7D">
        <w:t>Understand what you have read.</w:t>
      </w:r>
    </w:p>
    <w:p w14:paraId="50E964AE" w14:textId="77777777" w:rsidR="00576C17" w:rsidRPr="00F95E7D" w:rsidRDefault="00576C17" w:rsidP="002D143C">
      <w:pPr>
        <w:pStyle w:val="ListParagraph"/>
        <w:ind w:left="851" w:hanging="567"/>
      </w:pPr>
      <w:r w:rsidRPr="00F95E7D">
        <w:t>Consent to take part in the research project.</w:t>
      </w:r>
    </w:p>
    <w:p w14:paraId="24C847A5" w14:textId="77777777" w:rsidR="00576C17" w:rsidRPr="00F95E7D" w:rsidRDefault="00576C17" w:rsidP="002D143C">
      <w:pPr>
        <w:pStyle w:val="ListParagraph"/>
        <w:ind w:left="851" w:hanging="567"/>
      </w:pPr>
      <w:r w:rsidRPr="00F95E7D">
        <w:t>Consent to have the tests and treatments that are described.</w:t>
      </w:r>
    </w:p>
    <w:p w14:paraId="32715604" w14:textId="77777777" w:rsidR="00576C17" w:rsidRPr="00F95E7D" w:rsidRDefault="00576C17" w:rsidP="002D143C">
      <w:pPr>
        <w:pStyle w:val="ListParagraph"/>
        <w:ind w:left="851" w:hanging="567"/>
      </w:pPr>
      <w:r w:rsidRPr="00F95E7D">
        <w:lastRenderedPageBreak/>
        <w:t>Consent to the use of your personal and health information as described.</w:t>
      </w:r>
    </w:p>
    <w:p w14:paraId="40FD9F76" w14:textId="77777777" w:rsidR="009205A3" w:rsidRPr="00F95E7D" w:rsidRDefault="009205A3" w:rsidP="003F72E1"/>
    <w:p w14:paraId="401505F1" w14:textId="77777777" w:rsidR="00FB2454" w:rsidRDefault="00FB2454" w:rsidP="00FB2454">
      <w:r>
        <w:t>Additionally, y</w:t>
      </w:r>
      <w:r w:rsidRPr="00F83288">
        <w:t>ou will be asked to sign a separate consent form authorising the study to access your Services Australia information, see the separate Services Australia Participant Information Document and Participant Consent Form</w:t>
      </w:r>
      <w:r>
        <w:t xml:space="preserve">. </w:t>
      </w:r>
      <w:r w:rsidRPr="0034756C">
        <w:t>Services Australia is not involved in this research other than to provide the information that you have consented to the release of, should you decide to participate in this study. Services Australia has confirmed that this research and any associated documents have received approval from a Human Research Ethics Committee (HREC) that is registered with and operates within guidelines set out by the National Health and Medical Research Council (NHMRC).</w:t>
      </w:r>
    </w:p>
    <w:p w14:paraId="6167ADC8" w14:textId="77777777" w:rsidR="00397CDA" w:rsidRPr="00F95E7D" w:rsidRDefault="00397CDA" w:rsidP="003F72E1"/>
    <w:p w14:paraId="6182B9CE" w14:textId="77777777" w:rsidR="00576C17" w:rsidRPr="00F95E7D" w:rsidRDefault="00576C17" w:rsidP="003F72E1">
      <w:r w:rsidRPr="00F95E7D">
        <w:t xml:space="preserve">You will be given a copy of this Participant Information </w:t>
      </w:r>
      <w:r w:rsidR="009205A3" w:rsidRPr="00F95E7D">
        <w:t xml:space="preserve">Sheet </w:t>
      </w:r>
      <w:r w:rsidRPr="00F95E7D">
        <w:t>and Consent Form to keep.</w:t>
      </w:r>
    </w:p>
    <w:p w14:paraId="6F1F001B" w14:textId="77777777" w:rsidR="002B7154" w:rsidRPr="00F95E7D" w:rsidRDefault="002B7154" w:rsidP="003F72E1"/>
    <w:p w14:paraId="1353F7B5" w14:textId="77777777" w:rsidR="00EA0C26" w:rsidRPr="00AD5540" w:rsidRDefault="00EA0C26" w:rsidP="008A48C1">
      <w:pPr>
        <w:pStyle w:val="Heading1"/>
      </w:pPr>
      <w:r w:rsidRPr="00AD5540">
        <w:t>DESCRIPTION OF THE STUDY</w:t>
      </w:r>
    </w:p>
    <w:p w14:paraId="1752A3D0" w14:textId="14E19C73" w:rsidR="000E676A" w:rsidRPr="00F95E7D" w:rsidRDefault="00EA0C26" w:rsidP="003F72E1">
      <w:r w:rsidRPr="00F95E7D">
        <w:t xml:space="preserve">This is a randomised, double-blind, controlled trial. Randomised means that you will be randomly assigned to one of </w:t>
      </w:r>
      <w:r w:rsidR="00834DBD" w:rsidRPr="00F95E7D">
        <w:t>two</w:t>
      </w:r>
      <w:r w:rsidRPr="00F95E7D">
        <w:t xml:space="preserve"> treatment groups:</w:t>
      </w:r>
      <w:r w:rsidR="000E676A" w:rsidRPr="00F95E7D">
        <w:t xml:space="preserve"> NAC or matched placebo (a</w:t>
      </w:r>
      <w:r w:rsidR="009205A3" w:rsidRPr="00F95E7D">
        <w:t>n identical</w:t>
      </w:r>
      <w:r w:rsidR="000E676A" w:rsidRPr="00F95E7D">
        <w:t xml:space="preserve"> </w:t>
      </w:r>
      <w:r w:rsidR="009205A3" w:rsidRPr="00F95E7D">
        <w:t xml:space="preserve">capsule </w:t>
      </w:r>
      <w:r w:rsidR="000E676A" w:rsidRPr="00F95E7D">
        <w:t>containing no active drug</w:t>
      </w:r>
      <w:r w:rsidR="009205A3" w:rsidRPr="00F95E7D">
        <w:t>)</w:t>
      </w:r>
      <w:r w:rsidR="000E676A" w:rsidRPr="00F95E7D">
        <w:t xml:space="preserve">. This is </w:t>
      </w:r>
      <w:proofErr w:type="gramStart"/>
      <w:r w:rsidR="000E676A" w:rsidRPr="00F95E7D">
        <w:t>similar to</w:t>
      </w:r>
      <w:proofErr w:type="gramEnd"/>
      <w:r w:rsidR="000E676A" w:rsidRPr="00F95E7D">
        <w:t xml:space="preserve"> </w:t>
      </w:r>
      <w:r w:rsidR="009205A3" w:rsidRPr="00F95E7D">
        <w:t>flipping</w:t>
      </w:r>
      <w:r w:rsidR="000E676A" w:rsidRPr="00F95E7D">
        <w:t xml:space="preserve"> a </w:t>
      </w:r>
      <w:proofErr w:type="gramStart"/>
      <w:r w:rsidR="000E676A" w:rsidRPr="00F95E7D">
        <w:t>coin, but</w:t>
      </w:r>
      <w:proofErr w:type="gramEnd"/>
      <w:r w:rsidR="000E676A" w:rsidRPr="00F95E7D">
        <w:t xml:space="preserve"> will be done by a computer. Double-blind means that neither you, nor the study staff will know in advance the treatment group you are in. In case of medical need/emergency, your treatment group can be quickly identified. You can choose to be notified of the treatment you received during the study</w:t>
      </w:r>
      <w:r w:rsidR="009205A3" w:rsidRPr="00F95E7D">
        <w:t xml:space="preserve"> </w:t>
      </w:r>
      <w:r w:rsidR="000E676A" w:rsidRPr="00F95E7D">
        <w:t xml:space="preserve">at the end of the entire trial, rather than at the end of your participation in the trial. </w:t>
      </w:r>
    </w:p>
    <w:p w14:paraId="6CE3E8B5" w14:textId="77777777" w:rsidR="00EA0C26" w:rsidRPr="00F95E7D" w:rsidRDefault="00EA0C26" w:rsidP="003F72E1"/>
    <w:p w14:paraId="7E635525" w14:textId="77777777" w:rsidR="00EA0C26" w:rsidRPr="00F95E7D" w:rsidRDefault="00EA0C26" w:rsidP="008A48C1">
      <w:pPr>
        <w:pStyle w:val="Heading1"/>
      </w:pPr>
      <w:r w:rsidRPr="00F95E7D">
        <w:t>WHAT THIS STUDY INVOLVES</w:t>
      </w:r>
    </w:p>
    <w:p w14:paraId="43C67423" w14:textId="77777777" w:rsidR="009205A3" w:rsidRPr="00F95E7D" w:rsidRDefault="009205A3" w:rsidP="009205A3">
      <w:r w:rsidRPr="00F95E7D">
        <w:t>You will be asked to take 4 capsules daily – two in the morning, and two in the evening. This is a total of 2400mg of NAC or 2400mg placebo. You will continue with this daily treatment for a period of 12 weeks.</w:t>
      </w:r>
    </w:p>
    <w:p w14:paraId="2F623AC2" w14:textId="5224F77D" w:rsidR="00362E50" w:rsidRPr="00F95E7D" w:rsidRDefault="009205A3" w:rsidP="003F72E1">
      <w:r w:rsidRPr="00F95E7D">
        <w:t xml:space="preserve">During the treatment period you will need to attend </w:t>
      </w:r>
      <w:r w:rsidR="00362E50" w:rsidRPr="00F95E7D">
        <w:t>the clinic at the following time points for the listed assessments:</w:t>
      </w:r>
    </w:p>
    <w:p w14:paraId="6674E85C" w14:textId="77777777" w:rsidR="00362E50" w:rsidRPr="00F95E7D" w:rsidRDefault="00362E50" w:rsidP="00AD5540">
      <w:pPr>
        <w:pStyle w:val="ListParagraph"/>
        <w:ind w:left="851" w:hanging="567"/>
      </w:pPr>
      <w:r w:rsidRPr="00F95E7D">
        <w:t>Screening &amp; Baseline – Week 0</w:t>
      </w:r>
    </w:p>
    <w:p w14:paraId="2E0300FE" w14:textId="77777777" w:rsidR="00362E50" w:rsidRPr="00F95E7D" w:rsidRDefault="00362E50" w:rsidP="00AD5540">
      <w:pPr>
        <w:pStyle w:val="ListParagraph"/>
        <w:ind w:left="851" w:hanging="567"/>
      </w:pPr>
      <w:r w:rsidRPr="00F95E7D">
        <w:t>On-Treatment Visits – Weeks 1, 3, 6, 9</w:t>
      </w:r>
    </w:p>
    <w:p w14:paraId="4449D582" w14:textId="77777777" w:rsidR="00362E50" w:rsidRPr="00F95E7D" w:rsidRDefault="00362E50" w:rsidP="00AD5540">
      <w:pPr>
        <w:pStyle w:val="ListParagraph"/>
        <w:ind w:left="851" w:hanging="567"/>
      </w:pPr>
      <w:r w:rsidRPr="00F95E7D">
        <w:t>End of Treatment – Week 12</w:t>
      </w:r>
    </w:p>
    <w:p w14:paraId="5F90AFC5" w14:textId="24F370E6" w:rsidR="00362E50" w:rsidRPr="00F95E7D" w:rsidRDefault="00362E50" w:rsidP="00AD5540">
      <w:pPr>
        <w:pStyle w:val="ListParagraph"/>
        <w:ind w:left="851" w:hanging="567"/>
      </w:pPr>
      <w:r w:rsidRPr="00F95E7D">
        <w:t>Follow-Up – Week 24</w:t>
      </w:r>
      <w:r w:rsidR="0007714D">
        <w:t xml:space="preserve"> – </w:t>
      </w:r>
      <w:r w:rsidR="0007714D">
        <w:rPr>
          <w:i/>
          <w:iCs/>
        </w:rPr>
        <w:t>this visit may be completed over the phone</w:t>
      </w:r>
    </w:p>
    <w:p w14:paraId="31724E68" w14:textId="77777777" w:rsidR="0046484D" w:rsidRPr="00F95E7D" w:rsidRDefault="0046484D" w:rsidP="00306AD6">
      <w:pPr>
        <w:pStyle w:val="AUBodyCopy-noSpaceAfter"/>
        <w:spacing w:line="240" w:lineRule="auto"/>
        <w:rPr>
          <w:rFonts w:ascii="Calibri" w:hAnsi="Calibri"/>
          <w:sz w:val="24"/>
          <w:szCs w:val="24"/>
        </w:rPr>
      </w:pPr>
    </w:p>
    <w:p w14:paraId="4961B7E4" w14:textId="77777777" w:rsidR="00EA0C26" w:rsidRPr="00F95E7D" w:rsidRDefault="00EA0C26" w:rsidP="008A48C1">
      <w:pPr>
        <w:pStyle w:val="Heading1"/>
      </w:pPr>
      <w:r w:rsidRPr="00F95E7D">
        <w:t>STUDY PROCEDURES</w:t>
      </w:r>
    </w:p>
    <w:p w14:paraId="44D87447" w14:textId="77777777" w:rsidR="00935C91" w:rsidRPr="00F95E7D" w:rsidRDefault="00935C91" w:rsidP="002A6E0F">
      <w:pPr>
        <w:pStyle w:val="Heading2"/>
      </w:pPr>
      <w:r w:rsidRPr="00F95E7D">
        <w:t xml:space="preserve">Screening </w:t>
      </w:r>
      <w:r w:rsidR="008D7464">
        <w:t xml:space="preserve">&amp; Baseline </w:t>
      </w:r>
      <w:r w:rsidR="00122C05" w:rsidRPr="00F95E7D">
        <w:t>V</w:t>
      </w:r>
      <w:r w:rsidRPr="00F95E7D">
        <w:t xml:space="preserve">isit – </w:t>
      </w:r>
      <w:r w:rsidR="00C903D5" w:rsidRPr="00F95E7D">
        <w:t>9</w:t>
      </w:r>
      <w:r w:rsidRPr="00F95E7D">
        <w:t>0 Minutes</w:t>
      </w:r>
    </w:p>
    <w:p w14:paraId="3EF1A873" w14:textId="5F8C9326" w:rsidR="00F95E7D" w:rsidRPr="00F95E7D" w:rsidRDefault="00935C91" w:rsidP="003F72E1">
      <w:r w:rsidRPr="00F95E7D">
        <w:t xml:space="preserve">If you decide to participate in this study, you will be asked to sign </w:t>
      </w:r>
      <w:r w:rsidR="00F95E7D" w:rsidRPr="00F95E7D">
        <w:t xml:space="preserve">the </w:t>
      </w:r>
      <w:r w:rsidRPr="00F95E7D">
        <w:t>consent form</w:t>
      </w:r>
      <w:r w:rsidR="00F95E7D" w:rsidRPr="00F95E7D">
        <w:t xml:space="preserve"> below</w:t>
      </w:r>
      <w:r w:rsidRPr="00F95E7D">
        <w:t xml:space="preserve"> before any assessment</w:t>
      </w:r>
      <w:r w:rsidR="00F95E7D" w:rsidRPr="00F95E7D">
        <w:t>s are</w:t>
      </w:r>
      <w:r w:rsidRPr="00F95E7D">
        <w:t xml:space="preserve"> performed. You will be asked to undergo an initial medical assessment, conducted by a study doctor, </w:t>
      </w:r>
      <w:proofErr w:type="gramStart"/>
      <w:r w:rsidRPr="00F95E7D">
        <w:t>in order to</w:t>
      </w:r>
      <w:proofErr w:type="gramEnd"/>
      <w:r w:rsidRPr="00F95E7D">
        <w:t xml:space="preserve"> check </w:t>
      </w:r>
      <w:proofErr w:type="gramStart"/>
      <w:r w:rsidRPr="00F95E7D">
        <w:t>whether or not</w:t>
      </w:r>
      <w:proofErr w:type="gramEnd"/>
      <w:r w:rsidRPr="00F95E7D">
        <w:t xml:space="preserve"> the study is suitable for you. These tests will include an evaluation of your medical and alcohol use history including drug use history, other medications you use, mental health history, and trauma history.</w:t>
      </w:r>
      <w:r w:rsidR="00F95E7D" w:rsidRPr="00F95E7D">
        <w:t xml:space="preserve"> Demographic data (including ethnicity, age, sex and diet) will be recorded as well as </w:t>
      </w:r>
      <w:r w:rsidR="00740596">
        <w:t xml:space="preserve">your </w:t>
      </w:r>
      <w:r w:rsidR="00F95E7D" w:rsidRPr="00F95E7D">
        <w:t>height, weight, blood pressure and heart rate.</w:t>
      </w:r>
      <w:r w:rsidRPr="00F95E7D">
        <w:t xml:space="preserve"> </w:t>
      </w:r>
      <w:r w:rsidR="00251C9E">
        <w:t>The</w:t>
      </w:r>
      <w:r w:rsidR="00251C9E" w:rsidRPr="00F95E7D">
        <w:t xml:space="preserve"> researchers would like to have access to your medical record to obtain information relevant</w:t>
      </w:r>
      <w:r w:rsidR="00251C9E" w:rsidRPr="00F95E7D">
        <w:rPr>
          <w:rFonts w:ascii="Calibri" w:hAnsi="Calibri"/>
        </w:rPr>
        <w:t xml:space="preserve"> to this study.</w:t>
      </w:r>
      <w:r w:rsidR="00251C9E">
        <w:rPr>
          <w:rFonts w:ascii="Calibri" w:hAnsi="Calibri"/>
        </w:rPr>
        <w:t xml:space="preserve"> </w:t>
      </w:r>
      <w:r w:rsidR="00F95E7D" w:rsidRPr="00F95E7D">
        <w:t>If appropriate, a pregnancy test (urine test) will be performed to confirm you’re not pregnant. A</w:t>
      </w:r>
      <w:r w:rsidRPr="00F95E7D">
        <w:t xml:space="preserve"> blood sample (</w:t>
      </w:r>
      <w:r w:rsidR="008949E5">
        <w:t>approx. 20</w:t>
      </w:r>
      <w:r w:rsidR="003B7EBD">
        <w:t>-30</w:t>
      </w:r>
      <w:r w:rsidR="008A5B20">
        <w:t xml:space="preserve"> </w:t>
      </w:r>
      <w:proofErr w:type="spellStart"/>
      <w:r w:rsidR="00740596">
        <w:t>mLs</w:t>
      </w:r>
      <w:proofErr w:type="spellEnd"/>
      <w:r w:rsidRPr="00F95E7D">
        <w:t xml:space="preserve">) will also be collected for routine screening and for </w:t>
      </w:r>
      <w:r w:rsidR="00C903D5" w:rsidRPr="00F95E7D">
        <w:t>research p</w:t>
      </w:r>
      <w:r w:rsidR="00F46312" w:rsidRPr="00F95E7D">
        <w:t>u</w:t>
      </w:r>
      <w:r w:rsidR="00C903D5" w:rsidRPr="00F95E7D">
        <w:t>rposes</w:t>
      </w:r>
      <w:r w:rsidRPr="00F95E7D">
        <w:t xml:space="preserve">. You will also be asked to complete </w:t>
      </w:r>
      <w:proofErr w:type="gramStart"/>
      <w:r w:rsidRPr="00F95E7D">
        <w:t>a number of</w:t>
      </w:r>
      <w:proofErr w:type="gramEnd"/>
      <w:r w:rsidRPr="00F95E7D">
        <w:t xml:space="preserve"> questionnaires about your alcohol consumption,</w:t>
      </w:r>
      <w:r w:rsidR="009F04F3">
        <w:t xml:space="preserve"> nicotine dependence,</w:t>
      </w:r>
      <w:r w:rsidRPr="00F95E7D">
        <w:t xml:space="preserve"> craving for alcohol, and mood. </w:t>
      </w:r>
    </w:p>
    <w:p w14:paraId="1AC6B31F" w14:textId="77777777" w:rsidR="00935C91" w:rsidRPr="00F95E7D" w:rsidRDefault="00935C91" w:rsidP="00AD5540"/>
    <w:p w14:paraId="18BA8791" w14:textId="0E3D89A2" w:rsidR="00BA1BFE" w:rsidRDefault="00A067AD" w:rsidP="00BA1BFE">
      <w:r w:rsidRPr="00F95E7D">
        <w:t>If you are eligible to participate in the study, you will be randomised once the results of your blood tests are known. You will be given</w:t>
      </w:r>
      <w:r w:rsidR="009F04F3">
        <w:t xml:space="preserve"> 3</w:t>
      </w:r>
      <w:r w:rsidRPr="00F95E7D">
        <w:t xml:space="preserve"> week</w:t>
      </w:r>
      <w:r w:rsidR="009F04F3">
        <w:t>s</w:t>
      </w:r>
      <w:r w:rsidRPr="00F95E7D">
        <w:t xml:space="preserve"> of medication</w:t>
      </w:r>
      <w:r w:rsidR="00A60729">
        <w:t xml:space="preserve"> and instructed to take 2 capsules in the morning and 2 in the evening</w:t>
      </w:r>
      <w:r w:rsidR="009C142F" w:rsidRPr="00F95E7D">
        <w:t>.</w:t>
      </w:r>
      <w:r w:rsidRPr="00F95E7D">
        <w:t xml:space="preserve"> </w:t>
      </w:r>
      <w:r w:rsidR="009C142F" w:rsidRPr="00F95E7D">
        <w:t>If you miss a dose</w:t>
      </w:r>
      <w:r w:rsidR="00FB21A3">
        <w:t xml:space="preserve"> and it has been less than 6 hours since your </w:t>
      </w:r>
      <w:r w:rsidR="00356A6D">
        <w:t>usual dose time, take the dose. If it has been more than 6 hours, skip the dose and take your next scheduled dose</w:t>
      </w:r>
      <w:r w:rsidR="009C142F" w:rsidRPr="00F95E7D">
        <w:t>.</w:t>
      </w:r>
      <w:r w:rsidR="00740596">
        <w:t xml:space="preserve"> Do not take a double dose if you have missed a dose of your </w:t>
      </w:r>
      <w:r w:rsidR="006847AA">
        <w:t>medication</w:t>
      </w:r>
      <w:r w:rsidR="00740596">
        <w:t>.</w:t>
      </w:r>
      <w:r w:rsidR="009C142F" w:rsidRPr="00F95E7D">
        <w:t xml:space="preserve"> </w:t>
      </w:r>
    </w:p>
    <w:p w14:paraId="6EBA5DCE" w14:textId="77777777" w:rsidR="004D1971" w:rsidRDefault="004D1971" w:rsidP="003F72E1"/>
    <w:p w14:paraId="4C0E0089" w14:textId="678C315D" w:rsidR="00EA0C26" w:rsidRPr="00F95E7D" w:rsidRDefault="00A067AD" w:rsidP="003F72E1">
      <w:r w:rsidRPr="00F95E7D">
        <w:t>If you experience significant</w:t>
      </w:r>
      <w:r w:rsidR="006847AA">
        <w:t xml:space="preserve"> alcohol</w:t>
      </w:r>
      <w:r w:rsidRPr="00F95E7D">
        <w:t xml:space="preserve"> withdrawal symptoms, you will be offered additional treatment and will be able to join the study once these symptoms have resolved. </w:t>
      </w:r>
    </w:p>
    <w:p w14:paraId="50375877" w14:textId="77777777" w:rsidR="009C142F" w:rsidRPr="00F95E7D" w:rsidRDefault="009C142F" w:rsidP="003F72E1"/>
    <w:p w14:paraId="7649BF1E" w14:textId="04FA6E96" w:rsidR="00EA0C26" w:rsidRPr="00F95E7D" w:rsidRDefault="008D7464" w:rsidP="00122C05">
      <w:pPr>
        <w:pStyle w:val="Heading2"/>
      </w:pPr>
      <w:r>
        <w:t xml:space="preserve">On-Treatment Visits </w:t>
      </w:r>
      <w:r w:rsidR="005141FD">
        <w:t>(</w:t>
      </w:r>
      <w:r w:rsidR="00EA0C26" w:rsidRPr="00F95E7D">
        <w:t>Week</w:t>
      </w:r>
      <w:r>
        <w:t>s</w:t>
      </w:r>
      <w:r w:rsidR="00EA0C26" w:rsidRPr="00F95E7D">
        <w:t xml:space="preserve"> </w:t>
      </w:r>
      <w:r w:rsidR="00F70E33" w:rsidRPr="00F95E7D">
        <w:t>1</w:t>
      </w:r>
      <w:r w:rsidR="00963963" w:rsidRPr="00F95E7D">
        <w:t>,</w:t>
      </w:r>
      <w:r w:rsidR="0034706B" w:rsidRPr="00F95E7D">
        <w:t xml:space="preserve"> </w:t>
      </w:r>
      <w:r w:rsidR="004041D2" w:rsidRPr="00F95E7D">
        <w:t xml:space="preserve">3, </w:t>
      </w:r>
      <w:r w:rsidR="00F70E33" w:rsidRPr="00F95E7D">
        <w:t>6</w:t>
      </w:r>
      <w:r w:rsidR="00B515A4" w:rsidRPr="00F95E7D">
        <w:t>,</w:t>
      </w:r>
      <w:r w:rsidR="00680E6D" w:rsidRPr="00F95E7D">
        <w:t xml:space="preserve"> </w:t>
      </w:r>
      <w:r>
        <w:t>&amp;</w:t>
      </w:r>
      <w:r w:rsidRPr="00F95E7D">
        <w:t xml:space="preserve"> </w:t>
      </w:r>
      <w:r w:rsidR="00F70E33" w:rsidRPr="00F95E7D">
        <w:t>9</w:t>
      </w:r>
      <w:r w:rsidR="005141FD">
        <w:t>)</w:t>
      </w:r>
      <w:r>
        <w:t xml:space="preserve"> </w:t>
      </w:r>
      <w:r w:rsidR="00DC38D7" w:rsidRPr="00F95E7D">
        <w:t xml:space="preserve">– </w:t>
      </w:r>
      <w:r w:rsidR="003F3829" w:rsidRPr="00F95E7D">
        <w:t>60 minutes</w:t>
      </w:r>
    </w:p>
    <w:p w14:paraId="0635E5B3" w14:textId="33EC2650" w:rsidR="00EA0C26" w:rsidRPr="00F95E7D" w:rsidRDefault="008D7464" w:rsidP="003F72E1">
      <w:r>
        <w:t>Each on-treatment visit will include medical management</w:t>
      </w:r>
      <w:r w:rsidR="005141FD">
        <w:t>,</w:t>
      </w:r>
      <w:r>
        <w:t xml:space="preserve"> in which the study team will ask you about how you’re going with the study and any side effects, or other medications </w:t>
      </w:r>
      <w:r w:rsidR="00D2059F">
        <w:t>you’re</w:t>
      </w:r>
      <w:r>
        <w:t xml:space="preserve"> taking. </w:t>
      </w:r>
      <w:r w:rsidR="00EA0C26" w:rsidRPr="00F95E7D">
        <w:t xml:space="preserve">You will be asked to complete </w:t>
      </w:r>
      <w:proofErr w:type="gramStart"/>
      <w:r>
        <w:t>a number of</w:t>
      </w:r>
      <w:proofErr w:type="gramEnd"/>
      <w:r w:rsidR="00EA0C26" w:rsidRPr="00F95E7D">
        <w:t xml:space="preserve"> questionnaires about your alcohol consumption, craving for alcohol,</w:t>
      </w:r>
      <w:r w:rsidR="00450027">
        <w:t xml:space="preserve"> </w:t>
      </w:r>
      <w:r w:rsidR="009F04F3">
        <w:t>nicotine dependence</w:t>
      </w:r>
      <w:r w:rsidR="00EA0C26" w:rsidRPr="00F95E7D">
        <w:t xml:space="preserve"> moo</w:t>
      </w:r>
      <w:r w:rsidR="00680E6D" w:rsidRPr="00F95E7D">
        <w:t>d and sleep</w:t>
      </w:r>
      <w:r w:rsidR="00EA0C26" w:rsidRPr="00F95E7D">
        <w:t xml:space="preserve">. </w:t>
      </w:r>
      <w:r>
        <w:t>The study team will count your medication at each visit and dispense new medication at Week 3 and Week 6.</w:t>
      </w:r>
      <w:r w:rsidR="00B56702" w:rsidRPr="00F95E7D">
        <w:t xml:space="preserve"> You will also be asked to </w:t>
      </w:r>
      <w:r w:rsidR="00B56702" w:rsidRPr="00AD5540">
        <w:t>provide a blood sample</w:t>
      </w:r>
      <w:r w:rsidR="00A13D75" w:rsidRPr="00AD5540">
        <w:t xml:space="preserve"> </w:t>
      </w:r>
      <w:r w:rsidR="00680E6D" w:rsidRPr="00AD5540">
        <w:t xml:space="preserve">at </w:t>
      </w:r>
      <w:r w:rsidR="005141FD">
        <w:t>W</w:t>
      </w:r>
      <w:r w:rsidR="0034706B" w:rsidRPr="00AD5540">
        <w:t xml:space="preserve">eek </w:t>
      </w:r>
      <w:r w:rsidR="00963963" w:rsidRPr="00AD5540">
        <w:t>6</w:t>
      </w:r>
      <w:r w:rsidR="0034706B" w:rsidRPr="00AD5540">
        <w:t xml:space="preserve"> </w:t>
      </w:r>
      <w:r w:rsidR="005141FD" w:rsidRPr="00AD5540">
        <w:t>(</w:t>
      </w:r>
      <w:r w:rsidR="00CB2E40">
        <w:t xml:space="preserve">approx. </w:t>
      </w:r>
      <w:r w:rsidR="00F60B1E">
        <w:t>15-20mL</w:t>
      </w:r>
      <w:r w:rsidR="005141FD" w:rsidRPr="00AD5540">
        <w:t>)</w:t>
      </w:r>
      <w:r w:rsidR="000A761E">
        <w:t>.</w:t>
      </w:r>
    </w:p>
    <w:p w14:paraId="5CB9CAFC" w14:textId="77777777" w:rsidR="00EA0C26" w:rsidRPr="00F95E7D" w:rsidRDefault="00EA0C26" w:rsidP="003F72E1"/>
    <w:p w14:paraId="5EACFFE9" w14:textId="77777777" w:rsidR="00EA0C26" w:rsidRPr="00F95E7D" w:rsidRDefault="0083322B" w:rsidP="00122C05">
      <w:pPr>
        <w:pStyle w:val="Heading2"/>
      </w:pPr>
      <w:r w:rsidRPr="00F95E7D">
        <w:t>End of Treatment</w:t>
      </w:r>
      <w:r w:rsidR="00EA0C26" w:rsidRPr="00F95E7D">
        <w:t xml:space="preserve"> </w:t>
      </w:r>
      <w:r w:rsidR="005141FD">
        <w:t>V</w:t>
      </w:r>
      <w:r w:rsidRPr="00F95E7D">
        <w:t>isit</w:t>
      </w:r>
      <w:r w:rsidR="005141FD">
        <w:t xml:space="preserve"> (</w:t>
      </w:r>
      <w:r w:rsidRPr="00F95E7D">
        <w:t>Week 1</w:t>
      </w:r>
      <w:r w:rsidR="00680E6D" w:rsidRPr="00F95E7D">
        <w:t>2</w:t>
      </w:r>
      <w:r w:rsidR="005141FD">
        <w:t>) &amp;</w:t>
      </w:r>
      <w:r w:rsidR="00EA0C26" w:rsidRPr="00F95E7D">
        <w:t xml:space="preserve"> </w:t>
      </w:r>
      <w:r w:rsidR="005141FD">
        <w:t>F</w:t>
      </w:r>
      <w:r w:rsidR="00EA0C26" w:rsidRPr="00F95E7D">
        <w:t xml:space="preserve">ollow-up </w:t>
      </w:r>
      <w:r w:rsidR="005141FD">
        <w:t>V</w:t>
      </w:r>
      <w:r w:rsidR="00EA0C26" w:rsidRPr="00F95E7D">
        <w:t>isit</w:t>
      </w:r>
      <w:r w:rsidR="005141FD">
        <w:t xml:space="preserve"> (</w:t>
      </w:r>
      <w:r w:rsidRPr="00F95E7D">
        <w:t>Week 24</w:t>
      </w:r>
      <w:r w:rsidR="005141FD">
        <w:t>)</w:t>
      </w:r>
      <w:r w:rsidR="00DC38D7" w:rsidRPr="00F95E7D">
        <w:t xml:space="preserve"> – </w:t>
      </w:r>
      <w:r w:rsidR="003F3829" w:rsidRPr="00F95E7D">
        <w:t>60 minutes</w:t>
      </w:r>
    </w:p>
    <w:p w14:paraId="2DE269BC" w14:textId="0586941F" w:rsidR="005141FD" w:rsidRDefault="005141FD" w:rsidP="003F72E1">
      <w:r>
        <w:t xml:space="preserve">These visits will include medical management, in which the study team will ask you about how you’re going with the study and any side effects, or other medications </w:t>
      </w:r>
      <w:r w:rsidR="00D2059F">
        <w:t>you’re</w:t>
      </w:r>
      <w:r>
        <w:t xml:space="preserve"> taking. </w:t>
      </w:r>
      <w:r w:rsidRPr="00F95E7D">
        <w:t xml:space="preserve">You will be asked to complete </w:t>
      </w:r>
      <w:proofErr w:type="gramStart"/>
      <w:r>
        <w:t>a number of</w:t>
      </w:r>
      <w:proofErr w:type="gramEnd"/>
      <w:r w:rsidRPr="00F95E7D">
        <w:t xml:space="preserve"> questionnaires about your alcohol consumption, craving for alcohol</w:t>
      </w:r>
      <w:r w:rsidR="00DC5CB0" w:rsidRPr="00F95E7D">
        <w:t>,</w:t>
      </w:r>
      <w:r w:rsidR="00DC5CB0">
        <w:t xml:space="preserve"> nicotine dependence</w:t>
      </w:r>
      <w:r w:rsidRPr="00F95E7D">
        <w:t xml:space="preserve">, mood and sleep. </w:t>
      </w:r>
      <w:r w:rsidR="00213262">
        <w:t>At Week 12 t</w:t>
      </w:r>
      <w:r>
        <w:t xml:space="preserve">he study team will count </w:t>
      </w:r>
      <w:r w:rsidR="00FD045E">
        <w:t xml:space="preserve">and collect </w:t>
      </w:r>
      <w:r>
        <w:t>your medication</w:t>
      </w:r>
      <w:r w:rsidR="00213262">
        <w:t xml:space="preserve">, you will </w:t>
      </w:r>
      <w:r w:rsidRPr="00F95E7D">
        <w:t xml:space="preserve">be asked to </w:t>
      </w:r>
      <w:r w:rsidRPr="001F116F">
        <w:t>provide a blood sample</w:t>
      </w:r>
      <w:r w:rsidR="00213262">
        <w:t xml:space="preserve"> </w:t>
      </w:r>
      <w:r w:rsidRPr="001F116F">
        <w:t>(</w:t>
      </w:r>
      <w:r w:rsidR="002C3586">
        <w:t>approx. 10-20mL</w:t>
      </w:r>
      <w:r w:rsidRPr="001F116F">
        <w:t>)</w:t>
      </w:r>
      <w:r w:rsidR="00213262">
        <w:t xml:space="preserve"> and you will be weighed again.</w:t>
      </w:r>
      <w:r w:rsidR="000A761E">
        <w:t xml:space="preserve"> A </w:t>
      </w:r>
      <w:r w:rsidR="00450027">
        <w:t xml:space="preserve">routine </w:t>
      </w:r>
      <w:r w:rsidR="000A761E">
        <w:t xml:space="preserve">medical </w:t>
      </w:r>
      <w:r w:rsidR="00450027">
        <w:t>assessment will be conducted by a study doctor at week 12 and 24</w:t>
      </w:r>
      <w:r w:rsidR="006E17CA">
        <w:t xml:space="preserve"> (if visit is in clinic)</w:t>
      </w:r>
      <w:r w:rsidR="00450027">
        <w:t>.</w:t>
      </w:r>
    </w:p>
    <w:p w14:paraId="4226EC01" w14:textId="77777777" w:rsidR="00EA0C26" w:rsidRPr="00F95E7D" w:rsidRDefault="00EA0C26" w:rsidP="003F72E1"/>
    <w:p w14:paraId="6A38A9FE" w14:textId="77777777" w:rsidR="00EA0C26" w:rsidRPr="00F95E7D" w:rsidRDefault="00EA0C26" w:rsidP="008A48C1">
      <w:pPr>
        <w:pStyle w:val="Heading1"/>
        <w:rPr>
          <w:rFonts w:ascii="Calibri" w:hAnsi="Calibri" w:cs="Times New Roman"/>
        </w:rPr>
      </w:pPr>
      <w:r w:rsidRPr="00F95E7D">
        <w:t>RISKS</w:t>
      </w:r>
    </w:p>
    <w:p w14:paraId="683F7325" w14:textId="29D29014" w:rsidR="002A0AA8" w:rsidRDefault="00EA0C26" w:rsidP="008A163E">
      <w:pPr>
        <w:widowControl/>
        <w:autoSpaceDE/>
        <w:autoSpaceDN/>
        <w:adjustRightInd/>
        <w:jc w:val="left"/>
      </w:pPr>
      <w:r w:rsidRPr="00F95E7D">
        <w:t xml:space="preserve">All medical procedures </w:t>
      </w:r>
      <w:r w:rsidR="00213262">
        <w:t>–</w:t>
      </w:r>
      <w:r w:rsidRPr="00F95E7D">
        <w:t xml:space="preserve"> whether for diagnosis or treatment, routine or experimental </w:t>
      </w:r>
      <w:r w:rsidR="00020009" w:rsidRPr="00F95E7D">
        <w:t xml:space="preserve">– involve some risk of injury. </w:t>
      </w:r>
      <w:r w:rsidRPr="00F95E7D">
        <w:t xml:space="preserve">In addition, there may be risks associated with this study that are presently unknown and unforeseeable.  </w:t>
      </w:r>
      <w:r w:rsidR="00450027">
        <w:t xml:space="preserve">Despite </w:t>
      </w:r>
      <w:r w:rsidRPr="00F95E7D">
        <w:t>all</w:t>
      </w:r>
      <w:r w:rsidR="00450027">
        <w:t xml:space="preserve"> safety</w:t>
      </w:r>
      <w:r w:rsidRPr="00F95E7D">
        <w:t xml:space="preserve"> precautions, you </w:t>
      </w:r>
      <w:r w:rsidR="00450027">
        <w:t>may</w:t>
      </w:r>
      <w:r w:rsidR="00450027" w:rsidRPr="00F95E7D">
        <w:t xml:space="preserve"> </w:t>
      </w:r>
      <w:r w:rsidRPr="00F95E7D">
        <w:t>develop medical complications from participating in this study.</w:t>
      </w:r>
    </w:p>
    <w:p w14:paraId="7C74FE43" w14:textId="77777777" w:rsidR="00450027" w:rsidRDefault="00450027">
      <w:pPr>
        <w:widowControl/>
        <w:autoSpaceDE/>
        <w:autoSpaceDN/>
        <w:adjustRightInd/>
        <w:spacing w:line="240" w:lineRule="auto"/>
        <w:jc w:val="left"/>
        <w:rPr>
          <w:rFonts w:ascii="Calibri Light" w:eastAsiaTheme="majorEastAsia" w:hAnsi="Calibri Light" w:cstheme="majorBidi"/>
          <w:b/>
          <w:sz w:val="26"/>
          <w:szCs w:val="26"/>
        </w:rPr>
      </w:pPr>
    </w:p>
    <w:p w14:paraId="29BD6758" w14:textId="65B1921E" w:rsidR="00A54E95" w:rsidRPr="00F95E7D" w:rsidRDefault="00A54E95" w:rsidP="002A6E0F">
      <w:pPr>
        <w:pStyle w:val="Heading2"/>
      </w:pPr>
      <w:r w:rsidRPr="00F95E7D">
        <w:t xml:space="preserve">Side Effects from </w:t>
      </w:r>
      <w:r w:rsidR="00122C05" w:rsidRPr="00F95E7D">
        <w:t>NAC</w:t>
      </w:r>
    </w:p>
    <w:p w14:paraId="6232727C" w14:textId="4BB30DD4" w:rsidR="00A54E95" w:rsidRPr="00F95E7D" w:rsidRDefault="00A54E95" w:rsidP="003F72E1">
      <w:r w:rsidRPr="00F95E7D">
        <w:t>NAC has been tested in a variety of populations and is generally well tolerated at moderate doses</w:t>
      </w:r>
      <w:r w:rsidR="00213262">
        <w:t xml:space="preserve"> (600-1200mg</w:t>
      </w:r>
      <w:r w:rsidR="002A0AA8">
        <w:t xml:space="preserve"> twice daily</w:t>
      </w:r>
      <w:r w:rsidR="00213262">
        <w:t>)</w:t>
      </w:r>
      <w:r w:rsidRPr="00F95E7D">
        <w:t xml:space="preserve"> with mild side effects. Gastrointestinal events (i.e. heartburn, flatulence, mild abdominal cramps) are the </w:t>
      </w:r>
      <w:proofErr w:type="gramStart"/>
      <w:r w:rsidRPr="00F95E7D">
        <w:t>most commonly reported</w:t>
      </w:r>
      <w:proofErr w:type="gramEnd"/>
      <w:r w:rsidRPr="00F95E7D">
        <w:t xml:space="preserve"> side effects and are </w:t>
      </w:r>
      <w:r w:rsidR="00450027">
        <w:t>generally</w:t>
      </w:r>
      <w:r w:rsidR="00450027" w:rsidRPr="00F95E7D">
        <w:t xml:space="preserve"> </w:t>
      </w:r>
      <w:r w:rsidR="00213262" w:rsidRPr="00F95E7D">
        <w:t>temporary</w:t>
      </w:r>
      <w:r w:rsidRPr="00F95E7D">
        <w:t xml:space="preserve"> and resolved over time. </w:t>
      </w:r>
      <w:r w:rsidRPr="00F95E7D">
        <w:rPr>
          <w:rFonts w:cs="Arial"/>
        </w:rPr>
        <w:t>Other less common reported adverse effects include pruritus (itching), headache, flatulence/diarrh</w:t>
      </w:r>
      <w:r w:rsidR="00213262">
        <w:rPr>
          <w:rFonts w:cs="Arial"/>
        </w:rPr>
        <w:t>o</w:t>
      </w:r>
      <w:r w:rsidRPr="00F95E7D">
        <w:rPr>
          <w:rFonts w:cs="Arial"/>
        </w:rPr>
        <w:t>ea, abdominal cramps, local rash, fatigue, increased blood pressure, sweating, ears popping, increased appetite, canker sores, chest pain, crying, and dizziness. None have been serious</w:t>
      </w:r>
      <w:r w:rsidR="00270AD8">
        <w:rPr>
          <w:rFonts w:cs="Arial"/>
        </w:rPr>
        <w:t>,</w:t>
      </w:r>
      <w:r w:rsidRPr="00F95E7D">
        <w:rPr>
          <w:rFonts w:cs="Arial"/>
        </w:rPr>
        <w:t xml:space="preserve"> and it has been well documented that NAC is safe and well-tolerated among study participants. Allergic reactions to NAC have</w:t>
      </w:r>
      <w:r w:rsidR="00AA5007">
        <w:rPr>
          <w:rFonts w:cs="Arial"/>
        </w:rPr>
        <w:t xml:space="preserve"> occurred</w:t>
      </w:r>
      <w:r w:rsidRPr="00F95E7D">
        <w:rPr>
          <w:rFonts w:cs="Arial"/>
        </w:rPr>
        <w:t xml:space="preserve"> and seizures have been reported in rare cases, but only at very high intravenous doses</w:t>
      </w:r>
      <w:r w:rsidR="008A5B20">
        <w:rPr>
          <w:rFonts w:cs="Arial"/>
        </w:rPr>
        <w:t>. I</w:t>
      </w:r>
      <w:r w:rsidR="00450027">
        <w:rPr>
          <w:rFonts w:cs="Arial"/>
        </w:rPr>
        <w:t>n this study</w:t>
      </w:r>
      <w:r w:rsidR="002A7F11">
        <w:rPr>
          <w:rFonts w:cs="Arial"/>
        </w:rPr>
        <w:t>,</w:t>
      </w:r>
      <w:r w:rsidR="00450027">
        <w:rPr>
          <w:rFonts w:cs="Arial"/>
        </w:rPr>
        <w:t xml:space="preserve"> </w:t>
      </w:r>
      <w:r w:rsidRPr="00F95E7D">
        <w:rPr>
          <w:rFonts w:cs="Arial"/>
        </w:rPr>
        <w:t xml:space="preserve">you will be dispensed </w:t>
      </w:r>
      <w:r w:rsidR="00AA5007">
        <w:rPr>
          <w:rFonts w:cs="Arial"/>
        </w:rPr>
        <w:t xml:space="preserve">oral capsules at </w:t>
      </w:r>
      <w:r w:rsidRPr="00F95E7D">
        <w:rPr>
          <w:rFonts w:cs="Arial"/>
        </w:rPr>
        <w:t>much lower doses.</w:t>
      </w:r>
    </w:p>
    <w:p w14:paraId="445EDEE1" w14:textId="77777777" w:rsidR="00EA0C26" w:rsidRPr="00F95E7D" w:rsidRDefault="00EA0C26" w:rsidP="003F72E1"/>
    <w:p w14:paraId="069943CB" w14:textId="77777777" w:rsidR="00EA0C26" w:rsidRPr="00F95E7D" w:rsidRDefault="00EA0C26" w:rsidP="003F72E1">
      <w:r w:rsidRPr="00F95E7D">
        <w:t>You are advised not to drive or operate machinery until you are certain about how the medication affects you.</w:t>
      </w:r>
    </w:p>
    <w:p w14:paraId="40CA855C" w14:textId="77777777" w:rsidR="00EA0C26" w:rsidRPr="00F95E7D" w:rsidRDefault="00EA0C26" w:rsidP="00306AD6">
      <w:pPr>
        <w:pStyle w:val="BodyText"/>
        <w:rPr>
          <w:rFonts w:ascii="Calibri" w:hAnsi="Calibri"/>
        </w:rPr>
      </w:pPr>
    </w:p>
    <w:p w14:paraId="346AE042" w14:textId="77777777" w:rsidR="00EA0C26" w:rsidRPr="00F95E7D" w:rsidRDefault="00EA0C26" w:rsidP="002A6E0F">
      <w:pPr>
        <w:pStyle w:val="Heading2"/>
      </w:pPr>
      <w:r w:rsidRPr="00F95E7D">
        <w:t>Blood Sampling</w:t>
      </w:r>
    </w:p>
    <w:p w14:paraId="032A028C" w14:textId="1A522E4E" w:rsidR="00EA0C26" w:rsidRDefault="00EA0C26" w:rsidP="003F72E1">
      <w:r w:rsidRPr="00F95E7D">
        <w:t>Blood collection involves some discomfort at the site from which the blood is taken.  There is also a risk of some minor bruising at the site, which may last one to two days.</w:t>
      </w:r>
    </w:p>
    <w:p w14:paraId="7DB05BAB" w14:textId="77777777" w:rsidR="00EA0C26" w:rsidRPr="00F95E7D" w:rsidRDefault="00EA0C26" w:rsidP="003F72E1"/>
    <w:p w14:paraId="71B9B2C5" w14:textId="71DF56E8" w:rsidR="00EA0C26" w:rsidRPr="00F95E7D" w:rsidRDefault="00EA0C26" w:rsidP="002A6E0F">
      <w:pPr>
        <w:pStyle w:val="Heading2"/>
      </w:pPr>
      <w:r w:rsidRPr="00F95E7D">
        <w:t xml:space="preserve">For </w:t>
      </w:r>
      <w:r w:rsidR="005E65C5">
        <w:t>People of Child-Bearing Capability</w:t>
      </w:r>
    </w:p>
    <w:p w14:paraId="7C0C25E0" w14:textId="2F264A12" w:rsidR="00EA0C26" w:rsidRPr="00F95E7D" w:rsidRDefault="00EA0C26" w:rsidP="003F72E1">
      <w:r w:rsidRPr="00F95E7D">
        <w:t xml:space="preserve">It is important that </w:t>
      </w:r>
      <w:r w:rsidR="00D2059F">
        <w:t>people of</w:t>
      </w:r>
      <w:r w:rsidR="00A37037" w:rsidRPr="00F95E7D">
        <w:t xml:space="preserve"> child-bearing </w:t>
      </w:r>
      <w:r w:rsidR="00D2059F">
        <w:t>capability</w:t>
      </w:r>
      <w:r w:rsidR="00A37037" w:rsidRPr="00F95E7D">
        <w:t xml:space="preserve"> </w:t>
      </w:r>
      <w:r w:rsidRPr="00F95E7D">
        <w:t xml:space="preserve">participating in this study are not pregnant and do not become pregnant </w:t>
      </w:r>
      <w:proofErr w:type="gramStart"/>
      <w:r w:rsidRPr="00F95E7D">
        <w:t>during the course of</w:t>
      </w:r>
      <w:proofErr w:type="gramEnd"/>
      <w:r w:rsidRPr="00F95E7D">
        <w:t xml:space="preserve"> the study.  </w:t>
      </w:r>
      <w:r w:rsidR="004B246E" w:rsidRPr="00F95E7D">
        <w:t xml:space="preserve">The safety and efficacy of </w:t>
      </w:r>
      <w:r w:rsidR="0083438A" w:rsidRPr="00F95E7D">
        <w:t>NAC</w:t>
      </w:r>
      <w:r w:rsidR="004B246E" w:rsidRPr="00F95E7D">
        <w:t xml:space="preserve"> in pregnant or breastfeeding </w:t>
      </w:r>
      <w:r w:rsidR="005E65C5">
        <w:t>people</w:t>
      </w:r>
      <w:r w:rsidR="005E65C5" w:rsidRPr="00F95E7D">
        <w:t xml:space="preserve"> </w:t>
      </w:r>
      <w:r w:rsidR="004B246E" w:rsidRPr="00F95E7D">
        <w:t xml:space="preserve">has not been established. </w:t>
      </w:r>
      <w:r w:rsidRPr="00F95E7D">
        <w:t xml:space="preserve">If you </w:t>
      </w:r>
      <w:r w:rsidR="00A37037" w:rsidRPr="00F95E7D">
        <w:t xml:space="preserve">are </w:t>
      </w:r>
      <w:r w:rsidRPr="00F95E7D">
        <w:t xml:space="preserve">of child-bearing </w:t>
      </w:r>
      <w:r w:rsidR="005E65C5">
        <w:t>capability</w:t>
      </w:r>
      <w:r w:rsidR="005E65C5" w:rsidRPr="00F95E7D">
        <w:t xml:space="preserve"> </w:t>
      </w:r>
      <w:r w:rsidRPr="00F95E7D">
        <w:t xml:space="preserve">and there is any possibility that you are pregnant, the researchers will perform a pregnancy (urine) test before you start in the study.  If necessary, you should use reliable contraception (such as implanted contraception, an IUD or have had a tubal ligation) </w:t>
      </w:r>
      <w:r w:rsidR="009B4EB5">
        <w:t>whi</w:t>
      </w:r>
      <w:r w:rsidR="006F1BD7">
        <w:t>l</w:t>
      </w:r>
      <w:r w:rsidR="009B4EB5">
        <w:t>e participating in</w:t>
      </w:r>
      <w:r w:rsidRPr="00F95E7D">
        <w:t xml:space="preserve"> the study. If at any time you think you may have become pregnant, it is important to let the researchers know immediately.</w:t>
      </w:r>
    </w:p>
    <w:p w14:paraId="7915FB62" w14:textId="77777777" w:rsidR="00EA0C26" w:rsidRPr="00F95E7D" w:rsidRDefault="00EA0C26" w:rsidP="003F72E1"/>
    <w:p w14:paraId="5B59C5ED" w14:textId="55D87A2D" w:rsidR="000B7090" w:rsidRPr="00F95E7D" w:rsidRDefault="005E65C5" w:rsidP="002A6E0F">
      <w:pPr>
        <w:pStyle w:val="Heading2"/>
      </w:pPr>
      <w:r>
        <w:t xml:space="preserve">Registry Consent </w:t>
      </w:r>
    </w:p>
    <w:p w14:paraId="1E0B0185" w14:textId="6CD4060F" w:rsidR="000B7090" w:rsidRPr="00F95E7D" w:rsidRDefault="000B7090" w:rsidP="003F72E1">
      <w:r w:rsidRPr="00F95E7D">
        <w:t xml:space="preserve">You will be asked to sign a consent form authorising the study to access your complete Medicare Benefits Schedule (MBS) and/or Pharmaceutical Benefits Scheme (PBS) and/or Australian Immunisation Register (AIR) data as outlined in the consent form. Medicare collects information on your doctor visits and the associated costs, while the PBS collects information on the prescription medications you have filled at pharmacies. The </w:t>
      </w:r>
      <w:r w:rsidR="0048031A">
        <w:t>AIR</w:t>
      </w:r>
      <w:r w:rsidRPr="00F95E7D">
        <w:t xml:space="preserve"> is a national register that records vaccines given to people of all ages in Australia.  The consent form is sent securely to Services Australia who holds MBS, PBS and AIR data confidentially.</w:t>
      </w:r>
    </w:p>
    <w:p w14:paraId="27461ECA" w14:textId="77777777" w:rsidR="000B7090" w:rsidRPr="00F95E7D" w:rsidRDefault="000B7090" w:rsidP="003F72E1"/>
    <w:p w14:paraId="4817EC32" w14:textId="77777777" w:rsidR="00EA0C26" w:rsidRPr="00F95E7D" w:rsidRDefault="00EA0C26" w:rsidP="008A48C1">
      <w:pPr>
        <w:pStyle w:val="Heading1"/>
      </w:pPr>
      <w:r w:rsidRPr="00F95E7D">
        <w:t>BENEFITS</w:t>
      </w:r>
    </w:p>
    <w:p w14:paraId="58CD1893" w14:textId="77777777" w:rsidR="00EA0C26" w:rsidRPr="00F95E7D" w:rsidRDefault="00EA0C26" w:rsidP="003F72E1">
      <w:r w:rsidRPr="00F95E7D">
        <w:t>While we intend that this research study furthers medical knowledge and may improve treatment of alcohol dependence in the future, it may not be of direct benefit to you.</w:t>
      </w:r>
    </w:p>
    <w:p w14:paraId="4F349425" w14:textId="77777777" w:rsidR="00EA0C26" w:rsidRPr="00F95E7D" w:rsidRDefault="00EA0C26" w:rsidP="003F72E1"/>
    <w:p w14:paraId="2F2439FE" w14:textId="77777777" w:rsidR="00EA0C26" w:rsidRPr="00F95E7D" w:rsidRDefault="00EA0C26" w:rsidP="008A48C1">
      <w:pPr>
        <w:pStyle w:val="Heading1"/>
      </w:pPr>
      <w:r w:rsidRPr="00F95E7D">
        <w:t>COMPENSATION FOR INJURIES OR COMPLICATIONS</w:t>
      </w:r>
    </w:p>
    <w:p w14:paraId="1BD183FE" w14:textId="77777777" w:rsidR="00EA0C26" w:rsidRPr="00F95E7D" w:rsidRDefault="00EA0C26" w:rsidP="003F72E1">
      <w:r w:rsidRPr="00F95E7D">
        <w:t xml:space="preserve">If you suffer any injuries or complications </w:t>
      </w:r>
      <w:proofErr w:type="gramStart"/>
      <w:r w:rsidRPr="00F95E7D">
        <w:t>as a result of</w:t>
      </w:r>
      <w:proofErr w:type="gramEnd"/>
      <w:r w:rsidRPr="00F95E7D">
        <w:t xml:space="preserve"> this study, you should contact the study doctor as soon as possible, who will assist you in arranging appropriate medical treatment. If you are eligible for Medicare, you can receive any medical treatment required to treat the injury or complication, free of charge, as a public patient in any Australian public hospital.  </w:t>
      </w:r>
    </w:p>
    <w:p w14:paraId="4FC15C06" w14:textId="77777777" w:rsidR="00EA0C26" w:rsidRPr="00F95E7D" w:rsidRDefault="00EA0C26" w:rsidP="003F72E1"/>
    <w:p w14:paraId="47F42739" w14:textId="77777777" w:rsidR="00EA0C26" w:rsidRPr="00F95E7D" w:rsidRDefault="00EA0C26" w:rsidP="003F72E1">
      <w:r w:rsidRPr="00F95E7D">
        <w:t>In addition, you may have a right to take legal action to obtain compensation for any injuries or complica</w:t>
      </w:r>
      <w:r w:rsidR="00033F2C" w:rsidRPr="00F95E7D">
        <w:t>tions resulting from the study.</w:t>
      </w:r>
      <w:r w:rsidRPr="00F95E7D">
        <w:t xml:space="preserve"> Compensation may be available if your injury or complication is sufficiently serious and is caused by unsafe drugs or equipment, or by the negligence of one of the parties involved in the study (for example, the researcher, the hospital, or the treating doctor).  You do not give up any legal rights to compensation by participating in this study. </w:t>
      </w:r>
    </w:p>
    <w:p w14:paraId="7C9195C3" w14:textId="77777777" w:rsidR="00EA0C26" w:rsidRPr="00F95E7D" w:rsidRDefault="00EA0C26" w:rsidP="003F72E1"/>
    <w:p w14:paraId="782B54CB" w14:textId="77777777" w:rsidR="00AD5540" w:rsidRDefault="00EA0C26" w:rsidP="008A48C1">
      <w:pPr>
        <w:pStyle w:val="Heading1"/>
      </w:pPr>
      <w:r w:rsidRPr="00F95E7D">
        <w:t>COSTS</w:t>
      </w:r>
    </w:p>
    <w:p w14:paraId="6F4F4A1B" w14:textId="36830A07" w:rsidR="00EF4C2C" w:rsidRPr="00F95E7D" w:rsidRDefault="00EF4C2C" w:rsidP="003F72E1">
      <w:pPr>
        <w:rPr>
          <w:sz w:val="21"/>
          <w:szCs w:val="21"/>
        </w:rPr>
      </w:pPr>
      <w:r w:rsidRPr="00F95E7D">
        <w:t>P</w:t>
      </w:r>
      <w:r w:rsidR="0049525A" w:rsidRPr="00F95E7D">
        <w:t>articipation</w:t>
      </w:r>
      <w:r w:rsidRPr="00F95E7D">
        <w:t xml:space="preserve"> in this study will not cost you anything, nor will you be paid. Each participant will be reimbursed for out-of-pocket expenses, inconvenience and time involved. Such reimbursement is standard practice in studies such as this. Participants will be reimbursed $30 for attendance </w:t>
      </w:r>
      <w:r w:rsidR="0048031A">
        <w:t>to</w:t>
      </w:r>
      <w:r w:rsidRPr="00F95E7D">
        <w:t xml:space="preserve"> the </w:t>
      </w:r>
      <w:r w:rsidR="0048031A">
        <w:t xml:space="preserve">End of </w:t>
      </w:r>
      <w:r w:rsidRPr="00F95E7D">
        <w:t xml:space="preserve">Treatment </w:t>
      </w:r>
      <w:r w:rsidR="0048031A">
        <w:t>Visit</w:t>
      </w:r>
      <w:r w:rsidRPr="00F95E7D">
        <w:t xml:space="preserve"> (Week 12) and Follow-up </w:t>
      </w:r>
      <w:r w:rsidR="0048031A">
        <w:t>Visit (Week 24)</w:t>
      </w:r>
      <w:r w:rsidRPr="00F95E7D">
        <w:t>. This will be provided in the form of shopping vouchers for non-alcoholic goods.</w:t>
      </w:r>
    </w:p>
    <w:p w14:paraId="1D6B14F2" w14:textId="77777777" w:rsidR="00EA0C26" w:rsidRPr="00F95E7D" w:rsidRDefault="00EA0C26" w:rsidP="003F72E1"/>
    <w:p w14:paraId="300F414F" w14:textId="77777777" w:rsidR="00EA0C26" w:rsidRPr="00F95E7D" w:rsidRDefault="00EA0C26" w:rsidP="008A48C1">
      <w:pPr>
        <w:pStyle w:val="Heading1"/>
      </w:pPr>
      <w:r w:rsidRPr="00F95E7D">
        <w:t>VOLUNTARY PARTICIPATION</w:t>
      </w:r>
    </w:p>
    <w:p w14:paraId="544952C8" w14:textId="5C248D1A" w:rsidR="00EA0C26" w:rsidRPr="00F95E7D" w:rsidRDefault="00EA0C26" w:rsidP="003F72E1">
      <w:r w:rsidRPr="00F95E7D">
        <w:t>Participation in this study is entirely voluntary. You do not have to take part in it.  If you do take part, you can withdraw at any time without having to give a reason.  Whatever your decision, please be assured that it will not affect your medical treatment or your relationship with the staff who are caring for you.</w:t>
      </w:r>
      <w:r w:rsidR="002B7154" w:rsidRPr="00F95E7D">
        <w:t xml:space="preserve">  </w:t>
      </w:r>
      <w:r w:rsidRPr="00F95E7D">
        <w:t xml:space="preserve">Sometimes </w:t>
      </w:r>
      <w:proofErr w:type="gramStart"/>
      <w:r w:rsidRPr="00F95E7D">
        <w:t>during the course of</w:t>
      </w:r>
      <w:proofErr w:type="gramEnd"/>
      <w:r w:rsidRPr="00F95E7D">
        <w:t xml:space="preserve"> a study, new information becomes available about the treatment that is being studied.  While you are participating in this study, you will be kept informed of any significant new findings which may affect your willingness to continue in the study.</w:t>
      </w:r>
    </w:p>
    <w:p w14:paraId="1BF9AFC1" w14:textId="77777777" w:rsidR="00EA0C26" w:rsidRPr="00F95E7D" w:rsidRDefault="00EA0C26"/>
    <w:p w14:paraId="249A0632" w14:textId="4FB67EE3" w:rsidR="000B7090" w:rsidRDefault="000B7090" w:rsidP="003F72E1">
      <w:r w:rsidRPr="00F95E7D">
        <w:t>You can withdraw from the study at any time by completing and signing the ‘Participant Withdrawal of Consent Form’</w:t>
      </w:r>
      <w:r w:rsidR="0048031A">
        <w:t>, which will be given to you if you decide to withdraw</w:t>
      </w:r>
      <w:r w:rsidRPr="00F95E7D">
        <w:t xml:space="preserve">. If you withdraw from the </w:t>
      </w:r>
      <w:proofErr w:type="gramStart"/>
      <w:r w:rsidRPr="00F95E7D">
        <w:t>study</w:t>
      </w:r>
      <w:proofErr w:type="gramEnd"/>
      <w:r w:rsidRPr="00F95E7D">
        <w:t xml:space="preserve"> you will be able to choose whether the study will destroy or retain the information it has collected about you. You should only choose one of these options. Where both boxes are ticked in error or neither box is ticked, the study will destroy all information it has collected about you.</w:t>
      </w:r>
      <w:r w:rsidR="008F0D34">
        <w:t xml:space="preserve"> If you authorised</w:t>
      </w:r>
      <w:r w:rsidR="008F0D34" w:rsidRPr="000755A1">
        <w:t xml:space="preserve"> the study to access your Services Australia information</w:t>
      </w:r>
      <w:r w:rsidR="008F0D34">
        <w:t>, then you will also need to complete and sign the ‘</w:t>
      </w:r>
      <w:r w:rsidR="008F0D34" w:rsidRPr="000755A1">
        <w:t>Services Australia Participant Withdrawal of Consent Form</w:t>
      </w:r>
      <w:r w:rsidR="008F0D34">
        <w:t>’.</w:t>
      </w:r>
    </w:p>
    <w:p w14:paraId="43EC6137" w14:textId="77777777" w:rsidR="0048031A" w:rsidRPr="00F95E7D" w:rsidRDefault="0048031A" w:rsidP="003F72E1"/>
    <w:p w14:paraId="5E5A4588" w14:textId="77777777" w:rsidR="00EA0C26" w:rsidRPr="00F95E7D" w:rsidRDefault="00EA0C26" w:rsidP="008A48C1">
      <w:pPr>
        <w:pStyle w:val="Heading1"/>
      </w:pPr>
      <w:r w:rsidRPr="00F95E7D">
        <w:t>CONFIDENTIALITY</w:t>
      </w:r>
    </w:p>
    <w:p w14:paraId="482A6858" w14:textId="0447C880" w:rsidR="00EA0C26" w:rsidRPr="00F95E7D" w:rsidRDefault="00753480" w:rsidP="003F72E1">
      <w:r w:rsidRPr="00F95E7D">
        <w:t>All data collected will be entered electronically and stored on a research database named REDCap (Research Electronic Data Capture). This is a secure, web-based, non-commercial, data management tool designed for research purposes, hosted and backed up on the</w:t>
      </w:r>
      <w:r w:rsidR="0049525A" w:rsidRPr="00F95E7D">
        <w:t xml:space="preserve"> University of Sydney’s </w:t>
      </w:r>
      <w:r w:rsidRPr="00F95E7D">
        <w:t xml:space="preserve">servers </w:t>
      </w:r>
      <w:proofErr w:type="gramStart"/>
      <w:r w:rsidRPr="00F95E7D">
        <w:t>on a daily basis</w:t>
      </w:r>
      <w:proofErr w:type="gramEnd"/>
      <w:r w:rsidRPr="00F95E7D">
        <w:t>.  No personnel other than the researchers will have access to the research documents.</w:t>
      </w:r>
      <w:r w:rsidR="008C0889" w:rsidRPr="00F95E7D">
        <w:t xml:space="preserve"> </w:t>
      </w:r>
      <w:r w:rsidRPr="00F95E7D">
        <w:t xml:space="preserve">The data will be analysed by the researchers at the </w:t>
      </w:r>
      <w:r w:rsidR="0048031A">
        <w:t>University of Sydney</w:t>
      </w:r>
      <w:r w:rsidRPr="00F95E7D">
        <w:t xml:space="preserve">. Your de-identified data may be used for future research projects. The researchers will seek prior ethics approval for any future use or collaboration of/with the data.  All data for use in journal publications and presentations will be de-identified. The files will be retained for 15 years from the day the study is completed. Once this retention expires, the files will be disposed of using the </w:t>
      </w:r>
      <w:r w:rsidR="004D4B7A" w:rsidRPr="00F95E7D">
        <w:t xml:space="preserve">University of Sydney’s </w:t>
      </w:r>
      <w:r w:rsidRPr="00F95E7D">
        <w:t>confidential waste disposal service.</w:t>
      </w:r>
    </w:p>
    <w:p w14:paraId="1DF1CE10" w14:textId="77777777" w:rsidR="00753480" w:rsidRPr="00F95E7D" w:rsidRDefault="00753480" w:rsidP="003F72E1"/>
    <w:p w14:paraId="607B0A56" w14:textId="77777777" w:rsidR="00C5299E" w:rsidRPr="00F95E7D" w:rsidRDefault="00C5299E" w:rsidP="008A48C1">
      <w:pPr>
        <w:pStyle w:val="Heading1"/>
      </w:pPr>
      <w:r w:rsidRPr="00F95E7D">
        <w:t>WHAT WILL HAPPEN TO MY RESEARCH SAMPLES?</w:t>
      </w:r>
    </w:p>
    <w:p w14:paraId="6B486CDE" w14:textId="4F674104" w:rsidR="004D4B7A" w:rsidRDefault="004D4B7A" w:rsidP="00032A0A">
      <w:pPr>
        <w:rPr>
          <w:rFonts w:cstheme="minorHAnsi"/>
        </w:rPr>
      </w:pPr>
      <w:r w:rsidRPr="00F95E7D">
        <w:rPr>
          <w:rFonts w:cstheme="minorHAnsi"/>
        </w:rPr>
        <w:t>Blood samples that are co</w:t>
      </w:r>
      <w:r w:rsidR="0049525A" w:rsidRPr="00F95E7D">
        <w:rPr>
          <w:rFonts w:cstheme="minorHAnsi"/>
        </w:rPr>
        <w:t xml:space="preserve">llected for </w:t>
      </w:r>
      <w:r w:rsidR="00032A0A">
        <w:rPr>
          <w:rFonts w:cstheme="minorHAnsi"/>
        </w:rPr>
        <w:t>P</w:t>
      </w:r>
      <w:r w:rsidRPr="00D61F10">
        <w:rPr>
          <w:rFonts w:cstheme="minorHAnsi"/>
        </w:rPr>
        <w:t>hosphatidyl</w:t>
      </w:r>
      <w:r w:rsidR="009D0920">
        <w:rPr>
          <w:rFonts w:cstheme="minorHAnsi"/>
        </w:rPr>
        <w:t xml:space="preserve"> </w:t>
      </w:r>
      <w:r w:rsidRPr="00D61F10">
        <w:rPr>
          <w:rFonts w:cstheme="minorHAnsi"/>
        </w:rPr>
        <w:t xml:space="preserve">ethanol </w:t>
      </w:r>
      <w:r w:rsidR="00032A0A">
        <w:rPr>
          <w:rFonts w:cstheme="minorHAnsi"/>
        </w:rPr>
        <w:t>(</w:t>
      </w:r>
      <w:proofErr w:type="spellStart"/>
      <w:r w:rsidRPr="00D61F10">
        <w:rPr>
          <w:rFonts w:cstheme="minorHAnsi"/>
        </w:rPr>
        <w:t>PEth</w:t>
      </w:r>
      <w:proofErr w:type="spellEnd"/>
      <w:r w:rsidR="00032A0A">
        <w:rPr>
          <w:rFonts w:cstheme="minorHAnsi"/>
        </w:rPr>
        <w:t xml:space="preserve">) </w:t>
      </w:r>
      <w:r w:rsidRPr="00032A0A">
        <w:rPr>
          <w:rFonts w:cstheme="minorHAnsi"/>
        </w:rPr>
        <w:t xml:space="preserve">will be couriered to the Biochemistry Department at the Royal Prince Alfred Hospital. Processing of </w:t>
      </w:r>
      <w:proofErr w:type="spellStart"/>
      <w:r w:rsidRPr="00032A0A">
        <w:rPr>
          <w:rFonts w:cstheme="minorHAnsi"/>
        </w:rPr>
        <w:t>PEth</w:t>
      </w:r>
      <w:proofErr w:type="spellEnd"/>
      <w:r w:rsidRPr="00032A0A">
        <w:rPr>
          <w:rFonts w:cstheme="minorHAnsi"/>
        </w:rPr>
        <w:t xml:space="preserve"> will occur immediately</w:t>
      </w:r>
      <w:r w:rsidR="00D61F10" w:rsidRPr="00032A0A">
        <w:rPr>
          <w:rFonts w:cstheme="minorHAnsi"/>
        </w:rPr>
        <w:t>.</w:t>
      </w:r>
      <w:r w:rsidR="00032A0A" w:rsidRPr="00032A0A">
        <w:rPr>
          <w:rFonts w:cstheme="minorHAnsi"/>
        </w:rPr>
        <w:t xml:space="preserve"> </w:t>
      </w:r>
      <w:r w:rsidR="0003253E" w:rsidRPr="00032A0A">
        <w:rPr>
          <w:rFonts w:cstheme="minorHAnsi"/>
        </w:rPr>
        <w:t>A</w:t>
      </w:r>
      <w:r w:rsidRPr="00032A0A">
        <w:rPr>
          <w:rFonts w:cstheme="minorHAnsi"/>
        </w:rPr>
        <w:t>ll remaining samples will be stored at Drug Health Services at the Royal Prince Alfred Hospital for analysis at the end of the trial (i.e. for oxidative stress markers &amp; genotyping purposes).</w:t>
      </w:r>
      <w:r w:rsidR="00805578" w:rsidRPr="00032A0A">
        <w:rPr>
          <w:rFonts w:cstheme="minorHAnsi"/>
        </w:rPr>
        <w:t xml:space="preserve"> If you withdraw from the study, samples stored for research purposes will not be destroyed as they will be stored without</w:t>
      </w:r>
      <w:r w:rsidR="00805578">
        <w:rPr>
          <w:rFonts w:cstheme="minorHAnsi"/>
        </w:rPr>
        <w:t xml:space="preserve"> any identifiable data.</w:t>
      </w:r>
    </w:p>
    <w:p w14:paraId="54856281" w14:textId="77777777" w:rsidR="004D4B7A" w:rsidRPr="00F95E7D" w:rsidRDefault="004D4B7A" w:rsidP="00AD5540">
      <w:pPr>
        <w:rPr>
          <w:rFonts w:cstheme="minorHAnsi"/>
          <w:color w:val="242424"/>
          <w:sz w:val="21"/>
          <w:szCs w:val="21"/>
        </w:rPr>
      </w:pPr>
    </w:p>
    <w:p w14:paraId="1C20D166" w14:textId="6AF45606" w:rsidR="004D4B7A" w:rsidRPr="00F95E7D" w:rsidRDefault="004D4B7A" w:rsidP="003F72E1">
      <w:pPr>
        <w:rPr>
          <w:rFonts w:cstheme="minorHAnsi"/>
          <w:color w:val="242424"/>
        </w:rPr>
      </w:pPr>
      <w:r w:rsidRPr="00F95E7D">
        <w:rPr>
          <w:rFonts w:cstheme="minorHAnsi"/>
          <w:color w:val="242424"/>
        </w:rPr>
        <w:t xml:space="preserve">Blood samples that are taken to ensure you </w:t>
      </w:r>
      <w:r w:rsidR="0049525A" w:rsidRPr="00F95E7D">
        <w:rPr>
          <w:rFonts w:cstheme="minorHAnsi"/>
          <w:color w:val="242424"/>
        </w:rPr>
        <w:t>remain</w:t>
      </w:r>
      <w:r w:rsidRPr="00F95E7D">
        <w:rPr>
          <w:rFonts w:cstheme="minorHAnsi"/>
          <w:color w:val="242424"/>
        </w:rPr>
        <w:t xml:space="preserve"> healthy </w:t>
      </w:r>
      <w:proofErr w:type="gramStart"/>
      <w:r w:rsidRPr="00F95E7D">
        <w:rPr>
          <w:rFonts w:cstheme="minorHAnsi"/>
          <w:color w:val="242424"/>
        </w:rPr>
        <w:t>during the course of</w:t>
      </w:r>
      <w:proofErr w:type="gramEnd"/>
      <w:r w:rsidRPr="00F95E7D">
        <w:rPr>
          <w:rFonts w:cstheme="minorHAnsi"/>
          <w:color w:val="242424"/>
        </w:rPr>
        <w:t xml:space="preserve"> the trial will be analysed at </w:t>
      </w:r>
      <w:r w:rsidR="008F1567">
        <w:rPr>
          <w:rFonts w:cstheme="minorHAnsi"/>
          <w:color w:val="242424"/>
        </w:rPr>
        <w:t>the study</w:t>
      </w:r>
      <w:r w:rsidR="008F1567" w:rsidRPr="00F95E7D">
        <w:rPr>
          <w:rFonts w:cstheme="minorHAnsi"/>
          <w:color w:val="242424"/>
        </w:rPr>
        <w:t xml:space="preserve"> </w:t>
      </w:r>
      <w:r w:rsidRPr="00F95E7D">
        <w:rPr>
          <w:rFonts w:cstheme="minorHAnsi"/>
          <w:color w:val="242424"/>
        </w:rPr>
        <w:t xml:space="preserve">site then destroyed according to standard procedures. All samples will be destroyed after analysis in accordance with your site’s Standard Operating Procedures at study closure. </w:t>
      </w:r>
      <w:r w:rsidR="00776DB9">
        <w:rPr>
          <w:rFonts w:cstheme="minorHAnsi"/>
          <w:color w:val="242424"/>
        </w:rPr>
        <w:t xml:space="preserve">Samples collected for potential genotyping will not be identifiable and will not be assessed in real time. These samples will not be reviewed for any clinical significance but rather for any genetic markers of treatment response. Full details on what these samples will be assessed for are unknown and will be determined </w:t>
      </w:r>
      <w:proofErr w:type="gramStart"/>
      <w:r w:rsidR="00776DB9">
        <w:rPr>
          <w:rFonts w:cstheme="minorHAnsi"/>
          <w:color w:val="242424"/>
        </w:rPr>
        <w:t>on the basis of</w:t>
      </w:r>
      <w:proofErr w:type="gramEnd"/>
      <w:r w:rsidR="00776DB9">
        <w:rPr>
          <w:rFonts w:cstheme="minorHAnsi"/>
          <w:color w:val="242424"/>
        </w:rPr>
        <w:t xml:space="preserve"> any new research and data in the field. Any findings will not be relayed back to you. </w:t>
      </w:r>
    </w:p>
    <w:p w14:paraId="320DE410" w14:textId="77777777" w:rsidR="004D4B7A" w:rsidRPr="00F95E7D" w:rsidRDefault="004D4B7A" w:rsidP="003F72E1">
      <w:pPr>
        <w:rPr>
          <w:rFonts w:cstheme="minorHAnsi"/>
          <w:color w:val="242424"/>
        </w:rPr>
      </w:pPr>
    </w:p>
    <w:p w14:paraId="5A8E1EA3" w14:textId="053765A6" w:rsidR="00382B6B" w:rsidRDefault="004D4B7A" w:rsidP="003F72E1">
      <w:pPr>
        <w:rPr>
          <w:rFonts w:ascii="Segoe UI" w:hAnsi="Segoe UI" w:cs="Segoe UI"/>
          <w:color w:val="242424"/>
        </w:rPr>
      </w:pPr>
      <w:r w:rsidRPr="00F95E7D">
        <w:rPr>
          <w:rFonts w:cstheme="minorHAnsi"/>
          <w:color w:val="242424"/>
        </w:rPr>
        <w:t>Urine samples are collected</w:t>
      </w:r>
      <w:r w:rsidR="0066762E" w:rsidRPr="00F95E7D">
        <w:rPr>
          <w:rFonts w:cstheme="minorHAnsi"/>
          <w:color w:val="242424"/>
        </w:rPr>
        <w:t xml:space="preserve"> at the baseline</w:t>
      </w:r>
      <w:r w:rsidRPr="00F95E7D">
        <w:rPr>
          <w:rFonts w:cstheme="minorHAnsi"/>
          <w:color w:val="242424"/>
        </w:rPr>
        <w:t xml:space="preserve"> </w:t>
      </w:r>
      <w:r w:rsidR="0066762E" w:rsidRPr="00F95E7D">
        <w:rPr>
          <w:rFonts w:cstheme="minorHAnsi"/>
          <w:color w:val="242424"/>
        </w:rPr>
        <w:t xml:space="preserve">visit </w:t>
      </w:r>
      <w:r w:rsidRPr="00F95E7D">
        <w:rPr>
          <w:rFonts w:cstheme="minorHAnsi"/>
          <w:color w:val="242424"/>
        </w:rPr>
        <w:t>to confirm that participants</w:t>
      </w:r>
      <w:r w:rsidR="0066762E" w:rsidRPr="00F95E7D">
        <w:rPr>
          <w:rFonts w:cstheme="minorHAnsi"/>
          <w:color w:val="242424"/>
        </w:rPr>
        <w:t xml:space="preserve"> of child-bearing potential are not pregnant</w:t>
      </w:r>
      <w:r w:rsidRPr="00F95E7D">
        <w:rPr>
          <w:rFonts w:cstheme="minorHAnsi"/>
          <w:color w:val="242424"/>
        </w:rPr>
        <w:t xml:space="preserve">. </w:t>
      </w:r>
      <w:r w:rsidR="008F1567">
        <w:rPr>
          <w:rFonts w:cstheme="minorHAnsi"/>
          <w:color w:val="242424"/>
        </w:rPr>
        <w:t xml:space="preserve">Urine </w:t>
      </w:r>
      <w:r w:rsidR="007B5A19">
        <w:rPr>
          <w:rFonts w:cstheme="minorHAnsi"/>
          <w:color w:val="242424"/>
        </w:rPr>
        <w:t xml:space="preserve">samples may also be collected if you think you have become pregnant during the study. </w:t>
      </w:r>
      <w:r w:rsidRPr="00F95E7D">
        <w:rPr>
          <w:rFonts w:cstheme="minorHAnsi"/>
          <w:color w:val="242424"/>
        </w:rPr>
        <w:t xml:space="preserve">Once determined, urine samples will be destroyed in accordance with the Standard Operating Procedures of </w:t>
      </w:r>
      <w:r w:rsidR="008F1567">
        <w:rPr>
          <w:rFonts w:cstheme="minorHAnsi"/>
          <w:color w:val="242424"/>
        </w:rPr>
        <w:t>the study</w:t>
      </w:r>
      <w:r w:rsidR="008F1567" w:rsidRPr="00F95E7D">
        <w:rPr>
          <w:rFonts w:cstheme="minorHAnsi"/>
          <w:color w:val="242424"/>
        </w:rPr>
        <w:t xml:space="preserve"> </w:t>
      </w:r>
      <w:r w:rsidRPr="00F95E7D">
        <w:rPr>
          <w:rFonts w:cstheme="minorHAnsi"/>
          <w:color w:val="242424"/>
        </w:rPr>
        <w:t>site.</w:t>
      </w:r>
      <w:r w:rsidRPr="00F95E7D">
        <w:rPr>
          <w:rFonts w:ascii="Segoe UI" w:hAnsi="Segoe UI" w:cs="Segoe UI"/>
          <w:color w:val="242424"/>
        </w:rPr>
        <w:t xml:space="preserve"> </w:t>
      </w:r>
    </w:p>
    <w:p w14:paraId="320E0E6E" w14:textId="77777777" w:rsidR="004D1971" w:rsidRPr="00F95E7D" w:rsidRDefault="004D1971" w:rsidP="00CD4592"/>
    <w:p w14:paraId="5B9FDBCA" w14:textId="77777777" w:rsidR="00EA0C26" w:rsidRPr="00F95E7D" w:rsidRDefault="00EA0C26" w:rsidP="008A48C1">
      <w:pPr>
        <w:pStyle w:val="Heading1"/>
      </w:pPr>
      <w:r w:rsidRPr="00F95E7D">
        <w:t>FURTHER INFORMATION</w:t>
      </w:r>
    </w:p>
    <w:p w14:paraId="1EBFAD40" w14:textId="54567295" w:rsidR="00EA0C26" w:rsidRPr="00032A0A" w:rsidRDefault="00EA0C26">
      <w:r w:rsidRPr="00F95E7D">
        <w:t xml:space="preserve">When you have read this </w:t>
      </w:r>
      <w:r w:rsidRPr="00032A0A">
        <w:t xml:space="preserve">information, </w:t>
      </w:r>
      <w:r w:rsidR="00805578" w:rsidRPr="00032A0A">
        <w:rPr>
          <w:i/>
        </w:rPr>
        <w:t>INSERT PI NAME</w:t>
      </w:r>
      <w:r w:rsidRPr="00032A0A">
        <w:t xml:space="preserve"> or one of </w:t>
      </w:r>
      <w:r w:rsidR="00805578" w:rsidRPr="00032A0A">
        <w:t xml:space="preserve">their </w:t>
      </w:r>
      <w:r w:rsidRPr="00032A0A">
        <w:t>associates will discuss it with you further and answer any questions you may have.  If you would like to know more at any stage, please feel free to contact</w:t>
      </w:r>
      <w:r w:rsidR="00805578" w:rsidRPr="00032A0A">
        <w:rPr>
          <w:i/>
        </w:rPr>
        <w:t xml:space="preserve"> INSERT PI NAME</w:t>
      </w:r>
      <w:r w:rsidR="00805578" w:rsidRPr="00032A0A">
        <w:t xml:space="preserve"> </w:t>
      </w:r>
      <w:r w:rsidR="00BE0720" w:rsidRPr="00032A0A">
        <w:t xml:space="preserve">on </w:t>
      </w:r>
      <w:r w:rsidR="00805578" w:rsidRPr="00032A0A">
        <w:rPr>
          <w:i/>
        </w:rPr>
        <w:t>INSERT PI CONTACT NUMBER</w:t>
      </w:r>
      <w:r w:rsidR="00BE0720" w:rsidRPr="00032A0A">
        <w:t>.</w:t>
      </w:r>
    </w:p>
    <w:p w14:paraId="3A663410" w14:textId="77777777" w:rsidR="00EA0C26" w:rsidRPr="00032A0A" w:rsidRDefault="00EA0C26" w:rsidP="003F72E1"/>
    <w:p w14:paraId="7DE80C0C" w14:textId="3F9FF372" w:rsidR="00EA0C26" w:rsidRPr="00032A0A" w:rsidRDefault="00EA0C26" w:rsidP="003F72E1">
      <w:r w:rsidRPr="00032A0A">
        <w:t xml:space="preserve">This </w:t>
      </w:r>
      <w:r w:rsidR="00712F2A" w:rsidRPr="00032A0A">
        <w:t xml:space="preserve">Participant </w:t>
      </w:r>
      <w:r w:rsidR="0066762E" w:rsidRPr="00032A0A">
        <w:t>I</w:t>
      </w:r>
      <w:r w:rsidRPr="00032A0A">
        <w:t xml:space="preserve">nformation </w:t>
      </w:r>
      <w:r w:rsidR="0066762E" w:rsidRPr="00032A0A">
        <w:t>S</w:t>
      </w:r>
      <w:r w:rsidRPr="00032A0A">
        <w:t>heet is for you to keep.</w:t>
      </w:r>
    </w:p>
    <w:p w14:paraId="4A231814" w14:textId="77777777" w:rsidR="00EA0C26" w:rsidRPr="00032A0A" w:rsidRDefault="00EA0C26" w:rsidP="003F72E1"/>
    <w:p w14:paraId="3F5F8A83" w14:textId="77777777" w:rsidR="00EA0C26" w:rsidRPr="00032A0A" w:rsidRDefault="00662708" w:rsidP="008A48C1">
      <w:pPr>
        <w:pStyle w:val="Heading1"/>
      </w:pPr>
      <w:r w:rsidRPr="00032A0A">
        <w:t>ETHICS APPROVAL</w:t>
      </w:r>
    </w:p>
    <w:p w14:paraId="4F5195DC" w14:textId="77D46C3D" w:rsidR="00EA0C26" w:rsidRPr="00032A0A" w:rsidRDefault="00EA0C26" w:rsidP="003F72E1">
      <w:pPr>
        <w:rPr>
          <w:u w:val="single"/>
        </w:rPr>
      </w:pPr>
      <w:r w:rsidRPr="00032A0A">
        <w:t xml:space="preserve">This study has been approved by the </w:t>
      </w:r>
      <w:r w:rsidR="00805578" w:rsidRPr="00032A0A">
        <w:t xml:space="preserve">Human Research </w:t>
      </w:r>
      <w:r w:rsidRPr="00032A0A">
        <w:t xml:space="preserve">Ethics Committee (RPAH Zone) of the Sydney </w:t>
      </w:r>
      <w:r w:rsidR="00753480" w:rsidRPr="00032A0A">
        <w:t>Local Health District</w:t>
      </w:r>
      <w:r w:rsidR="00662708" w:rsidRPr="00032A0A">
        <w:t xml:space="preserve"> (SLHD)</w:t>
      </w:r>
      <w:r w:rsidRPr="00032A0A">
        <w:t xml:space="preserve">.  Any person with concerns or complaints about the conduct of this study should contact the </w:t>
      </w:r>
      <w:r w:rsidRPr="00032A0A">
        <w:rPr>
          <w:b/>
        </w:rPr>
        <w:t>Executive Officer on 02 9515 6766</w:t>
      </w:r>
      <w:r w:rsidRPr="00032A0A">
        <w:t xml:space="preserve"> and quote </w:t>
      </w:r>
      <w:r w:rsidR="00805578" w:rsidRPr="00032A0A">
        <w:rPr>
          <w:b/>
        </w:rPr>
        <w:t>ethics approval number: 2021/ETH11614</w:t>
      </w:r>
      <w:r w:rsidRPr="00032A0A">
        <w:t>.</w:t>
      </w:r>
    </w:p>
    <w:p w14:paraId="07EF03B3" w14:textId="77777777" w:rsidR="00EA0C26" w:rsidRPr="00032A0A" w:rsidRDefault="00EA0C26" w:rsidP="003F72E1"/>
    <w:p w14:paraId="776D9748" w14:textId="46554ACE" w:rsidR="002A6E0F" w:rsidRPr="00F95E7D" w:rsidRDefault="000B7090" w:rsidP="002A6E0F">
      <w:r w:rsidRPr="00032A0A">
        <w:t xml:space="preserve">The conduct of this study at </w:t>
      </w:r>
      <w:r w:rsidR="00805578" w:rsidRPr="00032A0A">
        <w:rPr>
          <w:i/>
        </w:rPr>
        <w:t>INSERT SITE NAME</w:t>
      </w:r>
      <w:r w:rsidR="00805578" w:rsidRPr="00032A0A">
        <w:t xml:space="preserve"> </w:t>
      </w:r>
      <w:r w:rsidRPr="00032A0A">
        <w:t xml:space="preserve">has been authorised by the </w:t>
      </w:r>
      <w:r w:rsidR="00805578" w:rsidRPr="00032A0A">
        <w:rPr>
          <w:i/>
        </w:rPr>
        <w:t>INSERT GOVERNANCE NAME</w:t>
      </w:r>
      <w:r w:rsidRPr="00032A0A">
        <w:rPr>
          <w:i/>
        </w:rPr>
        <w:t>.</w:t>
      </w:r>
      <w:r w:rsidRPr="00032A0A">
        <w:t xml:space="preserve"> Any person with concerns or complaints about the conduct of this study may also contact the Research Governance Officer on</w:t>
      </w:r>
      <w:r w:rsidR="00805578" w:rsidRPr="00032A0A">
        <w:t xml:space="preserve"> </w:t>
      </w:r>
      <w:r w:rsidR="00805578" w:rsidRPr="00032A0A">
        <w:rPr>
          <w:i/>
        </w:rPr>
        <w:t>INSERT GOVERNANCE CONTACT NO.</w:t>
      </w:r>
      <w:r w:rsidR="00805578" w:rsidRPr="00032A0A">
        <w:t xml:space="preserve"> </w:t>
      </w:r>
      <w:r w:rsidRPr="00032A0A">
        <w:t xml:space="preserve">and quote </w:t>
      </w:r>
      <w:r w:rsidR="009D0920" w:rsidRPr="00032A0A">
        <w:rPr>
          <w:b/>
        </w:rPr>
        <w:t>local reference</w:t>
      </w:r>
      <w:r w:rsidR="00805578" w:rsidRPr="00032A0A">
        <w:rPr>
          <w:b/>
        </w:rPr>
        <w:t xml:space="preserve"> number: </w:t>
      </w:r>
      <w:r w:rsidR="009D0920" w:rsidRPr="00032A0A">
        <w:rPr>
          <w:i/>
        </w:rPr>
        <w:t>INSERT LOCAL REFERENCE NUMBER</w:t>
      </w:r>
      <w:r w:rsidR="009D0920" w:rsidRPr="00032A0A">
        <w:t xml:space="preserve"> </w:t>
      </w:r>
      <w:r w:rsidRPr="00032A0A">
        <w:rPr>
          <w:i/>
        </w:rPr>
        <w:t>.</w:t>
      </w:r>
      <w:r w:rsidR="002A6E0F" w:rsidRPr="00F95E7D">
        <w:rPr>
          <w:rFonts w:ascii="Calibri Light" w:hAnsi="Calibri Light" w:cs="Calibri Light"/>
          <w:b/>
          <w:sz w:val="40"/>
        </w:rPr>
        <w:br w:type="page"/>
      </w:r>
    </w:p>
    <w:p w14:paraId="42519A45" w14:textId="77777777" w:rsidR="000259E4" w:rsidRPr="00F95E7D" w:rsidRDefault="000259E4" w:rsidP="003F72E1">
      <w:pPr>
        <w:rPr>
          <w:rFonts w:ascii="Calibri Light" w:hAnsi="Calibri Light" w:cs="Calibri Light"/>
          <w:b/>
          <w:sz w:val="40"/>
        </w:rPr>
      </w:pPr>
      <w:r w:rsidRPr="00F95E7D">
        <w:rPr>
          <w:rFonts w:ascii="Calibri Light" w:hAnsi="Calibri Light" w:cs="Calibri Light"/>
          <w:b/>
          <w:sz w:val="40"/>
        </w:rPr>
        <w:t>Consent</w:t>
      </w:r>
      <w:r w:rsidRPr="00F95E7D">
        <w:rPr>
          <w:rFonts w:ascii="Calibri Light" w:hAnsi="Calibri Light" w:cs="Calibri Light"/>
          <w:b/>
          <w:sz w:val="36"/>
        </w:rPr>
        <w:t xml:space="preserve"> </w:t>
      </w:r>
      <w:r w:rsidRPr="00F95E7D">
        <w:rPr>
          <w:rFonts w:ascii="Calibri Light" w:hAnsi="Calibri Light" w:cs="Calibri Light"/>
          <w:b/>
          <w:sz w:val="40"/>
        </w:rPr>
        <w:t>Form</w:t>
      </w:r>
    </w:p>
    <w:p w14:paraId="4F981F4F" w14:textId="77777777" w:rsidR="002A6E0F" w:rsidRPr="00F95E7D" w:rsidRDefault="002A6E0F" w:rsidP="002A6E0F">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F95E7D">
        <w:rPr>
          <w:rFonts w:ascii="Calibri Light" w:hAnsi="Calibri Light" w:cs="Calibri Light"/>
          <w:b/>
        </w:rPr>
        <w:t xml:space="preserve">Interventional Study </w:t>
      </w:r>
      <w:r w:rsidRPr="00F95E7D">
        <w:rPr>
          <w:rFonts w:ascii="Calibri Light" w:hAnsi="Calibri Light" w:cs="Calibri Light"/>
        </w:rPr>
        <w:t>–</w:t>
      </w:r>
      <w:r w:rsidRPr="00F95E7D">
        <w:rPr>
          <w:rFonts w:ascii="Calibri Light" w:hAnsi="Calibri Light" w:cs="Calibri Light"/>
          <w:b/>
        </w:rPr>
        <w:t xml:space="preserve"> </w:t>
      </w:r>
      <w:r w:rsidRPr="00F95E7D">
        <w:rPr>
          <w:rFonts w:ascii="Calibri Light" w:hAnsi="Calibri Light" w:cs="Calibri Light"/>
          <w:i/>
          <w:szCs w:val="22"/>
        </w:rPr>
        <w:t>Adult providing own con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7786"/>
      </w:tblGrid>
      <w:tr w:rsidR="002A6E0F" w:rsidRPr="00F95E7D" w14:paraId="46542066" w14:textId="77777777" w:rsidTr="00213262">
        <w:trPr>
          <w:trHeight w:val="567"/>
        </w:trPr>
        <w:tc>
          <w:tcPr>
            <w:tcW w:w="1843" w:type="dxa"/>
            <w:vAlign w:val="bottom"/>
          </w:tcPr>
          <w:p w14:paraId="19F5F62A" w14:textId="77777777" w:rsidR="002A6E0F" w:rsidRPr="00F95E7D"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F95E7D">
              <w:rPr>
                <w:rFonts w:ascii="Calibri Light" w:hAnsi="Calibri Light" w:cs="Calibri Light"/>
                <w:b/>
              </w:rPr>
              <w:t>Study Name</w:t>
            </w:r>
          </w:p>
        </w:tc>
        <w:tc>
          <w:tcPr>
            <w:tcW w:w="7786" w:type="dxa"/>
            <w:tcBorders>
              <w:bottom w:val="single" w:sz="4" w:space="0" w:color="auto"/>
            </w:tcBorders>
            <w:vAlign w:val="bottom"/>
          </w:tcPr>
          <w:p w14:paraId="0BF16248" w14:textId="77777777" w:rsidR="002A6E0F" w:rsidRPr="00F95E7D"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F95E7D">
              <w:rPr>
                <w:rFonts w:ascii="Calibri" w:hAnsi="Calibri" w:cs="Times New Roman"/>
              </w:rPr>
              <w:t>A Randomised Controlled Trial of N-Acetylcysteine for the Management of Alcohol Use Disorder</w:t>
            </w:r>
          </w:p>
        </w:tc>
      </w:tr>
      <w:tr w:rsidR="002A6E0F" w:rsidRPr="00F95E7D" w14:paraId="7CAEE97C" w14:textId="77777777" w:rsidTr="00213262">
        <w:trPr>
          <w:trHeight w:val="397"/>
        </w:trPr>
        <w:tc>
          <w:tcPr>
            <w:tcW w:w="1843" w:type="dxa"/>
            <w:vAlign w:val="bottom"/>
          </w:tcPr>
          <w:p w14:paraId="246BC465" w14:textId="77777777" w:rsidR="002A6E0F" w:rsidRPr="00F95E7D"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F95E7D">
              <w:rPr>
                <w:rFonts w:ascii="Calibri Light" w:hAnsi="Calibri Light" w:cs="Calibri Light"/>
                <w:b/>
              </w:rPr>
              <w:t>Short Title</w:t>
            </w:r>
          </w:p>
        </w:tc>
        <w:tc>
          <w:tcPr>
            <w:tcW w:w="7786" w:type="dxa"/>
            <w:tcBorders>
              <w:top w:val="single" w:sz="4" w:space="0" w:color="auto"/>
              <w:bottom w:val="single" w:sz="4" w:space="0" w:color="auto"/>
            </w:tcBorders>
            <w:vAlign w:val="bottom"/>
          </w:tcPr>
          <w:p w14:paraId="555A1A47" w14:textId="77777777" w:rsidR="002A6E0F" w:rsidRPr="00F95E7D"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F95E7D">
              <w:rPr>
                <w:rFonts w:ascii="Calibri" w:hAnsi="Calibri" w:cs="Times New Roman"/>
              </w:rPr>
              <w:t>NAC-AUD</w:t>
            </w:r>
          </w:p>
        </w:tc>
      </w:tr>
      <w:tr w:rsidR="002A6E0F" w:rsidRPr="00F95E7D" w14:paraId="7CE2C922" w14:textId="77777777" w:rsidTr="00213262">
        <w:trPr>
          <w:trHeight w:val="397"/>
        </w:trPr>
        <w:tc>
          <w:tcPr>
            <w:tcW w:w="1843" w:type="dxa"/>
            <w:vAlign w:val="bottom"/>
          </w:tcPr>
          <w:p w14:paraId="5D403620" w14:textId="77777777" w:rsidR="002A6E0F" w:rsidRPr="00F95E7D"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F95E7D">
              <w:rPr>
                <w:rFonts w:ascii="Calibri Light" w:hAnsi="Calibri Light" w:cs="Calibri Light"/>
                <w:b/>
              </w:rPr>
              <w:t>Protocol No.:</w:t>
            </w:r>
          </w:p>
        </w:tc>
        <w:tc>
          <w:tcPr>
            <w:tcW w:w="7786" w:type="dxa"/>
            <w:tcBorders>
              <w:top w:val="single" w:sz="4" w:space="0" w:color="auto"/>
              <w:bottom w:val="single" w:sz="4" w:space="0" w:color="auto"/>
            </w:tcBorders>
            <w:vAlign w:val="bottom"/>
          </w:tcPr>
          <w:p w14:paraId="0369620A" w14:textId="77777777" w:rsidR="002A6E0F" w:rsidRPr="00F95E7D"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left"/>
              <w:rPr>
                <w:rFonts w:ascii="Calibri" w:hAnsi="Calibri" w:cs="Times New Roman"/>
              </w:rPr>
            </w:pPr>
            <w:r w:rsidRPr="00F95E7D">
              <w:rPr>
                <w:rFonts w:ascii="Calibri" w:hAnsi="Calibri" w:cs="Times New Roman"/>
              </w:rPr>
              <w:t>X21-0342</w:t>
            </w:r>
          </w:p>
        </w:tc>
      </w:tr>
      <w:tr w:rsidR="002A6E0F" w:rsidRPr="00032A0A" w14:paraId="26236246" w14:textId="77777777" w:rsidTr="00213262">
        <w:trPr>
          <w:trHeight w:val="397"/>
        </w:trPr>
        <w:tc>
          <w:tcPr>
            <w:tcW w:w="1843" w:type="dxa"/>
            <w:vAlign w:val="bottom"/>
          </w:tcPr>
          <w:p w14:paraId="234B23B3" w14:textId="77777777"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032A0A">
              <w:rPr>
                <w:rFonts w:ascii="Calibri Light" w:hAnsi="Calibri Light" w:cs="Calibri Light"/>
                <w:b/>
              </w:rPr>
              <w:t>HREC No.</w:t>
            </w:r>
          </w:p>
        </w:tc>
        <w:tc>
          <w:tcPr>
            <w:tcW w:w="7786" w:type="dxa"/>
            <w:tcBorders>
              <w:top w:val="single" w:sz="4" w:space="0" w:color="auto"/>
              <w:bottom w:val="single" w:sz="4" w:space="0" w:color="auto"/>
            </w:tcBorders>
            <w:vAlign w:val="bottom"/>
          </w:tcPr>
          <w:p w14:paraId="14A557BB" w14:textId="77777777"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032A0A">
              <w:rPr>
                <w:rFonts w:ascii="Calibri" w:hAnsi="Calibri" w:cs="Times New Roman"/>
              </w:rPr>
              <w:t>2021/ETH11614</w:t>
            </w:r>
          </w:p>
        </w:tc>
      </w:tr>
      <w:tr w:rsidR="009D0920" w:rsidRPr="00032A0A" w14:paraId="31201FFF" w14:textId="77777777" w:rsidTr="00213262">
        <w:trPr>
          <w:trHeight w:val="397"/>
        </w:trPr>
        <w:tc>
          <w:tcPr>
            <w:tcW w:w="1843" w:type="dxa"/>
            <w:vAlign w:val="bottom"/>
          </w:tcPr>
          <w:p w14:paraId="362A711F" w14:textId="4AD1B13A" w:rsidR="009D0920" w:rsidRPr="00032A0A" w:rsidRDefault="009D0920"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032A0A">
              <w:rPr>
                <w:rFonts w:ascii="Calibri Light" w:hAnsi="Calibri Light" w:cs="Calibri Light"/>
                <w:b/>
              </w:rPr>
              <w:t>Local Ref No.</w:t>
            </w:r>
          </w:p>
        </w:tc>
        <w:tc>
          <w:tcPr>
            <w:tcW w:w="7786" w:type="dxa"/>
            <w:tcBorders>
              <w:top w:val="single" w:sz="4" w:space="0" w:color="auto"/>
              <w:bottom w:val="single" w:sz="4" w:space="0" w:color="auto"/>
            </w:tcBorders>
            <w:vAlign w:val="bottom"/>
          </w:tcPr>
          <w:p w14:paraId="1542721B" w14:textId="28299CFE" w:rsidR="009D0920" w:rsidRPr="00032A0A" w:rsidRDefault="009D0920"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032A0A">
              <w:rPr>
                <w:i/>
              </w:rPr>
              <w:t>INSERT LOCAL REFERENCE NUMBER</w:t>
            </w:r>
          </w:p>
        </w:tc>
      </w:tr>
      <w:tr w:rsidR="002A6E0F" w:rsidRPr="00032A0A" w14:paraId="0F80DF2A" w14:textId="77777777" w:rsidTr="00213262">
        <w:trPr>
          <w:trHeight w:val="397"/>
        </w:trPr>
        <w:tc>
          <w:tcPr>
            <w:tcW w:w="1843" w:type="dxa"/>
            <w:vAlign w:val="bottom"/>
          </w:tcPr>
          <w:p w14:paraId="367DD9E4" w14:textId="77777777"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032A0A">
              <w:rPr>
                <w:rFonts w:ascii="Calibri Light" w:hAnsi="Calibri Light" w:cs="Calibri Light"/>
                <w:b/>
              </w:rPr>
              <w:t>Sponsor</w:t>
            </w:r>
          </w:p>
        </w:tc>
        <w:tc>
          <w:tcPr>
            <w:tcW w:w="7786" w:type="dxa"/>
            <w:tcBorders>
              <w:top w:val="single" w:sz="4" w:space="0" w:color="auto"/>
              <w:bottom w:val="single" w:sz="4" w:space="0" w:color="auto"/>
            </w:tcBorders>
            <w:vAlign w:val="bottom"/>
          </w:tcPr>
          <w:p w14:paraId="151CDE17" w14:textId="77777777"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032A0A">
              <w:rPr>
                <w:rFonts w:ascii="Calibri" w:hAnsi="Calibri" w:cs="Times New Roman"/>
              </w:rPr>
              <w:t xml:space="preserve">The University of Sydney </w:t>
            </w:r>
          </w:p>
        </w:tc>
      </w:tr>
      <w:tr w:rsidR="002A6E0F" w:rsidRPr="00032A0A" w14:paraId="12677314" w14:textId="77777777" w:rsidTr="00213262">
        <w:trPr>
          <w:trHeight w:val="397"/>
        </w:trPr>
        <w:tc>
          <w:tcPr>
            <w:tcW w:w="1843" w:type="dxa"/>
            <w:vAlign w:val="bottom"/>
          </w:tcPr>
          <w:p w14:paraId="5DFE1AAF" w14:textId="77777777"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Light" w:hAnsi="Calibri Light" w:cs="Calibri Light"/>
                <w:b/>
              </w:rPr>
            </w:pPr>
            <w:r w:rsidRPr="00032A0A">
              <w:rPr>
                <w:rFonts w:ascii="Calibri Light" w:hAnsi="Calibri Light" w:cs="Calibri Light"/>
                <w:b/>
              </w:rPr>
              <w:t>Chief Investigator</w:t>
            </w:r>
          </w:p>
        </w:tc>
        <w:tc>
          <w:tcPr>
            <w:tcW w:w="7786" w:type="dxa"/>
            <w:tcBorders>
              <w:top w:val="single" w:sz="4" w:space="0" w:color="auto"/>
              <w:bottom w:val="single" w:sz="4" w:space="0" w:color="auto"/>
            </w:tcBorders>
            <w:vAlign w:val="bottom"/>
          </w:tcPr>
          <w:p w14:paraId="78528FE6" w14:textId="5123A9BC"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rPr>
            </w:pPr>
            <w:r w:rsidRPr="00032A0A">
              <w:rPr>
                <w:rFonts w:ascii="Calibri" w:hAnsi="Calibri" w:cs="Times New Roman"/>
              </w:rPr>
              <w:t>Prof Kirsten Morley</w:t>
            </w:r>
          </w:p>
        </w:tc>
      </w:tr>
      <w:tr w:rsidR="002A6E0F" w:rsidRPr="00032A0A" w14:paraId="5E237BAD" w14:textId="77777777" w:rsidTr="00213262">
        <w:trPr>
          <w:trHeight w:val="567"/>
        </w:trPr>
        <w:tc>
          <w:tcPr>
            <w:tcW w:w="1843" w:type="dxa"/>
            <w:vAlign w:val="center"/>
          </w:tcPr>
          <w:p w14:paraId="25B677F2" w14:textId="77777777"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jc w:val="left"/>
              <w:rPr>
                <w:rFonts w:ascii="Calibri Light" w:hAnsi="Calibri Light" w:cs="Calibri Light"/>
                <w:b/>
              </w:rPr>
            </w:pPr>
            <w:r w:rsidRPr="00032A0A">
              <w:rPr>
                <w:rFonts w:ascii="Calibri Light" w:hAnsi="Calibri Light" w:cs="Calibri Light"/>
                <w:b/>
              </w:rPr>
              <w:t>Local Principal Investigator</w:t>
            </w:r>
          </w:p>
        </w:tc>
        <w:tc>
          <w:tcPr>
            <w:tcW w:w="7786" w:type="dxa"/>
            <w:tcBorders>
              <w:top w:val="single" w:sz="4" w:space="0" w:color="auto"/>
              <w:bottom w:val="single" w:sz="4" w:space="0" w:color="auto"/>
            </w:tcBorders>
            <w:vAlign w:val="bottom"/>
          </w:tcPr>
          <w:p w14:paraId="642442CC" w14:textId="77777777" w:rsidR="002A6E0F" w:rsidRPr="00032A0A" w:rsidRDefault="002A6E0F" w:rsidP="00213262">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Calibri" w:hAnsi="Calibri" w:cs="Times New Roman"/>
                <w:i/>
              </w:rPr>
            </w:pPr>
            <w:r w:rsidRPr="00032A0A">
              <w:rPr>
                <w:rFonts w:ascii="Calibri" w:hAnsi="Calibri" w:cs="Times New Roman"/>
                <w:i/>
              </w:rPr>
              <w:t>INSERT SITE PI NAME</w:t>
            </w:r>
          </w:p>
        </w:tc>
      </w:tr>
    </w:tbl>
    <w:p w14:paraId="124C8773" w14:textId="77777777" w:rsidR="002A6E0F" w:rsidRPr="00032A0A" w:rsidRDefault="002A6E0F" w:rsidP="003F72E1">
      <w:pPr>
        <w:rPr>
          <w:sz w:val="18"/>
        </w:rPr>
      </w:pPr>
    </w:p>
    <w:p w14:paraId="1CF4F3F6" w14:textId="77777777" w:rsidR="000259E4" w:rsidRPr="00032A0A" w:rsidRDefault="000259E4" w:rsidP="003F72E1">
      <w:r w:rsidRPr="00032A0A">
        <w:t xml:space="preserve">I, ...................................................................................................................................... </w:t>
      </w:r>
      <w:r w:rsidRPr="00032A0A">
        <w:rPr>
          <w:i/>
          <w:iCs/>
        </w:rPr>
        <w:t>[</w:t>
      </w:r>
      <w:r w:rsidR="00805578" w:rsidRPr="00032A0A">
        <w:rPr>
          <w:i/>
          <w:iCs/>
        </w:rPr>
        <w:t xml:space="preserve">participant </w:t>
      </w:r>
      <w:r w:rsidRPr="00032A0A">
        <w:rPr>
          <w:i/>
          <w:iCs/>
        </w:rPr>
        <w:t>name]</w:t>
      </w:r>
      <w:r w:rsidRPr="00032A0A">
        <w:t xml:space="preserve"> </w:t>
      </w:r>
    </w:p>
    <w:p w14:paraId="7C3FEC25" w14:textId="77777777" w:rsidR="000259E4" w:rsidRPr="00032A0A" w:rsidRDefault="000259E4" w:rsidP="003F72E1"/>
    <w:p w14:paraId="3B534818" w14:textId="392B76B8" w:rsidR="000259E4" w:rsidRPr="00032A0A" w:rsidRDefault="000259E4" w:rsidP="003F72E1">
      <w:r w:rsidRPr="00032A0A">
        <w:t>of..............................................................................................................................…….</w:t>
      </w:r>
      <w:r w:rsidR="00AF1036" w:rsidRPr="00032A0A">
        <w:t xml:space="preserve"> </w:t>
      </w:r>
      <w:r w:rsidRPr="00032A0A">
        <w:rPr>
          <w:i/>
          <w:iCs/>
        </w:rPr>
        <w:t>[</w:t>
      </w:r>
      <w:r w:rsidR="00805578" w:rsidRPr="00032A0A">
        <w:rPr>
          <w:i/>
          <w:iCs/>
        </w:rPr>
        <w:t xml:space="preserve">participant </w:t>
      </w:r>
      <w:r w:rsidRPr="00032A0A">
        <w:rPr>
          <w:i/>
          <w:iCs/>
        </w:rPr>
        <w:t>address]</w:t>
      </w:r>
      <w:r w:rsidRPr="00032A0A">
        <w:t xml:space="preserve"> </w:t>
      </w:r>
    </w:p>
    <w:p w14:paraId="28E0F9A4" w14:textId="75BE7BAD" w:rsidR="000259E4" w:rsidRPr="00032A0A" w:rsidRDefault="000259E4" w:rsidP="003F72E1">
      <w:r w:rsidRPr="00032A0A">
        <w:t xml:space="preserve">have read and understood the ‘Participant Information Sheet’ of the </w:t>
      </w:r>
      <w:r w:rsidR="007B5A19" w:rsidRPr="00032A0A">
        <w:t>above-named</w:t>
      </w:r>
      <w:r w:rsidRPr="00032A0A">
        <w:t xml:space="preserve"> research study.</w:t>
      </w:r>
    </w:p>
    <w:p w14:paraId="59D5D4EE" w14:textId="77777777" w:rsidR="000259E4" w:rsidRPr="00032A0A" w:rsidRDefault="000259E4" w:rsidP="003F72E1"/>
    <w:p w14:paraId="7B568BD1" w14:textId="2E32E164" w:rsidR="000259E4" w:rsidRPr="00032A0A" w:rsidRDefault="000259E4" w:rsidP="003F72E1">
      <w:pPr>
        <w:rPr>
          <w:i/>
        </w:rPr>
      </w:pPr>
      <w:r w:rsidRPr="00032A0A">
        <w:t xml:space="preserve">I have discussed the study with </w:t>
      </w:r>
      <w:r w:rsidR="00805578" w:rsidRPr="00032A0A">
        <w:t>____________________________</w:t>
      </w:r>
      <w:r w:rsidR="00805578" w:rsidRPr="00032A0A">
        <w:rPr>
          <w:i/>
        </w:rPr>
        <w:t>INSERT INVESTIGATOR</w:t>
      </w:r>
      <w:r w:rsidR="009450AA" w:rsidRPr="00032A0A">
        <w:rPr>
          <w:i/>
        </w:rPr>
        <w:t>/DELEGATE</w:t>
      </w:r>
      <w:r w:rsidR="00805578" w:rsidRPr="00032A0A">
        <w:rPr>
          <w:i/>
        </w:rPr>
        <w:t xml:space="preserve"> NAME</w:t>
      </w:r>
    </w:p>
    <w:p w14:paraId="423EDD91" w14:textId="77777777" w:rsidR="0011706E" w:rsidRPr="00032A0A" w:rsidRDefault="0011706E" w:rsidP="003F72E1">
      <w:pPr>
        <w:rPr>
          <w:sz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29"/>
      </w:tblGrid>
      <w:tr w:rsidR="0011706E" w14:paraId="67D6A681" w14:textId="77777777" w:rsidTr="00FB2C93">
        <w:trPr>
          <w:trHeight w:val="397"/>
        </w:trPr>
        <w:tc>
          <w:tcPr>
            <w:tcW w:w="9629" w:type="dxa"/>
          </w:tcPr>
          <w:p w14:paraId="00C6DB45" w14:textId="77777777" w:rsidR="0011706E" w:rsidRDefault="0011706E" w:rsidP="003F72E1">
            <w:r w:rsidRPr="00032A0A">
              <w:t>I have been made aware of the procedures involved in the study, including any known or expected inconvenience, risk, discomfort or potential side effect and of their implications as far as they are currently known by the researchers.</w:t>
            </w:r>
          </w:p>
        </w:tc>
      </w:tr>
      <w:tr w:rsidR="0011706E" w:rsidRPr="00AD5540" w14:paraId="17F95490" w14:textId="77777777" w:rsidTr="00FB2C93">
        <w:trPr>
          <w:trHeight w:val="397"/>
        </w:trPr>
        <w:tc>
          <w:tcPr>
            <w:tcW w:w="9629" w:type="dxa"/>
          </w:tcPr>
          <w:p w14:paraId="30BE84CC" w14:textId="77777777" w:rsidR="0011706E" w:rsidRPr="00AD5540" w:rsidRDefault="0011706E" w:rsidP="003F72E1">
            <w:pPr>
              <w:rPr>
                <w:sz w:val="8"/>
              </w:rPr>
            </w:pPr>
          </w:p>
        </w:tc>
      </w:tr>
      <w:tr w:rsidR="0011706E" w14:paraId="24FB5487" w14:textId="77777777" w:rsidTr="00FB2C93">
        <w:trPr>
          <w:trHeight w:val="397"/>
        </w:trPr>
        <w:tc>
          <w:tcPr>
            <w:tcW w:w="9629" w:type="dxa"/>
          </w:tcPr>
          <w:p w14:paraId="1FF56A4A" w14:textId="1940600A" w:rsidR="0011706E" w:rsidRDefault="0011706E" w:rsidP="003F72E1">
            <w:r w:rsidRPr="00F95E7D">
              <w:t>I understand that my participation in this study will allow the researchers to have access to my medical record, and I agree to this.</w:t>
            </w:r>
          </w:p>
        </w:tc>
      </w:tr>
      <w:tr w:rsidR="0011706E" w:rsidRPr="001F116F" w14:paraId="1F228331" w14:textId="77777777" w:rsidTr="00FB2C93">
        <w:trPr>
          <w:trHeight w:val="397"/>
        </w:trPr>
        <w:tc>
          <w:tcPr>
            <w:tcW w:w="9629" w:type="dxa"/>
          </w:tcPr>
          <w:p w14:paraId="58E688FF" w14:textId="77777777" w:rsidR="0011706E" w:rsidRPr="001F116F" w:rsidRDefault="0011706E" w:rsidP="001F116F">
            <w:pPr>
              <w:rPr>
                <w:sz w:val="8"/>
              </w:rPr>
            </w:pPr>
          </w:p>
        </w:tc>
      </w:tr>
      <w:tr w:rsidR="0011706E" w14:paraId="3C27B2FB" w14:textId="77777777" w:rsidTr="00FB2C93">
        <w:trPr>
          <w:trHeight w:val="397"/>
        </w:trPr>
        <w:tc>
          <w:tcPr>
            <w:tcW w:w="9629" w:type="dxa"/>
          </w:tcPr>
          <w:p w14:paraId="19325D08" w14:textId="55B125D7" w:rsidR="0011706E" w:rsidRDefault="0011706E" w:rsidP="003F72E1">
            <w:r w:rsidRPr="00F95E7D">
              <w:t>I understand that genotyping will be performed on a sample of my blood to test whether some variations in genes predict response to NAC and I agree to this.</w:t>
            </w:r>
          </w:p>
        </w:tc>
      </w:tr>
      <w:tr w:rsidR="0011706E" w:rsidRPr="001F116F" w14:paraId="4ECA7592" w14:textId="77777777" w:rsidTr="00FB2C93">
        <w:trPr>
          <w:trHeight w:val="397"/>
        </w:trPr>
        <w:tc>
          <w:tcPr>
            <w:tcW w:w="9629" w:type="dxa"/>
          </w:tcPr>
          <w:p w14:paraId="5A0A0E11" w14:textId="77777777" w:rsidR="0011706E" w:rsidRPr="001F116F" w:rsidRDefault="0011706E" w:rsidP="001F116F">
            <w:pPr>
              <w:rPr>
                <w:sz w:val="8"/>
              </w:rPr>
            </w:pPr>
          </w:p>
        </w:tc>
      </w:tr>
      <w:tr w:rsidR="0011706E" w14:paraId="5CADD63D" w14:textId="77777777" w:rsidTr="00FB2C93">
        <w:trPr>
          <w:trHeight w:val="397"/>
        </w:trPr>
        <w:tc>
          <w:tcPr>
            <w:tcW w:w="9629" w:type="dxa"/>
          </w:tcPr>
          <w:p w14:paraId="3FB34D6B" w14:textId="08058A84" w:rsidR="0011706E" w:rsidRDefault="0011706E" w:rsidP="00AD5540">
            <w:pPr>
              <w:pStyle w:val="xxmsolistparagraph"/>
              <w:spacing w:before="0" w:beforeAutospacing="0" w:after="0" w:afterAutospacing="0" w:line="253" w:lineRule="atLeast"/>
            </w:pPr>
            <w:r w:rsidRPr="00F95E7D">
              <w:rPr>
                <w:rFonts w:ascii="Calibri" w:hAnsi="Calibri" w:cs="Arial"/>
                <w:color w:val="201F1E"/>
                <w:szCs w:val="22"/>
                <w:bdr w:val="none" w:sz="0" w:space="0" w:color="auto" w:frame="1"/>
              </w:rPr>
              <w:t xml:space="preserve">I understand that my de-identified data may be used for future </w:t>
            </w:r>
            <w:proofErr w:type="gramStart"/>
            <w:r w:rsidRPr="00F95E7D">
              <w:rPr>
                <w:rFonts w:ascii="Calibri" w:hAnsi="Calibri" w:cs="Arial"/>
                <w:color w:val="201F1E"/>
                <w:szCs w:val="22"/>
                <w:bdr w:val="none" w:sz="0" w:space="0" w:color="auto" w:frame="1"/>
              </w:rPr>
              <w:t>research</w:t>
            </w:r>
            <w:proofErr w:type="gramEnd"/>
            <w:r w:rsidRPr="00F95E7D">
              <w:rPr>
                <w:rFonts w:ascii="Calibri" w:hAnsi="Calibri" w:cs="Arial"/>
                <w:color w:val="201F1E"/>
                <w:szCs w:val="22"/>
                <w:bdr w:val="none" w:sz="0" w:space="0" w:color="auto" w:frame="1"/>
              </w:rPr>
              <w:t xml:space="preserve"> and I agree to this. </w:t>
            </w:r>
          </w:p>
        </w:tc>
      </w:tr>
      <w:tr w:rsidR="0011706E" w:rsidRPr="001F116F" w14:paraId="7E413AC0" w14:textId="77777777" w:rsidTr="00FB2C93">
        <w:trPr>
          <w:trHeight w:val="397"/>
        </w:trPr>
        <w:tc>
          <w:tcPr>
            <w:tcW w:w="9629" w:type="dxa"/>
          </w:tcPr>
          <w:p w14:paraId="1400D03C" w14:textId="77777777" w:rsidR="0011706E" w:rsidRPr="001F116F" w:rsidRDefault="0011706E" w:rsidP="001F116F">
            <w:pPr>
              <w:rPr>
                <w:sz w:val="8"/>
              </w:rPr>
            </w:pPr>
          </w:p>
        </w:tc>
      </w:tr>
      <w:tr w:rsidR="0011706E" w14:paraId="7E3AFBA1" w14:textId="77777777" w:rsidTr="00FB2C93">
        <w:trPr>
          <w:trHeight w:val="397"/>
        </w:trPr>
        <w:tc>
          <w:tcPr>
            <w:tcW w:w="9629" w:type="dxa"/>
          </w:tcPr>
          <w:p w14:paraId="2777D75B" w14:textId="77777777" w:rsidR="0011706E" w:rsidRPr="00F95E7D" w:rsidRDefault="0011706E" w:rsidP="0011706E">
            <w:pPr>
              <w:pStyle w:val="xxmsolistparagraph"/>
              <w:spacing w:before="0" w:beforeAutospacing="0" w:after="0" w:afterAutospacing="0" w:line="253" w:lineRule="atLeast"/>
              <w:rPr>
                <w:rFonts w:ascii="Calibri" w:hAnsi="Calibri" w:cs="Arial"/>
                <w:color w:val="201F1E"/>
                <w:szCs w:val="22"/>
                <w:bdr w:val="none" w:sz="0" w:space="0" w:color="auto" w:frame="1"/>
              </w:rPr>
            </w:pPr>
            <w:r w:rsidRPr="00F95E7D">
              <w:rPr>
                <w:rFonts w:ascii="Calibri" w:hAnsi="Calibri" w:cs="Arial"/>
                <w:color w:val="201F1E"/>
                <w:szCs w:val="22"/>
                <w:bdr w:val="none" w:sz="0" w:space="0" w:color="auto" w:frame="1"/>
              </w:rPr>
              <w:t xml:space="preserve">I would like to receive a copy of the study results when they become available. My email address is: </w:t>
            </w:r>
          </w:p>
          <w:p w14:paraId="3E37D033" w14:textId="579FA286" w:rsidR="0011706E" w:rsidRDefault="0011706E" w:rsidP="00AD5540">
            <w:pPr>
              <w:pStyle w:val="xxmsolistparagraph"/>
              <w:spacing w:before="0" w:beforeAutospacing="0" w:after="0" w:afterAutospacing="0" w:line="253" w:lineRule="atLeast"/>
            </w:pPr>
            <w:r w:rsidRPr="00F95E7D">
              <w:rPr>
                <w:rFonts w:ascii="Calibri" w:hAnsi="Calibri" w:cs="Arial"/>
                <w:color w:val="201F1E"/>
                <w:szCs w:val="22"/>
                <w:bdr w:val="none" w:sz="0" w:space="0" w:color="auto" w:frame="1"/>
              </w:rPr>
              <w:t>___________________________________</w:t>
            </w:r>
          </w:p>
        </w:tc>
      </w:tr>
      <w:tr w:rsidR="0011706E" w:rsidRPr="001F116F" w14:paraId="692CD203" w14:textId="77777777" w:rsidTr="00FB2C93">
        <w:trPr>
          <w:trHeight w:val="397"/>
        </w:trPr>
        <w:tc>
          <w:tcPr>
            <w:tcW w:w="9629" w:type="dxa"/>
          </w:tcPr>
          <w:p w14:paraId="37D45E27" w14:textId="77777777" w:rsidR="0011706E" w:rsidRPr="001F116F" w:rsidRDefault="0011706E" w:rsidP="001F116F">
            <w:pPr>
              <w:rPr>
                <w:sz w:val="8"/>
              </w:rPr>
            </w:pPr>
          </w:p>
        </w:tc>
      </w:tr>
      <w:tr w:rsidR="0011706E" w14:paraId="069BF37F" w14:textId="77777777" w:rsidTr="00FB2C93">
        <w:trPr>
          <w:trHeight w:val="397"/>
        </w:trPr>
        <w:tc>
          <w:tcPr>
            <w:tcW w:w="9629" w:type="dxa"/>
          </w:tcPr>
          <w:p w14:paraId="43008931" w14:textId="222ACDD7" w:rsidR="0011706E" w:rsidRDefault="0011706E" w:rsidP="003F72E1">
            <w:r w:rsidRPr="00F95E7D">
              <w:t>I freely choose to participate in this study and understand that I can withdraw at any time.</w:t>
            </w:r>
          </w:p>
        </w:tc>
      </w:tr>
      <w:tr w:rsidR="0011706E" w:rsidRPr="001F116F" w14:paraId="4C2EE83B" w14:textId="77777777" w:rsidTr="00FB2C93">
        <w:trPr>
          <w:trHeight w:val="397"/>
        </w:trPr>
        <w:tc>
          <w:tcPr>
            <w:tcW w:w="9629" w:type="dxa"/>
          </w:tcPr>
          <w:p w14:paraId="27D908AF" w14:textId="77777777" w:rsidR="0011706E" w:rsidRPr="001F116F" w:rsidRDefault="0011706E" w:rsidP="001F116F">
            <w:pPr>
              <w:rPr>
                <w:sz w:val="8"/>
              </w:rPr>
            </w:pPr>
          </w:p>
        </w:tc>
      </w:tr>
      <w:tr w:rsidR="0011706E" w14:paraId="6B90C0C3" w14:textId="77777777" w:rsidTr="00FB2C93">
        <w:trPr>
          <w:trHeight w:val="397"/>
        </w:trPr>
        <w:tc>
          <w:tcPr>
            <w:tcW w:w="9629" w:type="dxa"/>
          </w:tcPr>
          <w:p w14:paraId="36015117" w14:textId="5F277ECE" w:rsidR="0011706E" w:rsidRDefault="0011706E" w:rsidP="003F72E1">
            <w:r w:rsidRPr="00F95E7D">
              <w:t>I also understand that the research study is strictly confidential.</w:t>
            </w:r>
          </w:p>
        </w:tc>
      </w:tr>
    </w:tbl>
    <w:p w14:paraId="2B3FD7C7" w14:textId="21C4B8DE" w:rsidR="00805578" w:rsidRDefault="00805578" w:rsidP="003F72E1">
      <w:pPr>
        <w:rPr>
          <w:sz w:val="16"/>
        </w:rPr>
      </w:pPr>
    </w:p>
    <w:p w14:paraId="057F92A2" w14:textId="77777777" w:rsidR="0079150E" w:rsidRDefault="0079150E">
      <w:pPr>
        <w:keepLines w:val="0"/>
        <w:widowControl/>
        <w:autoSpaceDE/>
        <w:autoSpaceDN/>
        <w:adjustRightInd/>
        <w:spacing w:line="240" w:lineRule="auto"/>
        <w:jc w:val="left"/>
        <w:rPr>
          <w:i/>
          <w:iCs/>
          <w:highlight w:val="cyan"/>
        </w:rPr>
      </w:pPr>
      <w:r>
        <w:rPr>
          <w:i/>
          <w:iCs/>
          <w:highlight w:val="cyan"/>
        </w:rPr>
        <w:br w:type="page"/>
      </w:r>
    </w:p>
    <w:p w14:paraId="14B969B1" w14:textId="77777777" w:rsidR="004D1971" w:rsidRDefault="004D1971" w:rsidP="003F72E1"/>
    <w:p w14:paraId="4B45A62A" w14:textId="4FEB22CA" w:rsidR="0011706E" w:rsidRDefault="000259E4" w:rsidP="003F72E1">
      <w:r w:rsidRPr="00F95E7D">
        <w:t>I hereby agree to participate in this research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4531"/>
        <w:gridCol w:w="839"/>
        <w:gridCol w:w="2274"/>
      </w:tblGrid>
      <w:tr w:rsidR="0011706E" w14:paraId="568B48A5" w14:textId="77777777" w:rsidTr="0011706E">
        <w:trPr>
          <w:trHeight w:val="454"/>
        </w:trPr>
        <w:tc>
          <w:tcPr>
            <w:tcW w:w="1985" w:type="dxa"/>
            <w:tcBorders>
              <w:top w:val="single" w:sz="4" w:space="0" w:color="auto"/>
              <w:left w:val="single" w:sz="4" w:space="0" w:color="auto"/>
            </w:tcBorders>
            <w:vAlign w:val="bottom"/>
          </w:tcPr>
          <w:p w14:paraId="4A046DED" w14:textId="77777777" w:rsidR="0011706E" w:rsidRPr="00AD5540" w:rsidRDefault="0011706E" w:rsidP="00AD5540">
            <w:pPr>
              <w:jc w:val="left"/>
              <w:rPr>
                <w:b/>
              </w:rPr>
            </w:pPr>
            <w:r w:rsidRPr="00AD5540">
              <w:rPr>
                <w:b/>
              </w:rPr>
              <w:t>Participant Name</w:t>
            </w:r>
          </w:p>
        </w:tc>
        <w:tc>
          <w:tcPr>
            <w:tcW w:w="4531" w:type="dxa"/>
            <w:tcBorders>
              <w:top w:val="single" w:sz="4" w:space="0" w:color="auto"/>
              <w:bottom w:val="single" w:sz="4" w:space="0" w:color="auto"/>
            </w:tcBorders>
            <w:vAlign w:val="bottom"/>
          </w:tcPr>
          <w:p w14:paraId="26FA00AE" w14:textId="77777777" w:rsidR="0011706E" w:rsidRDefault="0011706E" w:rsidP="00AD5540">
            <w:pPr>
              <w:jc w:val="left"/>
            </w:pPr>
          </w:p>
        </w:tc>
        <w:tc>
          <w:tcPr>
            <w:tcW w:w="839" w:type="dxa"/>
            <w:tcBorders>
              <w:top w:val="single" w:sz="4" w:space="0" w:color="auto"/>
            </w:tcBorders>
            <w:vAlign w:val="bottom"/>
          </w:tcPr>
          <w:p w14:paraId="5FF8D60C" w14:textId="77777777" w:rsidR="0011706E" w:rsidRDefault="0011706E" w:rsidP="00AD5540">
            <w:pPr>
              <w:jc w:val="left"/>
            </w:pPr>
          </w:p>
        </w:tc>
        <w:tc>
          <w:tcPr>
            <w:tcW w:w="2274" w:type="dxa"/>
            <w:tcBorders>
              <w:top w:val="single" w:sz="4" w:space="0" w:color="auto"/>
              <w:right w:val="single" w:sz="4" w:space="0" w:color="auto"/>
            </w:tcBorders>
            <w:vAlign w:val="bottom"/>
          </w:tcPr>
          <w:p w14:paraId="68386518" w14:textId="77777777" w:rsidR="0011706E" w:rsidRDefault="0011706E" w:rsidP="00AD5540">
            <w:pPr>
              <w:jc w:val="left"/>
            </w:pPr>
          </w:p>
        </w:tc>
      </w:tr>
      <w:tr w:rsidR="0011706E" w14:paraId="22364315" w14:textId="77777777" w:rsidTr="0011706E">
        <w:trPr>
          <w:trHeight w:val="680"/>
        </w:trPr>
        <w:tc>
          <w:tcPr>
            <w:tcW w:w="1985" w:type="dxa"/>
            <w:tcBorders>
              <w:left w:val="single" w:sz="4" w:space="0" w:color="auto"/>
            </w:tcBorders>
            <w:vAlign w:val="bottom"/>
          </w:tcPr>
          <w:p w14:paraId="386ED69B" w14:textId="77777777" w:rsidR="0011706E" w:rsidRPr="00AD5540" w:rsidRDefault="0011706E" w:rsidP="00AD5540">
            <w:pPr>
              <w:jc w:val="left"/>
              <w:rPr>
                <w:b/>
              </w:rPr>
            </w:pPr>
            <w:r w:rsidRPr="00AD5540">
              <w:rPr>
                <w:b/>
              </w:rPr>
              <w:t>Signature</w:t>
            </w:r>
          </w:p>
        </w:tc>
        <w:tc>
          <w:tcPr>
            <w:tcW w:w="4531" w:type="dxa"/>
            <w:tcBorders>
              <w:top w:val="single" w:sz="4" w:space="0" w:color="auto"/>
              <w:bottom w:val="single" w:sz="4" w:space="0" w:color="auto"/>
            </w:tcBorders>
            <w:vAlign w:val="bottom"/>
          </w:tcPr>
          <w:p w14:paraId="0F2BCB08" w14:textId="77777777" w:rsidR="0011706E" w:rsidRDefault="0011706E" w:rsidP="00AD5540">
            <w:pPr>
              <w:jc w:val="left"/>
            </w:pPr>
          </w:p>
        </w:tc>
        <w:tc>
          <w:tcPr>
            <w:tcW w:w="839" w:type="dxa"/>
            <w:vAlign w:val="bottom"/>
          </w:tcPr>
          <w:p w14:paraId="1E18B9C4" w14:textId="77777777" w:rsidR="0011706E" w:rsidRPr="00AD5540" w:rsidRDefault="0011706E" w:rsidP="00AD5540">
            <w:pPr>
              <w:jc w:val="left"/>
              <w:rPr>
                <w:b/>
              </w:rPr>
            </w:pPr>
            <w:r w:rsidRPr="00AD5540">
              <w:rPr>
                <w:b/>
              </w:rPr>
              <w:t>Date</w:t>
            </w:r>
          </w:p>
        </w:tc>
        <w:tc>
          <w:tcPr>
            <w:tcW w:w="2274" w:type="dxa"/>
            <w:tcBorders>
              <w:bottom w:val="single" w:sz="4" w:space="0" w:color="auto"/>
              <w:right w:val="single" w:sz="4" w:space="0" w:color="auto"/>
            </w:tcBorders>
            <w:vAlign w:val="bottom"/>
          </w:tcPr>
          <w:p w14:paraId="359B4F19" w14:textId="77777777" w:rsidR="0011706E" w:rsidRDefault="0011706E" w:rsidP="00AD5540">
            <w:pPr>
              <w:jc w:val="left"/>
            </w:pPr>
          </w:p>
        </w:tc>
      </w:tr>
      <w:tr w:rsidR="0011706E" w:rsidRPr="00AD5540" w14:paraId="10A6B788" w14:textId="77777777" w:rsidTr="00AD5540">
        <w:trPr>
          <w:trHeight w:val="57"/>
        </w:trPr>
        <w:tc>
          <w:tcPr>
            <w:tcW w:w="1985" w:type="dxa"/>
            <w:tcBorders>
              <w:left w:val="single" w:sz="4" w:space="0" w:color="auto"/>
              <w:bottom w:val="single" w:sz="4" w:space="0" w:color="auto"/>
            </w:tcBorders>
            <w:vAlign w:val="bottom"/>
          </w:tcPr>
          <w:p w14:paraId="16B83DAB" w14:textId="77777777" w:rsidR="0011706E" w:rsidRPr="00AD5540" w:rsidRDefault="0011706E" w:rsidP="0011706E">
            <w:pPr>
              <w:jc w:val="left"/>
              <w:rPr>
                <w:b/>
                <w:sz w:val="6"/>
                <w:szCs w:val="6"/>
              </w:rPr>
            </w:pPr>
          </w:p>
        </w:tc>
        <w:tc>
          <w:tcPr>
            <w:tcW w:w="4531" w:type="dxa"/>
            <w:tcBorders>
              <w:top w:val="single" w:sz="4" w:space="0" w:color="auto"/>
              <w:bottom w:val="single" w:sz="4" w:space="0" w:color="auto"/>
            </w:tcBorders>
            <w:vAlign w:val="bottom"/>
          </w:tcPr>
          <w:p w14:paraId="35229613" w14:textId="77777777" w:rsidR="0011706E" w:rsidRPr="00AD5540" w:rsidRDefault="0011706E" w:rsidP="0011706E">
            <w:pPr>
              <w:jc w:val="left"/>
              <w:rPr>
                <w:sz w:val="6"/>
                <w:szCs w:val="6"/>
              </w:rPr>
            </w:pPr>
          </w:p>
        </w:tc>
        <w:tc>
          <w:tcPr>
            <w:tcW w:w="839" w:type="dxa"/>
            <w:tcBorders>
              <w:bottom w:val="single" w:sz="4" w:space="0" w:color="auto"/>
            </w:tcBorders>
            <w:vAlign w:val="bottom"/>
          </w:tcPr>
          <w:p w14:paraId="0AE41F49" w14:textId="77777777" w:rsidR="0011706E" w:rsidRPr="00AD5540" w:rsidRDefault="0011706E" w:rsidP="0011706E">
            <w:pPr>
              <w:jc w:val="left"/>
              <w:rPr>
                <w:b/>
                <w:sz w:val="6"/>
                <w:szCs w:val="6"/>
              </w:rPr>
            </w:pPr>
          </w:p>
        </w:tc>
        <w:tc>
          <w:tcPr>
            <w:tcW w:w="2274" w:type="dxa"/>
            <w:tcBorders>
              <w:top w:val="single" w:sz="4" w:space="0" w:color="auto"/>
              <w:bottom w:val="single" w:sz="4" w:space="0" w:color="auto"/>
              <w:right w:val="single" w:sz="4" w:space="0" w:color="auto"/>
            </w:tcBorders>
            <w:vAlign w:val="bottom"/>
          </w:tcPr>
          <w:p w14:paraId="6C90F8D3" w14:textId="77777777" w:rsidR="0011706E" w:rsidRPr="00AD5540" w:rsidRDefault="0011706E" w:rsidP="0011706E">
            <w:pPr>
              <w:jc w:val="left"/>
              <w:rPr>
                <w:sz w:val="6"/>
                <w:szCs w:val="6"/>
              </w:rPr>
            </w:pPr>
          </w:p>
        </w:tc>
      </w:tr>
      <w:tr w:rsidR="0011706E" w14:paraId="256E6BE9" w14:textId="77777777" w:rsidTr="001F116F">
        <w:trPr>
          <w:trHeight w:val="454"/>
        </w:trPr>
        <w:tc>
          <w:tcPr>
            <w:tcW w:w="1985" w:type="dxa"/>
            <w:tcBorders>
              <w:top w:val="single" w:sz="4" w:space="0" w:color="auto"/>
              <w:left w:val="single" w:sz="4" w:space="0" w:color="auto"/>
            </w:tcBorders>
            <w:vAlign w:val="bottom"/>
          </w:tcPr>
          <w:p w14:paraId="66DBA011" w14:textId="77777777" w:rsidR="0011706E" w:rsidRPr="001F116F" w:rsidRDefault="0011706E" w:rsidP="00AD5540">
            <w:pPr>
              <w:jc w:val="left"/>
              <w:rPr>
                <w:b/>
              </w:rPr>
            </w:pPr>
            <w:r>
              <w:rPr>
                <w:b/>
              </w:rPr>
              <w:t>Investigator</w:t>
            </w:r>
            <w:r w:rsidRPr="001F116F">
              <w:rPr>
                <w:b/>
              </w:rPr>
              <w:t xml:space="preserve"> Name</w:t>
            </w:r>
          </w:p>
        </w:tc>
        <w:tc>
          <w:tcPr>
            <w:tcW w:w="4531" w:type="dxa"/>
            <w:tcBorders>
              <w:top w:val="single" w:sz="4" w:space="0" w:color="auto"/>
              <w:bottom w:val="single" w:sz="4" w:space="0" w:color="auto"/>
            </w:tcBorders>
            <w:vAlign w:val="bottom"/>
          </w:tcPr>
          <w:p w14:paraId="129886D8" w14:textId="77777777" w:rsidR="0011706E" w:rsidRDefault="0011706E" w:rsidP="001F116F">
            <w:pPr>
              <w:jc w:val="left"/>
            </w:pPr>
          </w:p>
        </w:tc>
        <w:tc>
          <w:tcPr>
            <w:tcW w:w="839" w:type="dxa"/>
            <w:tcBorders>
              <w:top w:val="single" w:sz="4" w:space="0" w:color="auto"/>
            </w:tcBorders>
            <w:vAlign w:val="bottom"/>
          </w:tcPr>
          <w:p w14:paraId="0079B7B5" w14:textId="77777777" w:rsidR="0011706E" w:rsidRDefault="0011706E" w:rsidP="001F116F">
            <w:pPr>
              <w:jc w:val="left"/>
            </w:pPr>
          </w:p>
        </w:tc>
        <w:tc>
          <w:tcPr>
            <w:tcW w:w="2274" w:type="dxa"/>
            <w:tcBorders>
              <w:top w:val="single" w:sz="4" w:space="0" w:color="auto"/>
              <w:right w:val="single" w:sz="4" w:space="0" w:color="auto"/>
            </w:tcBorders>
            <w:vAlign w:val="bottom"/>
          </w:tcPr>
          <w:p w14:paraId="588946D0" w14:textId="77777777" w:rsidR="0011706E" w:rsidRDefault="0011706E" w:rsidP="001F116F">
            <w:pPr>
              <w:jc w:val="left"/>
            </w:pPr>
          </w:p>
        </w:tc>
      </w:tr>
      <w:tr w:rsidR="0011706E" w14:paraId="668D042C" w14:textId="77777777" w:rsidTr="001F116F">
        <w:trPr>
          <w:trHeight w:val="680"/>
        </w:trPr>
        <w:tc>
          <w:tcPr>
            <w:tcW w:w="1985" w:type="dxa"/>
            <w:tcBorders>
              <w:left w:val="single" w:sz="4" w:space="0" w:color="auto"/>
            </w:tcBorders>
            <w:vAlign w:val="bottom"/>
          </w:tcPr>
          <w:p w14:paraId="182EA07D" w14:textId="77777777" w:rsidR="0011706E" w:rsidRPr="001F116F" w:rsidRDefault="0011706E" w:rsidP="001F116F">
            <w:pPr>
              <w:jc w:val="left"/>
              <w:rPr>
                <w:b/>
              </w:rPr>
            </w:pPr>
            <w:r w:rsidRPr="001F116F">
              <w:rPr>
                <w:b/>
              </w:rPr>
              <w:t>Signature</w:t>
            </w:r>
          </w:p>
        </w:tc>
        <w:tc>
          <w:tcPr>
            <w:tcW w:w="4531" w:type="dxa"/>
            <w:tcBorders>
              <w:top w:val="single" w:sz="4" w:space="0" w:color="auto"/>
              <w:bottom w:val="single" w:sz="4" w:space="0" w:color="auto"/>
            </w:tcBorders>
            <w:vAlign w:val="bottom"/>
          </w:tcPr>
          <w:p w14:paraId="4FCFA2E4" w14:textId="77777777" w:rsidR="0011706E" w:rsidRDefault="0011706E" w:rsidP="001F116F">
            <w:pPr>
              <w:jc w:val="left"/>
            </w:pPr>
          </w:p>
        </w:tc>
        <w:tc>
          <w:tcPr>
            <w:tcW w:w="839" w:type="dxa"/>
            <w:vAlign w:val="bottom"/>
          </w:tcPr>
          <w:p w14:paraId="6BA8E99B" w14:textId="77777777" w:rsidR="0011706E" w:rsidRPr="001F116F" w:rsidRDefault="0011706E" w:rsidP="001F116F">
            <w:pPr>
              <w:jc w:val="left"/>
              <w:rPr>
                <w:b/>
              </w:rPr>
            </w:pPr>
            <w:r w:rsidRPr="001F116F">
              <w:rPr>
                <w:b/>
              </w:rPr>
              <w:t>Date</w:t>
            </w:r>
          </w:p>
        </w:tc>
        <w:tc>
          <w:tcPr>
            <w:tcW w:w="2274" w:type="dxa"/>
            <w:tcBorders>
              <w:bottom w:val="single" w:sz="4" w:space="0" w:color="auto"/>
              <w:right w:val="single" w:sz="4" w:space="0" w:color="auto"/>
            </w:tcBorders>
            <w:vAlign w:val="bottom"/>
          </w:tcPr>
          <w:p w14:paraId="4A16C4E9" w14:textId="77777777" w:rsidR="0011706E" w:rsidRDefault="0011706E" w:rsidP="001F116F">
            <w:pPr>
              <w:jc w:val="left"/>
            </w:pPr>
          </w:p>
        </w:tc>
      </w:tr>
      <w:tr w:rsidR="00AD5540" w:rsidRPr="001F116F" w14:paraId="52F1D535" w14:textId="77777777" w:rsidTr="001F116F">
        <w:trPr>
          <w:trHeight w:val="57"/>
        </w:trPr>
        <w:tc>
          <w:tcPr>
            <w:tcW w:w="1985" w:type="dxa"/>
            <w:tcBorders>
              <w:left w:val="single" w:sz="4" w:space="0" w:color="auto"/>
              <w:bottom w:val="single" w:sz="4" w:space="0" w:color="auto"/>
            </w:tcBorders>
            <w:vAlign w:val="bottom"/>
          </w:tcPr>
          <w:p w14:paraId="4AE5EA8B" w14:textId="77777777" w:rsidR="0011706E" w:rsidRPr="001F116F" w:rsidRDefault="0011706E" w:rsidP="001F116F">
            <w:pPr>
              <w:jc w:val="left"/>
              <w:rPr>
                <w:b/>
                <w:sz w:val="6"/>
                <w:szCs w:val="6"/>
              </w:rPr>
            </w:pPr>
          </w:p>
        </w:tc>
        <w:tc>
          <w:tcPr>
            <w:tcW w:w="4531" w:type="dxa"/>
            <w:tcBorders>
              <w:top w:val="single" w:sz="4" w:space="0" w:color="auto"/>
              <w:bottom w:val="single" w:sz="4" w:space="0" w:color="auto"/>
            </w:tcBorders>
            <w:vAlign w:val="bottom"/>
          </w:tcPr>
          <w:p w14:paraId="7163B92D" w14:textId="77777777" w:rsidR="0011706E" w:rsidRPr="001F116F" w:rsidRDefault="0011706E" w:rsidP="001F116F">
            <w:pPr>
              <w:jc w:val="left"/>
              <w:rPr>
                <w:sz w:val="6"/>
                <w:szCs w:val="6"/>
              </w:rPr>
            </w:pPr>
          </w:p>
        </w:tc>
        <w:tc>
          <w:tcPr>
            <w:tcW w:w="839" w:type="dxa"/>
            <w:tcBorders>
              <w:bottom w:val="single" w:sz="4" w:space="0" w:color="auto"/>
            </w:tcBorders>
            <w:vAlign w:val="bottom"/>
          </w:tcPr>
          <w:p w14:paraId="19C3D5A8" w14:textId="77777777" w:rsidR="0011706E" w:rsidRPr="001F116F" w:rsidRDefault="0011706E" w:rsidP="001F116F">
            <w:pPr>
              <w:jc w:val="left"/>
              <w:rPr>
                <w:b/>
                <w:sz w:val="6"/>
                <w:szCs w:val="6"/>
              </w:rPr>
            </w:pPr>
          </w:p>
        </w:tc>
        <w:tc>
          <w:tcPr>
            <w:tcW w:w="2274" w:type="dxa"/>
            <w:tcBorders>
              <w:top w:val="single" w:sz="4" w:space="0" w:color="auto"/>
              <w:bottom w:val="single" w:sz="4" w:space="0" w:color="auto"/>
              <w:right w:val="single" w:sz="4" w:space="0" w:color="auto"/>
            </w:tcBorders>
            <w:vAlign w:val="bottom"/>
          </w:tcPr>
          <w:p w14:paraId="08E84D80" w14:textId="77777777" w:rsidR="0011706E" w:rsidRPr="001F116F" w:rsidRDefault="0011706E" w:rsidP="001F116F">
            <w:pPr>
              <w:jc w:val="left"/>
              <w:rPr>
                <w:sz w:val="6"/>
                <w:szCs w:val="6"/>
              </w:rPr>
            </w:pPr>
          </w:p>
        </w:tc>
      </w:tr>
    </w:tbl>
    <w:p w14:paraId="676FEDBC" w14:textId="4E31EDA0" w:rsidR="000259E4" w:rsidRPr="00681E32" w:rsidRDefault="000259E4" w:rsidP="00681E32">
      <w:pPr>
        <w:rPr>
          <w:sz w:val="6"/>
        </w:rPr>
      </w:pPr>
    </w:p>
    <w:sectPr w:rsidR="000259E4" w:rsidRPr="00681E32" w:rsidSect="00FD0DF0">
      <w:headerReference w:type="default" r:id="rId11"/>
      <w:footerReference w:type="default" r:id="rId12"/>
      <w:pgSz w:w="11907" w:h="16840" w:code="9"/>
      <w:pgMar w:top="1440" w:right="1080" w:bottom="1440" w:left="1080" w:header="426" w:footer="45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932997" w14:textId="77777777" w:rsidR="004233EF" w:rsidRDefault="004233EF">
      <w:r>
        <w:separator/>
      </w:r>
    </w:p>
  </w:endnote>
  <w:endnote w:type="continuationSeparator" w:id="0">
    <w:p w14:paraId="2A4F43C7" w14:textId="77777777" w:rsidR="004233EF" w:rsidRDefault="004233EF">
      <w:r>
        <w:continuationSeparator/>
      </w:r>
    </w:p>
  </w:endnote>
  <w:endnote w:type="continuationNotice" w:id="1">
    <w:p w14:paraId="07F84A99" w14:textId="77777777" w:rsidR="004233EF" w:rsidRDefault="004233E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567574937"/>
      <w:docPartObj>
        <w:docPartGallery w:val="Page Numbers (Bottom of Page)"/>
        <w:docPartUnique/>
      </w:docPartObj>
    </w:sdtPr>
    <w:sdtContent>
      <w:sdt>
        <w:sdtPr>
          <w:rPr>
            <w:sz w:val="20"/>
            <w:szCs w:val="20"/>
          </w:rPr>
          <w:id w:val="-1769616900"/>
          <w:docPartObj>
            <w:docPartGallery w:val="Page Numbers (Top of Page)"/>
            <w:docPartUnique/>
          </w:docPartObj>
        </w:sdtPr>
        <w:sdtContent>
          <w:p w14:paraId="00A46A14" w14:textId="267BADCD" w:rsidR="00213262" w:rsidRPr="002A6E0F" w:rsidRDefault="00213262" w:rsidP="002A6E0F">
            <w:pPr>
              <w:pStyle w:val="Footer"/>
              <w:rPr>
                <w:rFonts w:ascii="Calibri" w:hAnsi="Calibri"/>
                <w:i/>
                <w:sz w:val="20"/>
                <w:szCs w:val="20"/>
              </w:rPr>
            </w:pPr>
            <w:r w:rsidRPr="002A6E0F">
              <w:rPr>
                <w:rFonts w:ascii="Calibri" w:hAnsi="Calibri"/>
                <w:i/>
                <w:sz w:val="20"/>
                <w:szCs w:val="20"/>
              </w:rPr>
              <w:t xml:space="preserve">MASTER </w:t>
            </w:r>
            <w:r>
              <w:rPr>
                <w:rFonts w:ascii="Calibri" w:hAnsi="Calibri"/>
                <w:i/>
                <w:sz w:val="20"/>
                <w:szCs w:val="20"/>
              </w:rPr>
              <w:t xml:space="preserve">NAC AUD </w:t>
            </w:r>
            <w:r w:rsidRPr="002A6E0F">
              <w:rPr>
                <w:rFonts w:ascii="Calibri" w:hAnsi="Calibri"/>
                <w:i/>
                <w:sz w:val="20"/>
                <w:szCs w:val="20"/>
              </w:rPr>
              <w:t xml:space="preserve">Participant Information Sheet &amp; Consent </w:t>
            </w:r>
            <w:r w:rsidRPr="009700D2">
              <w:rPr>
                <w:rFonts w:ascii="Calibri" w:hAnsi="Calibri"/>
                <w:i/>
                <w:sz w:val="20"/>
                <w:szCs w:val="20"/>
              </w:rPr>
              <w:t xml:space="preserve">Form, </w:t>
            </w:r>
            <w:r w:rsidR="0079150E" w:rsidRPr="009700D2">
              <w:rPr>
                <w:rFonts w:ascii="Calibri" w:hAnsi="Calibri"/>
                <w:i/>
                <w:sz w:val="20"/>
                <w:szCs w:val="20"/>
              </w:rPr>
              <w:t>v</w:t>
            </w:r>
            <w:r w:rsidR="00DE0534" w:rsidRPr="009700D2">
              <w:rPr>
                <w:rFonts w:ascii="Calibri" w:hAnsi="Calibri"/>
                <w:i/>
                <w:sz w:val="20"/>
                <w:szCs w:val="20"/>
              </w:rPr>
              <w:t>7</w:t>
            </w:r>
            <w:r w:rsidR="0079150E" w:rsidRPr="009700D2">
              <w:rPr>
                <w:rFonts w:ascii="Calibri" w:hAnsi="Calibri"/>
                <w:i/>
                <w:sz w:val="20"/>
                <w:szCs w:val="20"/>
              </w:rPr>
              <w:t xml:space="preserve">.0, </w:t>
            </w:r>
            <w:r w:rsidR="009700D2" w:rsidRPr="009700D2">
              <w:rPr>
                <w:rFonts w:ascii="Calibri" w:hAnsi="Calibri"/>
                <w:i/>
                <w:sz w:val="20"/>
                <w:szCs w:val="20"/>
              </w:rPr>
              <w:t>18</w:t>
            </w:r>
            <w:r w:rsidR="0096786C" w:rsidRPr="009700D2">
              <w:rPr>
                <w:rFonts w:ascii="Calibri" w:hAnsi="Calibri"/>
                <w:i/>
                <w:sz w:val="20"/>
                <w:szCs w:val="20"/>
              </w:rPr>
              <w:t>Aug23</w:t>
            </w:r>
            <w:r w:rsidRPr="002A6E0F">
              <w:rPr>
                <w:rFonts w:ascii="Calibri" w:hAnsi="Calibri"/>
                <w:i/>
                <w:sz w:val="20"/>
                <w:szCs w:val="20"/>
              </w:rPr>
              <w:t xml:space="preserve"> </w:t>
            </w:r>
            <w:r w:rsidRPr="002A6E0F">
              <w:rPr>
                <w:rFonts w:ascii="Calibri" w:hAnsi="Calibri"/>
                <w:i/>
                <w:sz w:val="20"/>
                <w:szCs w:val="20"/>
              </w:rPr>
              <w:tab/>
            </w:r>
          </w:p>
          <w:p w14:paraId="3E8638F0" w14:textId="198CD365" w:rsidR="00213262" w:rsidRPr="002A6E0F" w:rsidRDefault="00213262" w:rsidP="002A6E0F">
            <w:pPr>
              <w:pStyle w:val="Footer"/>
              <w:tabs>
                <w:tab w:val="clear" w:pos="8640"/>
                <w:tab w:val="right" w:pos="9639"/>
              </w:tabs>
              <w:rPr>
                <w:sz w:val="20"/>
                <w:szCs w:val="20"/>
              </w:rPr>
            </w:pPr>
            <w:r w:rsidRPr="00032A0A">
              <w:rPr>
                <w:rFonts w:ascii="Calibri" w:hAnsi="Calibri"/>
                <w:i/>
                <w:sz w:val="20"/>
                <w:szCs w:val="20"/>
              </w:rPr>
              <w:t>SITE NAME NAC AUD PISCF</w:t>
            </w:r>
            <w:r>
              <w:rPr>
                <w:sz w:val="20"/>
                <w:szCs w:val="20"/>
              </w:rPr>
              <w:tab/>
            </w:r>
            <w:r>
              <w:rPr>
                <w:sz w:val="20"/>
                <w:szCs w:val="20"/>
              </w:rPr>
              <w:tab/>
            </w:r>
            <w:r w:rsidRPr="002A6E0F">
              <w:rPr>
                <w:sz w:val="20"/>
                <w:szCs w:val="20"/>
              </w:rPr>
              <w:t xml:space="preserve">Page </w:t>
            </w:r>
            <w:r w:rsidRPr="002A6E0F">
              <w:rPr>
                <w:b/>
                <w:bCs/>
                <w:sz w:val="20"/>
                <w:szCs w:val="20"/>
              </w:rPr>
              <w:fldChar w:fldCharType="begin"/>
            </w:r>
            <w:r w:rsidRPr="002A6E0F">
              <w:rPr>
                <w:b/>
                <w:bCs/>
                <w:sz w:val="20"/>
                <w:szCs w:val="20"/>
              </w:rPr>
              <w:instrText xml:space="preserve"> PAGE </w:instrText>
            </w:r>
            <w:r w:rsidRPr="002A6E0F">
              <w:rPr>
                <w:b/>
                <w:bCs/>
                <w:sz w:val="20"/>
                <w:szCs w:val="20"/>
              </w:rPr>
              <w:fldChar w:fldCharType="separate"/>
            </w:r>
            <w:r w:rsidR="00F5067B">
              <w:rPr>
                <w:b/>
                <w:bCs/>
                <w:noProof/>
                <w:sz w:val="20"/>
                <w:szCs w:val="20"/>
              </w:rPr>
              <w:t>7</w:t>
            </w:r>
            <w:r w:rsidRPr="002A6E0F">
              <w:rPr>
                <w:b/>
                <w:bCs/>
                <w:sz w:val="20"/>
                <w:szCs w:val="20"/>
              </w:rPr>
              <w:fldChar w:fldCharType="end"/>
            </w:r>
            <w:r w:rsidRPr="002A6E0F">
              <w:rPr>
                <w:sz w:val="20"/>
                <w:szCs w:val="20"/>
              </w:rPr>
              <w:t xml:space="preserve"> of </w:t>
            </w:r>
            <w:r w:rsidRPr="002A6E0F">
              <w:rPr>
                <w:b/>
                <w:bCs/>
                <w:sz w:val="20"/>
                <w:szCs w:val="20"/>
              </w:rPr>
              <w:fldChar w:fldCharType="begin"/>
            </w:r>
            <w:r w:rsidRPr="002A6E0F">
              <w:rPr>
                <w:b/>
                <w:bCs/>
                <w:sz w:val="20"/>
                <w:szCs w:val="20"/>
              </w:rPr>
              <w:instrText xml:space="preserve"> NUMPAGES  </w:instrText>
            </w:r>
            <w:r w:rsidRPr="002A6E0F">
              <w:rPr>
                <w:b/>
                <w:bCs/>
                <w:sz w:val="20"/>
                <w:szCs w:val="20"/>
              </w:rPr>
              <w:fldChar w:fldCharType="separate"/>
            </w:r>
            <w:r w:rsidR="00F5067B">
              <w:rPr>
                <w:b/>
                <w:bCs/>
                <w:noProof/>
                <w:sz w:val="20"/>
                <w:szCs w:val="20"/>
              </w:rPr>
              <w:t>7</w:t>
            </w:r>
            <w:r w:rsidRPr="002A6E0F">
              <w:rPr>
                <w:b/>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B62D6" w14:textId="77777777" w:rsidR="004233EF" w:rsidRDefault="004233EF">
      <w:r>
        <w:separator/>
      </w:r>
    </w:p>
  </w:footnote>
  <w:footnote w:type="continuationSeparator" w:id="0">
    <w:p w14:paraId="35C4D1F6" w14:textId="77777777" w:rsidR="004233EF" w:rsidRDefault="004233EF">
      <w:r>
        <w:continuationSeparator/>
      </w:r>
    </w:p>
  </w:footnote>
  <w:footnote w:type="continuationNotice" w:id="1">
    <w:p w14:paraId="4F8874EE" w14:textId="77777777" w:rsidR="004233EF" w:rsidRDefault="004233E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7"/>
      <w:gridCol w:w="3185"/>
      <w:gridCol w:w="3185"/>
    </w:tblGrid>
    <w:tr w:rsidR="0086457D" w:rsidRPr="00032A0A" w14:paraId="6915232F" w14:textId="4FE4A20F" w:rsidTr="0086457D">
      <w:trPr>
        <w:trHeight w:val="990"/>
      </w:trPr>
      <w:tc>
        <w:tcPr>
          <w:tcW w:w="1732" w:type="pct"/>
        </w:tcPr>
        <w:p w14:paraId="00557278" w14:textId="377AC8B7" w:rsidR="0086457D" w:rsidRPr="00CA3F41" w:rsidRDefault="0086457D" w:rsidP="00E0491F">
          <w:pPr>
            <w:pStyle w:val="Header"/>
            <w:tabs>
              <w:tab w:val="clear" w:pos="4320"/>
              <w:tab w:val="clear" w:pos="8640"/>
              <w:tab w:val="left" w:pos="3345"/>
            </w:tabs>
            <w:rPr>
              <w:sz w:val="10"/>
            </w:rPr>
          </w:pPr>
          <w:bookmarkStart w:id="0" w:name="_Hlk119422323"/>
        </w:p>
      </w:tc>
      <w:tc>
        <w:tcPr>
          <w:tcW w:w="1634" w:type="pct"/>
        </w:tcPr>
        <w:p w14:paraId="7441AE4B" w14:textId="7C72D3F1" w:rsidR="0086457D" w:rsidRPr="008A163E" w:rsidRDefault="0086457D" w:rsidP="008A163E">
          <w:pPr>
            <w:pStyle w:val="Header"/>
            <w:tabs>
              <w:tab w:val="clear" w:pos="4320"/>
              <w:tab w:val="clear" w:pos="8640"/>
              <w:tab w:val="left" w:pos="3345"/>
            </w:tabs>
            <w:jc w:val="right"/>
            <w:rPr>
              <w:i/>
              <w:iCs/>
              <w:noProof/>
              <w:highlight w:val="yellow"/>
              <w:lang w:eastAsia="en-AU"/>
            </w:rPr>
          </w:pPr>
        </w:p>
      </w:tc>
      <w:tc>
        <w:tcPr>
          <w:tcW w:w="1635" w:type="pct"/>
        </w:tcPr>
        <w:p w14:paraId="1129FF6E" w14:textId="30317426" w:rsidR="0086457D" w:rsidRPr="00032A0A" w:rsidRDefault="0086457D" w:rsidP="008A163E">
          <w:pPr>
            <w:pStyle w:val="Header"/>
            <w:tabs>
              <w:tab w:val="clear" w:pos="4320"/>
              <w:tab w:val="clear" w:pos="8640"/>
              <w:tab w:val="left" w:pos="3345"/>
            </w:tabs>
            <w:jc w:val="right"/>
            <w:rPr>
              <w:i/>
              <w:iCs/>
              <w:noProof/>
              <w:lang w:eastAsia="en-AU"/>
            </w:rPr>
          </w:pPr>
          <w:r w:rsidRPr="00032A0A">
            <w:rPr>
              <w:i/>
              <w:iCs/>
              <w:noProof/>
              <w:lang w:eastAsia="en-AU"/>
            </w:rPr>
            <w:t>INSERT SITE LOGO</w:t>
          </w:r>
        </w:p>
      </w:tc>
    </w:tr>
    <w:bookmarkEnd w:id="0"/>
  </w:tbl>
  <w:p w14:paraId="76850236" w14:textId="77777777" w:rsidR="00E0491F" w:rsidRPr="002A6E0F" w:rsidRDefault="00E0491F" w:rsidP="00E0491F">
    <w:pPr>
      <w:pStyle w:val="Header"/>
      <w:tabs>
        <w:tab w:val="clear" w:pos="4320"/>
        <w:tab w:val="clear" w:pos="8640"/>
        <w:tab w:val="left" w:pos="3345"/>
      </w:tabs>
      <w:rPr>
        <w:sz w:val="10"/>
        <w:szCs w:val="10"/>
      </w:rPr>
    </w:pPr>
  </w:p>
  <w:p w14:paraId="1F18AD18" w14:textId="77777777" w:rsidR="00213262" w:rsidRPr="002A6E0F" w:rsidRDefault="00213262">
    <w:pPr>
      <w:pStyle w:val="Header"/>
      <w:rPr>
        <w:sz w:val="10"/>
        <w:szCs w:val="1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12153"/>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1" w15:restartNumberingAfterBreak="0">
    <w:nsid w:val="03725D70"/>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2" w15:restartNumberingAfterBreak="0">
    <w:nsid w:val="03A637BC"/>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3" w15:restartNumberingAfterBreak="0">
    <w:nsid w:val="0C832F54"/>
    <w:multiLevelType w:val="hybridMultilevel"/>
    <w:tmpl w:val="D1902426"/>
    <w:lvl w:ilvl="0" w:tplc="0C090001">
      <w:start w:val="1"/>
      <w:numFmt w:val="bullet"/>
      <w:lvlText w:val=""/>
      <w:lvlJc w:val="left"/>
      <w:pPr>
        <w:ind w:left="1287" w:hanging="360"/>
      </w:pPr>
      <w:rPr>
        <w:rFonts w:ascii="Symbol" w:hAnsi="Symbol" w:hint="default"/>
      </w:rPr>
    </w:lvl>
    <w:lvl w:ilvl="1" w:tplc="0C090003" w:tentative="1">
      <w:start w:val="1"/>
      <w:numFmt w:val="bullet"/>
      <w:lvlText w:val="o"/>
      <w:lvlJc w:val="left"/>
      <w:pPr>
        <w:ind w:left="2007" w:hanging="360"/>
      </w:pPr>
      <w:rPr>
        <w:rFonts w:ascii="Courier New" w:hAnsi="Courier New" w:cs="Courier New" w:hint="default"/>
      </w:rPr>
    </w:lvl>
    <w:lvl w:ilvl="2" w:tplc="0C090005" w:tentative="1">
      <w:start w:val="1"/>
      <w:numFmt w:val="bullet"/>
      <w:lvlText w:val=""/>
      <w:lvlJc w:val="left"/>
      <w:pPr>
        <w:ind w:left="2727" w:hanging="360"/>
      </w:pPr>
      <w:rPr>
        <w:rFonts w:ascii="Wingdings" w:hAnsi="Wingdings" w:hint="default"/>
      </w:rPr>
    </w:lvl>
    <w:lvl w:ilvl="3" w:tplc="0C090001" w:tentative="1">
      <w:start w:val="1"/>
      <w:numFmt w:val="bullet"/>
      <w:lvlText w:val=""/>
      <w:lvlJc w:val="left"/>
      <w:pPr>
        <w:ind w:left="3447" w:hanging="360"/>
      </w:pPr>
      <w:rPr>
        <w:rFonts w:ascii="Symbol" w:hAnsi="Symbol" w:hint="default"/>
      </w:rPr>
    </w:lvl>
    <w:lvl w:ilvl="4" w:tplc="0C090003" w:tentative="1">
      <w:start w:val="1"/>
      <w:numFmt w:val="bullet"/>
      <w:lvlText w:val="o"/>
      <w:lvlJc w:val="left"/>
      <w:pPr>
        <w:ind w:left="4167" w:hanging="360"/>
      </w:pPr>
      <w:rPr>
        <w:rFonts w:ascii="Courier New" w:hAnsi="Courier New" w:cs="Courier New" w:hint="default"/>
      </w:rPr>
    </w:lvl>
    <w:lvl w:ilvl="5" w:tplc="0C090005" w:tentative="1">
      <w:start w:val="1"/>
      <w:numFmt w:val="bullet"/>
      <w:lvlText w:val=""/>
      <w:lvlJc w:val="left"/>
      <w:pPr>
        <w:ind w:left="4887" w:hanging="360"/>
      </w:pPr>
      <w:rPr>
        <w:rFonts w:ascii="Wingdings" w:hAnsi="Wingdings" w:hint="default"/>
      </w:rPr>
    </w:lvl>
    <w:lvl w:ilvl="6" w:tplc="0C090001" w:tentative="1">
      <w:start w:val="1"/>
      <w:numFmt w:val="bullet"/>
      <w:lvlText w:val=""/>
      <w:lvlJc w:val="left"/>
      <w:pPr>
        <w:ind w:left="5607" w:hanging="360"/>
      </w:pPr>
      <w:rPr>
        <w:rFonts w:ascii="Symbol" w:hAnsi="Symbol" w:hint="default"/>
      </w:rPr>
    </w:lvl>
    <w:lvl w:ilvl="7" w:tplc="0C090003" w:tentative="1">
      <w:start w:val="1"/>
      <w:numFmt w:val="bullet"/>
      <w:lvlText w:val="o"/>
      <w:lvlJc w:val="left"/>
      <w:pPr>
        <w:ind w:left="6327" w:hanging="360"/>
      </w:pPr>
      <w:rPr>
        <w:rFonts w:ascii="Courier New" w:hAnsi="Courier New" w:cs="Courier New" w:hint="default"/>
      </w:rPr>
    </w:lvl>
    <w:lvl w:ilvl="8" w:tplc="0C090005" w:tentative="1">
      <w:start w:val="1"/>
      <w:numFmt w:val="bullet"/>
      <w:lvlText w:val=""/>
      <w:lvlJc w:val="left"/>
      <w:pPr>
        <w:ind w:left="7047" w:hanging="360"/>
      </w:pPr>
      <w:rPr>
        <w:rFonts w:ascii="Wingdings" w:hAnsi="Wingdings" w:hint="default"/>
      </w:rPr>
    </w:lvl>
  </w:abstractNum>
  <w:abstractNum w:abstractNumId="4" w15:restartNumberingAfterBreak="0">
    <w:nsid w:val="0C931386"/>
    <w:multiLevelType w:val="hybridMultilevel"/>
    <w:tmpl w:val="499A0F30"/>
    <w:lvl w:ilvl="0" w:tplc="FFFFFFFF">
      <w:start w:val="1"/>
      <w:numFmt w:val="bullet"/>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9DE158B"/>
    <w:multiLevelType w:val="multilevel"/>
    <w:tmpl w:val="F974810A"/>
    <w:lvl w:ilvl="0">
      <w:start w:val="1"/>
      <w:numFmt w:val="decimal"/>
      <w:pStyle w:val="Heading1"/>
      <w:lvlText w:val="%1"/>
      <w:lvlJc w:val="left"/>
      <w:pPr>
        <w:ind w:left="432" w:hanging="432"/>
      </w:pPr>
      <w:rPr>
        <w:rFonts w:ascii="Calibri Light" w:hAnsi="Calibri Light" w:cs="Calibri Light"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AE17030"/>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7" w15:restartNumberingAfterBreak="0">
    <w:nsid w:val="1DD65FB2"/>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8" w15:restartNumberingAfterBreak="0">
    <w:nsid w:val="207C5AC8"/>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9" w15:restartNumberingAfterBreak="0">
    <w:nsid w:val="22C92853"/>
    <w:multiLevelType w:val="multilevel"/>
    <w:tmpl w:val="7A2445EC"/>
    <w:lvl w:ilvl="0">
      <w:start w:val="1"/>
      <w:numFmt w:val="decimal"/>
      <w:lvlText w:val="%1."/>
      <w:lvlJc w:val="left"/>
      <w:pPr>
        <w:ind w:left="360" w:hanging="360"/>
      </w:pPr>
      <w:rPr>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682547D"/>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11" w15:restartNumberingAfterBreak="0">
    <w:nsid w:val="376555BA"/>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12" w15:restartNumberingAfterBreak="0">
    <w:nsid w:val="46F7376F"/>
    <w:multiLevelType w:val="hybridMultilevel"/>
    <w:tmpl w:val="F6ACE24C"/>
    <w:lvl w:ilvl="0" w:tplc="E4F4FE6C">
      <w:start w:val="1"/>
      <w:numFmt w:val="bullet"/>
      <w:pStyle w:val="ListParagraph"/>
      <w:lvlText w:val=""/>
      <w:lvlJc w:val="left"/>
      <w:pPr>
        <w:ind w:left="720" w:hanging="360"/>
      </w:pPr>
      <w:rPr>
        <w:rFonts w:ascii="Symbol" w:hAnsi="Symbol" w:hint="default"/>
      </w:rPr>
    </w:lvl>
    <w:lvl w:ilvl="1" w:tplc="328C6DC6">
      <w:start w:val="1"/>
      <w:numFmt w:val="bullet"/>
      <w:lvlText w:val="o"/>
      <w:lvlJc w:val="left"/>
      <w:pPr>
        <w:ind w:left="1440" w:hanging="360"/>
      </w:pPr>
      <w:rPr>
        <w:rFonts w:asciiTheme="minorHAnsi" w:hAnsiTheme="minorHAnsi" w:cstheme="minorHAns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BCD4767"/>
    <w:multiLevelType w:val="hybridMultilevel"/>
    <w:tmpl w:val="10C0E0DC"/>
    <w:lvl w:ilvl="0" w:tplc="B0322412">
      <w:start w:val="1"/>
      <w:numFmt w:val="bullet"/>
      <w:lvlText w:val=""/>
      <w:lvlJc w:val="left"/>
      <w:pPr>
        <w:tabs>
          <w:tab w:val="num" w:pos="567"/>
        </w:tabs>
        <w:ind w:left="567" w:hanging="567"/>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0B4177E"/>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15" w15:restartNumberingAfterBreak="0">
    <w:nsid w:val="7696346C"/>
    <w:multiLevelType w:val="hybridMultilevel"/>
    <w:tmpl w:val="D654D48A"/>
    <w:lvl w:ilvl="0" w:tplc="C6D8C124">
      <w:start w:val="1"/>
      <w:numFmt w:val="lowerRoman"/>
      <w:lvlText w:val="%1."/>
      <w:lvlJc w:val="left"/>
      <w:pPr>
        <w:tabs>
          <w:tab w:val="num" w:pos="1287"/>
        </w:tabs>
        <w:ind w:left="1287" w:hanging="567"/>
      </w:pPr>
      <w:rPr>
        <w:rFonts w:cs="Times New Roman" w:hint="default"/>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num w:numId="1" w16cid:durableId="6296370">
    <w:abstractNumId w:val="13"/>
  </w:num>
  <w:num w:numId="2" w16cid:durableId="174154611">
    <w:abstractNumId w:val="7"/>
  </w:num>
  <w:num w:numId="3" w16cid:durableId="327095167">
    <w:abstractNumId w:val="1"/>
  </w:num>
  <w:num w:numId="4" w16cid:durableId="186022127">
    <w:abstractNumId w:val="2"/>
  </w:num>
  <w:num w:numId="5" w16cid:durableId="1206017742">
    <w:abstractNumId w:val="10"/>
  </w:num>
  <w:num w:numId="6" w16cid:durableId="234895550">
    <w:abstractNumId w:val="8"/>
  </w:num>
  <w:num w:numId="7" w16cid:durableId="1558126041">
    <w:abstractNumId w:val="15"/>
  </w:num>
  <w:num w:numId="8" w16cid:durableId="229921411">
    <w:abstractNumId w:val="14"/>
  </w:num>
  <w:num w:numId="9" w16cid:durableId="1972319195">
    <w:abstractNumId w:val="0"/>
  </w:num>
  <w:num w:numId="10" w16cid:durableId="214591118">
    <w:abstractNumId w:val="11"/>
  </w:num>
  <w:num w:numId="11" w16cid:durableId="1160271521">
    <w:abstractNumId w:val="6"/>
  </w:num>
  <w:num w:numId="12" w16cid:durableId="2005090353">
    <w:abstractNumId w:val="4"/>
  </w:num>
  <w:num w:numId="13" w16cid:durableId="104429772">
    <w:abstractNumId w:val="3"/>
  </w:num>
  <w:num w:numId="14" w16cid:durableId="1329095719">
    <w:abstractNumId w:val="9"/>
  </w:num>
  <w:num w:numId="15" w16cid:durableId="478574542">
    <w:abstractNumId w:val="9"/>
  </w:num>
  <w:num w:numId="16" w16cid:durableId="403993809">
    <w:abstractNumId w:val="9"/>
  </w:num>
  <w:num w:numId="17" w16cid:durableId="275720694">
    <w:abstractNumId w:val="9"/>
  </w:num>
  <w:num w:numId="18" w16cid:durableId="470942394">
    <w:abstractNumId w:val="9"/>
  </w:num>
  <w:num w:numId="19" w16cid:durableId="1213032028">
    <w:abstractNumId w:val="9"/>
  </w:num>
  <w:num w:numId="20" w16cid:durableId="774835252">
    <w:abstractNumId w:val="9"/>
  </w:num>
  <w:num w:numId="21" w16cid:durableId="438985244">
    <w:abstractNumId w:val="9"/>
  </w:num>
  <w:num w:numId="22" w16cid:durableId="1478493167">
    <w:abstractNumId w:val="9"/>
  </w:num>
  <w:num w:numId="23" w16cid:durableId="785662814">
    <w:abstractNumId w:val="9"/>
  </w:num>
  <w:num w:numId="24" w16cid:durableId="1415085762">
    <w:abstractNumId w:val="9"/>
  </w:num>
  <w:num w:numId="25" w16cid:durableId="1190414275">
    <w:abstractNumId w:val="9"/>
  </w:num>
  <w:num w:numId="26" w16cid:durableId="62149165">
    <w:abstractNumId w:val="9"/>
  </w:num>
  <w:num w:numId="27" w16cid:durableId="1492525285">
    <w:abstractNumId w:val="9"/>
  </w:num>
  <w:num w:numId="28" w16cid:durableId="2098552482">
    <w:abstractNumId w:val="9"/>
  </w:num>
  <w:num w:numId="29" w16cid:durableId="644966766">
    <w:abstractNumId w:val="9"/>
  </w:num>
  <w:num w:numId="30" w16cid:durableId="2110812834">
    <w:abstractNumId w:val="9"/>
  </w:num>
  <w:num w:numId="31" w16cid:durableId="1477722474">
    <w:abstractNumId w:val="9"/>
  </w:num>
  <w:num w:numId="32" w16cid:durableId="868110193">
    <w:abstractNumId w:val="9"/>
  </w:num>
  <w:num w:numId="33" w16cid:durableId="308443432">
    <w:abstractNumId w:val="9"/>
  </w:num>
  <w:num w:numId="34" w16cid:durableId="1605110501">
    <w:abstractNumId w:val="9"/>
  </w:num>
  <w:num w:numId="35" w16cid:durableId="1053894315">
    <w:abstractNumId w:val="9"/>
  </w:num>
  <w:num w:numId="36" w16cid:durableId="1568033393">
    <w:abstractNumId w:val="12"/>
  </w:num>
  <w:num w:numId="37" w16cid:durableId="1523275781">
    <w:abstractNumId w:val="12"/>
  </w:num>
  <w:num w:numId="38" w16cid:durableId="1070542124">
    <w:abstractNumId w:val="12"/>
  </w:num>
  <w:num w:numId="39" w16cid:durableId="678000150">
    <w:abstractNumId w:val="12"/>
  </w:num>
  <w:num w:numId="40" w16cid:durableId="1071542401">
    <w:abstractNumId w:val="12"/>
  </w:num>
  <w:num w:numId="41" w16cid:durableId="949048019">
    <w:abstractNumId w:val="12"/>
  </w:num>
  <w:num w:numId="42" w16cid:durableId="2092315067">
    <w:abstractNumId w:val="12"/>
  </w:num>
  <w:num w:numId="43" w16cid:durableId="1981810568">
    <w:abstractNumId w:val="12"/>
  </w:num>
  <w:num w:numId="44" w16cid:durableId="885916031">
    <w:abstractNumId w:val="12"/>
  </w:num>
  <w:num w:numId="45" w16cid:durableId="1746029209">
    <w:abstractNumId w:val="5"/>
  </w:num>
  <w:num w:numId="46" w16cid:durableId="1353149713">
    <w:abstractNumId w:val="5"/>
  </w:num>
  <w:num w:numId="47" w16cid:durableId="1155603564">
    <w:abstractNumId w:val="5"/>
  </w:num>
  <w:num w:numId="48" w16cid:durableId="15608969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14CF"/>
    <w:rsid w:val="000022D3"/>
    <w:rsid w:val="00013723"/>
    <w:rsid w:val="0001687F"/>
    <w:rsid w:val="00020009"/>
    <w:rsid w:val="000259E4"/>
    <w:rsid w:val="000278BE"/>
    <w:rsid w:val="0003228D"/>
    <w:rsid w:val="0003253E"/>
    <w:rsid w:val="00032A0A"/>
    <w:rsid w:val="00033F2C"/>
    <w:rsid w:val="00045BA2"/>
    <w:rsid w:val="00050CC1"/>
    <w:rsid w:val="000601F1"/>
    <w:rsid w:val="00064786"/>
    <w:rsid w:val="00074B5C"/>
    <w:rsid w:val="0007714D"/>
    <w:rsid w:val="0008349D"/>
    <w:rsid w:val="00095509"/>
    <w:rsid w:val="00096B27"/>
    <w:rsid w:val="000A0CDA"/>
    <w:rsid w:val="000A761E"/>
    <w:rsid w:val="000B4D98"/>
    <w:rsid w:val="000B4F8D"/>
    <w:rsid w:val="000B7090"/>
    <w:rsid w:val="000C15C4"/>
    <w:rsid w:val="000C4F39"/>
    <w:rsid w:val="000D4DB9"/>
    <w:rsid w:val="000E676A"/>
    <w:rsid w:val="000E6B39"/>
    <w:rsid w:val="000F3DB3"/>
    <w:rsid w:val="001028F4"/>
    <w:rsid w:val="00103CAF"/>
    <w:rsid w:val="00104F95"/>
    <w:rsid w:val="00107B2D"/>
    <w:rsid w:val="0011706E"/>
    <w:rsid w:val="00122C05"/>
    <w:rsid w:val="0012781B"/>
    <w:rsid w:val="00134A4D"/>
    <w:rsid w:val="00137E40"/>
    <w:rsid w:val="00142E01"/>
    <w:rsid w:val="00144144"/>
    <w:rsid w:val="00154F81"/>
    <w:rsid w:val="001564D3"/>
    <w:rsid w:val="00163B19"/>
    <w:rsid w:val="00167E5A"/>
    <w:rsid w:val="0017043C"/>
    <w:rsid w:val="001761B7"/>
    <w:rsid w:val="00177E89"/>
    <w:rsid w:val="00180640"/>
    <w:rsid w:val="00187EB5"/>
    <w:rsid w:val="00190CB8"/>
    <w:rsid w:val="00196C95"/>
    <w:rsid w:val="001A3131"/>
    <w:rsid w:val="001A3C83"/>
    <w:rsid w:val="001A48F3"/>
    <w:rsid w:val="001A6CAC"/>
    <w:rsid w:val="001B0284"/>
    <w:rsid w:val="001B3864"/>
    <w:rsid w:val="001B5ACA"/>
    <w:rsid w:val="001B6454"/>
    <w:rsid w:val="001C5013"/>
    <w:rsid w:val="001C5AFC"/>
    <w:rsid w:val="001D45B1"/>
    <w:rsid w:val="001D5435"/>
    <w:rsid w:val="001F5AC3"/>
    <w:rsid w:val="001F6A3D"/>
    <w:rsid w:val="00213262"/>
    <w:rsid w:val="00213A02"/>
    <w:rsid w:val="00231ECE"/>
    <w:rsid w:val="00240D5E"/>
    <w:rsid w:val="002439F4"/>
    <w:rsid w:val="00244FBA"/>
    <w:rsid w:val="00246299"/>
    <w:rsid w:val="002501CA"/>
    <w:rsid w:val="00251C9E"/>
    <w:rsid w:val="002644F0"/>
    <w:rsid w:val="00270AD8"/>
    <w:rsid w:val="002756E8"/>
    <w:rsid w:val="00275BEF"/>
    <w:rsid w:val="00282B35"/>
    <w:rsid w:val="00284889"/>
    <w:rsid w:val="00286FA0"/>
    <w:rsid w:val="00291BBF"/>
    <w:rsid w:val="00293869"/>
    <w:rsid w:val="0029532E"/>
    <w:rsid w:val="00296F59"/>
    <w:rsid w:val="002A0AA8"/>
    <w:rsid w:val="002A2D3E"/>
    <w:rsid w:val="002A5D10"/>
    <w:rsid w:val="002A5DF2"/>
    <w:rsid w:val="002A6E0F"/>
    <w:rsid w:val="002A7F11"/>
    <w:rsid w:val="002B0944"/>
    <w:rsid w:val="002B5AA0"/>
    <w:rsid w:val="002B7154"/>
    <w:rsid w:val="002B718A"/>
    <w:rsid w:val="002C3586"/>
    <w:rsid w:val="002D00ED"/>
    <w:rsid w:val="002D143C"/>
    <w:rsid w:val="002E2A27"/>
    <w:rsid w:val="002E41AF"/>
    <w:rsid w:val="002E4E60"/>
    <w:rsid w:val="002F0453"/>
    <w:rsid w:val="002F2544"/>
    <w:rsid w:val="00300DB0"/>
    <w:rsid w:val="00306AD6"/>
    <w:rsid w:val="00321CFC"/>
    <w:rsid w:val="00325071"/>
    <w:rsid w:val="0032766A"/>
    <w:rsid w:val="00327AE9"/>
    <w:rsid w:val="00335BAB"/>
    <w:rsid w:val="00337D2C"/>
    <w:rsid w:val="003432EE"/>
    <w:rsid w:val="00345409"/>
    <w:rsid w:val="00346FD6"/>
    <w:rsid w:val="0034706B"/>
    <w:rsid w:val="00354EEE"/>
    <w:rsid w:val="00356A6D"/>
    <w:rsid w:val="00362E50"/>
    <w:rsid w:val="003634D4"/>
    <w:rsid w:val="00363643"/>
    <w:rsid w:val="00365F75"/>
    <w:rsid w:val="00370487"/>
    <w:rsid w:val="00382B6B"/>
    <w:rsid w:val="003974BB"/>
    <w:rsid w:val="00397CDA"/>
    <w:rsid w:val="003A3088"/>
    <w:rsid w:val="003B1780"/>
    <w:rsid w:val="003B39F1"/>
    <w:rsid w:val="003B7EBD"/>
    <w:rsid w:val="003D3A64"/>
    <w:rsid w:val="003D6A4D"/>
    <w:rsid w:val="003E2C49"/>
    <w:rsid w:val="003F28BE"/>
    <w:rsid w:val="003F3829"/>
    <w:rsid w:val="003F72E1"/>
    <w:rsid w:val="003F7AD9"/>
    <w:rsid w:val="00402B15"/>
    <w:rsid w:val="004041D2"/>
    <w:rsid w:val="00414BA2"/>
    <w:rsid w:val="00416855"/>
    <w:rsid w:val="004169BD"/>
    <w:rsid w:val="00422EA2"/>
    <w:rsid w:val="004233EF"/>
    <w:rsid w:val="004262FF"/>
    <w:rsid w:val="0043175A"/>
    <w:rsid w:val="00431A78"/>
    <w:rsid w:val="00450027"/>
    <w:rsid w:val="00453CCA"/>
    <w:rsid w:val="004576E8"/>
    <w:rsid w:val="004613B7"/>
    <w:rsid w:val="00462803"/>
    <w:rsid w:val="0046373A"/>
    <w:rsid w:val="0046484D"/>
    <w:rsid w:val="00466F58"/>
    <w:rsid w:val="004707DF"/>
    <w:rsid w:val="004767D7"/>
    <w:rsid w:val="0048031A"/>
    <w:rsid w:val="00480599"/>
    <w:rsid w:val="0049525A"/>
    <w:rsid w:val="004A3925"/>
    <w:rsid w:val="004A44F9"/>
    <w:rsid w:val="004A6306"/>
    <w:rsid w:val="004B09B5"/>
    <w:rsid w:val="004B246E"/>
    <w:rsid w:val="004B6DFE"/>
    <w:rsid w:val="004B7B1A"/>
    <w:rsid w:val="004B7E60"/>
    <w:rsid w:val="004C1791"/>
    <w:rsid w:val="004C3F53"/>
    <w:rsid w:val="004D1971"/>
    <w:rsid w:val="004D4B7A"/>
    <w:rsid w:val="004E15DA"/>
    <w:rsid w:val="004E4DC3"/>
    <w:rsid w:val="004F480A"/>
    <w:rsid w:val="004F49AA"/>
    <w:rsid w:val="004F6895"/>
    <w:rsid w:val="005121EA"/>
    <w:rsid w:val="00513728"/>
    <w:rsid w:val="005141FD"/>
    <w:rsid w:val="0052103D"/>
    <w:rsid w:val="005230B1"/>
    <w:rsid w:val="00524A20"/>
    <w:rsid w:val="00525BD7"/>
    <w:rsid w:val="005330AA"/>
    <w:rsid w:val="00536DE5"/>
    <w:rsid w:val="0054297F"/>
    <w:rsid w:val="00570526"/>
    <w:rsid w:val="00572D8D"/>
    <w:rsid w:val="00576C17"/>
    <w:rsid w:val="00584542"/>
    <w:rsid w:val="00587977"/>
    <w:rsid w:val="005908CC"/>
    <w:rsid w:val="005A00B0"/>
    <w:rsid w:val="005B634B"/>
    <w:rsid w:val="005C62EE"/>
    <w:rsid w:val="005D0FDC"/>
    <w:rsid w:val="005D1059"/>
    <w:rsid w:val="005D4283"/>
    <w:rsid w:val="005D7712"/>
    <w:rsid w:val="005E00CC"/>
    <w:rsid w:val="005E65C5"/>
    <w:rsid w:val="005F019F"/>
    <w:rsid w:val="005F2395"/>
    <w:rsid w:val="005F5279"/>
    <w:rsid w:val="00602F72"/>
    <w:rsid w:val="00605E2C"/>
    <w:rsid w:val="00613700"/>
    <w:rsid w:val="0062470D"/>
    <w:rsid w:val="0062691F"/>
    <w:rsid w:val="006350D8"/>
    <w:rsid w:val="006353B2"/>
    <w:rsid w:val="006374D7"/>
    <w:rsid w:val="00640978"/>
    <w:rsid w:val="00647E93"/>
    <w:rsid w:val="00661624"/>
    <w:rsid w:val="00662708"/>
    <w:rsid w:val="0066762E"/>
    <w:rsid w:val="00680E6D"/>
    <w:rsid w:val="0068148A"/>
    <w:rsid w:val="00681E32"/>
    <w:rsid w:val="006847AA"/>
    <w:rsid w:val="00685578"/>
    <w:rsid w:val="006967B0"/>
    <w:rsid w:val="006A651F"/>
    <w:rsid w:val="006B2923"/>
    <w:rsid w:val="006E17CA"/>
    <w:rsid w:val="006E4B63"/>
    <w:rsid w:val="006F13ED"/>
    <w:rsid w:val="006F1473"/>
    <w:rsid w:val="006F1BD7"/>
    <w:rsid w:val="00707051"/>
    <w:rsid w:val="00710E51"/>
    <w:rsid w:val="00712F2A"/>
    <w:rsid w:val="00713672"/>
    <w:rsid w:val="00726411"/>
    <w:rsid w:val="00732DF6"/>
    <w:rsid w:val="00740596"/>
    <w:rsid w:val="0074261A"/>
    <w:rsid w:val="00744859"/>
    <w:rsid w:val="00746DBA"/>
    <w:rsid w:val="007511FB"/>
    <w:rsid w:val="007521FC"/>
    <w:rsid w:val="00753480"/>
    <w:rsid w:val="00761600"/>
    <w:rsid w:val="00776DB9"/>
    <w:rsid w:val="00781C68"/>
    <w:rsid w:val="00783116"/>
    <w:rsid w:val="0079150E"/>
    <w:rsid w:val="007A08A2"/>
    <w:rsid w:val="007B272A"/>
    <w:rsid w:val="007B5A19"/>
    <w:rsid w:val="007C64B7"/>
    <w:rsid w:val="007D21CB"/>
    <w:rsid w:val="007E361F"/>
    <w:rsid w:val="007E3AAD"/>
    <w:rsid w:val="007F1BDB"/>
    <w:rsid w:val="007F5E37"/>
    <w:rsid w:val="00805578"/>
    <w:rsid w:val="00806ED3"/>
    <w:rsid w:val="00811040"/>
    <w:rsid w:val="008150BC"/>
    <w:rsid w:val="00817C20"/>
    <w:rsid w:val="00823F3B"/>
    <w:rsid w:val="00832279"/>
    <w:rsid w:val="0083322B"/>
    <w:rsid w:val="00833731"/>
    <w:rsid w:val="0083438A"/>
    <w:rsid w:val="00834DBD"/>
    <w:rsid w:val="00836B4B"/>
    <w:rsid w:val="00842DC7"/>
    <w:rsid w:val="00844563"/>
    <w:rsid w:val="00854402"/>
    <w:rsid w:val="00861B01"/>
    <w:rsid w:val="0086457D"/>
    <w:rsid w:val="00880AB3"/>
    <w:rsid w:val="0089092B"/>
    <w:rsid w:val="00890A8F"/>
    <w:rsid w:val="008929A4"/>
    <w:rsid w:val="008949E5"/>
    <w:rsid w:val="00895C2F"/>
    <w:rsid w:val="008A163E"/>
    <w:rsid w:val="008A32B7"/>
    <w:rsid w:val="008A3D19"/>
    <w:rsid w:val="008A48C1"/>
    <w:rsid w:val="008A5B20"/>
    <w:rsid w:val="008B03DA"/>
    <w:rsid w:val="008B2DFF"/>
    <w:rsid w:val="008B370D"/>
    <w:rsid w:val="008B759B"/>
    <w:rsid w:val="008C0889"/>
    <w:rsid w:val="008C7423"/>
    <w:rsid w:val="008C78C1"/>
    <w:rsid w:val="008D0CAE"/>
    <w:rsid w:val="008D7464"/>
    <w:rsid w:val="008E68BA"/>
    <w:rsid w:val="008F07A8"/>
    <w:rsid w:val="008F0D34"/>
    <w:rsid w:val="008F1567"/>
    <w:rsid w:val="008F558D"/>
    <w:rsid w:val="008F5715"/>
    <w:rsid w:val="00901457"/>
    <w:rsid w:val="00902B17"/>
    <w:rsid w:val="009117F2"/>
    <w:rsid w:val="00917B1E"/>
    <w:rsid w:val="00917E03"/>
    <w:rsid w:val="009205A3"/>
    <w:rsid w:val="00920B25"/>
    <w:rsid w:val="00925E9B"/>
    <w:rsid w:val="0092656F"/>
    <w:rsid w:val="0093052A"/>
    <w:rsid w:val="00935C91"/>
    <w:rsid w:val="00942180"/>
    <w:rsid w:val="009433D9"/>
    <w:rsid w:val="00944372"/>
    <w:rsid w:val="009450AA"/>
    <w:rsid w:val="009453BD"/>
    <w:rsid w:val="0094593E"/>
    <w:rsid w:val="0095014B"/>
    <w:rsid w:val="00952E9B"/>
    <w:rsid w:val="00953864"/>
    <w:rsid w:val="00953A62"/>
    <w:rsid w:val="00954AF9"/>
    <w:rsid w:val="00955340"/>
    <w:rsid w:val="0095591D"/>
    <w:rsid w:val="009578DD"/>
    <w:rsid w:val="00963963"/>
    <w:rsid w:val="00963985"/>
    <w:rsid w:val="0096422B"/>
    <w:rsid w:val="009656E3"/>
    <w:rsid w:val="0096786C"/>
    <w:rsid w:val="009700D2"/>
    <w:rsid w:val="00982654"/>
    <w:rsid w:val="00990920"/>
    <w:rsid w:val="009A7D68"/>
    <w:rsid w:val="009B4EB5"/>
    <w:rsid w:val="009C142F"/>
    <w:rsid w:val="009D0920"/>
    <w:rsid w:val="009F04F3"/>
    <w:rsid w:val="00A00697"/>
    <w:rsid w:val="00A02B2E"/>
    <w:rsid w:val="00A02B91"/>
    <w:rsid w:val="00A0634C"/>
    <w:rsid w:val="00A067AD"/>
    <w:rsid w:val="00A1005C"/>
    <w:rsid w:val="00A13D75"/>
    <w:rsid w:val="00A15591"/>
    <w:rsid w:val="00A3292D"/>
    <w:rsid w:val="00A37037"/>
    <w:rsid w:val="00A37AD8"/>
    <w:rsid w:val="00A44C73"/>
    <w:rsid w:val="00A54E95"/>
    <w:rsid w:val="00A55BF5"/>
    <w:rsid w:val="00A60729"/>
    <w:rsid w:val="00A615EC"/>
    <w:rsid w:val="00A63CD7"/>
    <w:rsid w:val="00A74B07"/>
    <w:rsid w:val="00A841A3"/>
    <w:rsid w:val="00A87FF6"/>
    <w:rsid w:val="00A9395F"/>
    <w:rsid w:val="00A940A8"/>
    <w:rsid w:val="00AA0563"/>
    <w:rsid w:val="00AA2D22"/>
    <w:rsid w:val="00AA3078"/>
    <w:rsid w:val="00AA4158"/>
    <w:rsid w:val="00AA4FFA"/>
    <w:rsid w:val="00AA5007"/>
    <w:rsid w:val="00AA5527"/>
    <w:rsid w:val="00AB7BAB"/>
    <w:rsid w:val="00AC6D6C"/>
    <w:rsid w:val="00AD2826"/>
    <w:rsid w:val="00AD5540"/>
    <w:rsid w:val="00AD5696"/>
    <w:rsid w:val="00AE27DD"/>
    <w:rsid w:val="00AF035B"/>
    <w:rsid w:val="00AF1036"/>
    <w:rsid w:val="00AF11C7"/>
    <w:rsid w:val="00B00CDA"/>
    <w:rsid w:val="00B038C0"/>
    <w:rsid w:val="00B047AC"/>
    <w:rsid w:val="00B0551E"/>
    <w:rsid w:val="00B11327"/>
    <w:rsid w:val="00B13A98"/>
    <w:rsid w:val="00B1765A"/>
    <w:rsid w:val="00B205A6"/>
    <w:rsid w:val="00B240EA"/>
    <w:rsid w:val="00B418E5"/>
    <w:rsid w:val="00B515A4"/>
    <w:rsid w:val="00B519C7"/>
    <w:rsid w:val="00B56702"/>
    <w:rsid w:val="00B6024A"/>
    <w:rsid w:val="00B77EB2"/>
    <w:rsid w:val="00B77F5F"/>
    <w:rsid w:val="00B80924"/>
    <w:rsid w:val="00B84947"/>
    <w:rsid w:val="00B93B4C"/>
    <w:rsid w:val="00BA18DD"/>
    <w:rsid w:val="00BA1BFE"/>
    <w:rsid w:val="00BA3367"/>
    <w:rsid w:val="00BA475A"/>
    <w:rsid w:val="00BC6F80"/>
    <w:rsid w:val="00BC7C0A"/>
    <w:rsid w:val="00BD1AA3"/>
    <w:rsid w:val="00BD2A3A"/>
    <w:rsid w:val="00BE0720"/>
    <w:rsid w:val="00BE0FCD"/>
    <w:rsid w:val="00C032B4"/>
    <w:rsid w:val="00C0653F"/>
    <w:rsid w:val="00C071AB"/>
    <w:rsid w:val="00C076BB"/>
    <w:rsid w:val="00C12280"/>
    <w:rsid w:val="00C1523D"/>
    <w:rsid w:val="00C1691D"/>
    <w:rsid w:val="00C16B71"/>
    <w:rsid w:val="00C23FB6"/>
    <w:rsid w:val="00C24239"/>
    <w:rsid w:val="00C2703A"/>
    <w:rsid w:val="00C30DED"/>
    <w:rsid w:val="00C316AD"/>
    <w:rsid w:val="00C3679C"/>
    <w:rsid w:val="00C5069E"/>
    <w:rsid w:val="00C5299E"/>
    <w:rsid w:val="00C568EB"/>
    <w:rsid w:val="00C67453"/>
    <w:rsid w:val="00C70589"/>
    <w:rsid w:val="00C87C85"/>
    <w:rsid w:val="00C87E34"/>
    <w:rsid w:val="00C87E9B"/>
    <w:rsid w:val="00C903D5"/>
    <w:rsid w:val="00C942E4"/>
    <w:rsid w:val="00CA103A"/>
    <w:rsid w:val="00CA47E6"/>
    <w:rsid w:val="00CB2E40"/>
    <w:rsid w:val="00CC1260"/>
    <w:rsid w:val="00CD4592"/>
    <w:rsid w:val="00CE1DB6"/>
    <w:rsid w:val="00CE7E19"/>
    <w:rsid w:val="00D0220E"/>
    <w:rsid w:val="00D07AD3"/>
    <w:rsid w:val="00D2059F"/>
    <w:rsid w:val="00D20683"/>
    <w:rsid w:val="00D3177C"/>
    <w:rsid w:val="00D337CD"/>
    <w:rsid w:val="00D47D2F"/>
    <w:rsid w:val="00D615E6"/>
    <w:rsid w:val="00D61F10"/>
    <w:rsid w:val="00D6241D"/>
    <w:rsid w:val="00D62D03"/>
    <w:rsid w:val="00D72B58"/>
    <w:rsid w:val="00D76D33"/>
    <w:rsid w:val="00D852DF"/>
    <w:rsid w:val="00D864E6"/>
    <w:rsid w:val="00D870C4"/>
    <w:rsid w:val="00DA7A40"/>
    <w:rsid w:val="00DB21D4"/>
    <w:rsid w:val="00DB2BDD"/>
    <w:rsid w:val="00DC2848"/>
    <w:rsid w:val="00DC38D7"/>
    <w:rsid w:val="00DC5CB0"/>
    <w:rsid w:val="00DD3121"/>
    <w:rsid w:val="00DD5414"/>
    <w:rsid w:val="00DE0534"/>
    <w:rsid w:val="00E014CF"/>
    <w:rsid w:val="00E02A50"/>
    <w:rsid w:val="00E038C8"/>
    <w:rsid w:val="00E04910"/>
    <w:rsid w:val="00E0491F"/>
    <w:rsid w:val="00E06E77"/>
    <w:rsid w:val="00E16070"/>
    <w:rsid w:val="00E27173"/>
    <w:rsid w:val="00E436A8"/>
    <w:rsid w:val="00E4403B"/>
    <w:rsid w:val="00E45FFC"/>
    <w:rsid w:val="00E47C92"/>
    <w:rsid w:val="00E55783"/>
    <w:rsid w:val="00E61130"/>
    <w:rsid w:val="00E63F7E"/>
    <w:rsid w:val="00E65010"/>
    <w:rsid w:val="00E66742"/>
    <w:rsid w:val="00E67335"/>
    <w:rsid w:val="00E744EA"/>
    <w:rsid w:val="00E857A0"/>
    <w:rsid w:val="00E908C7"/>
    <w:rsid w:val="00E914C2"/>
    <w:rsid w:val="00EA0C26"/>
    <w:rsid w:val="00EA0D57"/>
    <w:rsid w:val="00EA1915"/>
    <w:rsid w:val="00EA61CB"/>
    <w:rsid w:val="00EB167C"/>
    <w:rsid w:val="00EC050B"/>
    <w:rsid w:val="00EC332F"/>
    <w:rsid w:val="00EC44A4"/>
    <w:rsid w:val="00ED0E8B"/>
    <w:rsid w:val="00ED569C"/>
    <w:rsid w:val="00EE71B0"/>
    <w:rsid w:val="00EF4C2C"/>
    <w:rsid w:val="00F0600F"/>
    <w:rsid w:val="00F121E7"/>
    <w:rsid w:val="00F13C65"/>
    <w:rsid w:val="00F333C3"/>
    <w:rsid w:val="00F33976"/>
    <w:rsid w:val="00F43581"/>
    <w:rsid w:val="00F45605"/>
    <w:rsid w:val="00F46312"/>
    <w:rsid w:val="00F5067B"/>
    <w:rsid w:val="00F56E4B"/>
    <w:rsid w:val="00F60B1E"/>
    <w:rsid w:val="00F62F91"/>
    <w:rsid w:val="00F63497"/>
    <w:rsid w:val="00F63523"/>
    <w:rsid w:val="00F70E33"/>
    <w:rsid w:val="00F7116D"/>
    <w:rsid w:val="00F817AD"/>
    <w:rsid w:val="00F93704"/>
    <w:rsid w:val="00F95E7D"/>
    <w:rsid w:val="00F96096"/>
    <w:rsid w:val="00F96453"/>
    <w:rsid w:val="00FB21A3"/>
    <w:rsid w:val="00FB2454"/>
    <w:rsid w:val="00FB2C93"/>
    <w:rsid w:val="00FB41C8"/>
    <w:rsid w:val="00FC0BEE"/>
    <w:rsid w:val="00FC0EF2"/>
    <w:rsid w:val="00FC4876"/>
    <w:rsid w:val="00FC5DB6"/>
    <w:rsid w:val="00FD045E"/>
    <w:rsid w:val="00FD0DF0"/>
    <w:rsid w:val="00FD14AC"/>
    <w:rsid w:val="00FD3914"/>
    <w:rsid w:val="00FE05AC"/>
    <w:rsid w:val="00FE2FFD"/>
    <w:rsid w:val="00FF361F"/>
    <w:rsid w:val="00FF453D"/>
    <w:rsid w:val="3E18C589"/>
    <w:rsid w:val="3E4F9E95"/>
    <w:rsid w:val="61A48D4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5B92432"/>
  <w15:docId w15:val="{D1712418-6E26-496D-855A-46B1D8709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uiPriority="0"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AA8"/>
    <w:pPr>
      <w:keepLines/>
      <w:widowControl w:val="0"/>
      <w:autoSpaceDE w:val="0"/>
      <w:autoSpaceDN w:val="0"/>
      <w:adjustRightInd w:val="0"/>
      <w:spacing w:line="259" w:lineRule="auto"/>
      <w:jc w:val="both"/>
    </w:pPr>
    <w:rPr>
      <w:rFonts w:asciiTheme="minorHAnsi" w:hAnsiTheme="minorHAnsi" w:cs="Courier New"/>
      <w:szCs w:val="24"/>
      <w:lang w:eastAsia="en-US"/>
    </w:rPr>
  </w:style>
  <w:style w:type="paragraph" w:styleId="Heading1">
    <w:name w:val="heading 1"/>
    <w:basedOn w:val="Normal"/>
    <w:next w:val="Normal"/>
    <w:link w:val="Heading1Char"/>
    <w:uiPriority w:val="9"/>
    <w:qFormat/>
    <w:locked/>
    <w:rsid w:val="008A48C1"/>
    <w:pPr>
      <w:keepNext/>
      <w:numPr>
        <w:numId w:val="45"/>
      </w:numPr>
      <w:spacing w:before="120" w:after="30"/>
      <w:outlineLvl w:val="0"/>
    </w:pPr>
    <w:rPr>
      <w:rFonts w:ascii="Calibri Light" w:eastAsiaTheme="majorEastAsia" w:hAnsi="Calibri Light" w:cstheme="majorBidi"/>
      <w:b/>
      <w:sz w:val="28"/>
      <w:szCs w:val="32"/>
      <w:lang w:eastAsia="en-GB"/>
    </w:rPr>
  </w:style>
  <w:style w:type="paragraph" w:styleId="Heading2">
    <w:name w:val="heading 2"/>
    <w:basedOn w:val="Normal"/>
    <w:next w:val="Normal"/>
    <w:link w:val="Heading2Char"/>
    <w:unhideWhenUsed/>
    <w:qFormat/>
    <w:locked/>
    <w:rsid w:val="00F5067B"/>
    <w:pPr>
      <w:keepNext/>
      <w:numPr>
        <w:ilvl w:val="1"/>
        <w:numId w:val="45"/>
      </w:numPr>
      <w:spacing w:before="40"/>
      <w:outlineLvl w:val="1"/>
    </w:pPr>
    <w:rPr>
      <w:rFonts w:ascii="Calibri Light" w:eastAsiaTheme="majorEastAsia" w:hAnsi="Calibri Light" w:cstheme="majorBidi"/>
      <w:b/>
      <w:sz w:val="24"/>
      <w:szCs w:val="26"/>
    </w:rPr>
  </w:style>
  <w:style w:type="paragraph" w:styleId="Heading3">
    <w:name w:val="heading 3"/>
    <w:basedOn w:val="Normal"/>
    <w:next w:val="Normal"/>
    <w:link w:val="Heading3Char"/>
    <w:unhideWhenUsed/>
    <w:qFormat/>
    <w:locked/>
    <w:rsid w:val="00FC5DB6"/>
    <w:pPr>
      <w:keepNext/>
      <w:numPr>
        <w:ilvl w:val="2"/>
        <w:numId w:val="45"/>
      </w:numPr>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unhideWhenUsed/>
    <w:qFormat/>
    <w:locked/>
    <w:rsid w:val="00FC5DB6"/>
    <w:pPr>
      <w:keepNext/>
      <w:numPr>
        <w:ilvl w:val="3"/>
        <w:numId w:val="45"/>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semiHidden/>
    <w:unhideWhenUsed/>
    <w:qFormat/>
    <w:locked/>
    <w:rsid w:val="00FC5DB6"/>
    <w:pPr>
      <w:keepNext/>
      <w:numPr>
        <w:ilvl w:val="4"/>
        <w:numId w:val="45"/>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semiHidden/>
    <w:unhideWhenUsed/>
    <w:qFormat/>
    <w:locked/>
    <w:rsid w:val="00FC5DB6"/>
    <w:pPr>
      <w:keepNext/>
      <w:numPr>
        <w:ilvl w:val="5"/>
        <w:numId w:val="45"/>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9"/>
    <w:qFormat/>
    <w:rsid w:val="00A940A8"/>
    <w:pPr>
      <w:keepNext/>
      <w:numPr>
        <w:ilvl w:val="6"/>
        <w:numId w:val="45"/>
      </w:numPr>
      <w:autoSpaceDE/>
      <w:autoSpaceDN/>
      <w:adjustRightInd/>
      <w:outlineLvl w:val="6"/>
    </w:pPr>
    <w:rPr>
      <w:rFonts w:ascii="New York" w:hAnsi="New York" w:cs="Times New Roman"/>
      <w:b/>
      <w:bCs/>
      <w:sz w:val="20"/>
      <w:szCs w:val="20"/>
    </w:rPr>
  </w:style>
  <w:style w:type="paragraph" w:styleId="Heading8">
    <w:name w:val="heading 8"/>
    <w:basedOn w:val="Normal"/>
    <w:next w:val="Normal"/>
    <w:link w:val="Heading8Char"/>
    <w:semiHidden/>
    <w:unhideWhenUsed/>
    <w:qFormat/>
    <w:locked/>
    <w:rsid w:val="00FC5DB6"/>
    <w:pPr>
      <w:keepNext/>
      <w:numPr>
        <w:ilvl w:val="7"/>
        <w:numId w:val="4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locked/>
    <w:rsid w:val="00FC5DB6"/>
    <w:pPr>
      <w:keepNext/>
      <w:numPr>
        <w:ilvl w:val="8"/>
        <w:numId w:val="4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9"/>
    <w:locked/>
    <w:rsid w:val="00FB41C8"/>
    <w:rPr>
      <w:rFonts w:ascii="Calibri" w:hAnsi="Calibri" w:cs="Times New Roman"/>
      <w:sz w:val="24"/>
      <w:szCs w:val="24"/>
    </w:rPr>
  </w:style>
  <w:style w:type="paragraph" w:styleId="Header">
    <w:name w:val="header"/>
    <w:basedOn w:val="Normal"/>
    <w:link w:val="HeaderChar"/>
    <w:uiPriority w:val="99"/>
    <w:rsid w:val="00A3292D"/>
    <w:pPr>
      <w:tabs>
        <w:tab w:val="center" w:pos="4320"/>
        <w:tab w:val="right" w:pos="8640"/>
      </w:tabs>
    </w:pPr>
  </w:style>
  <w:style w:type="character" w:customStyle="1" w:styleId="HeaderChar">
    <w:name w:val="Header Char"/>
    <w:basedOn w:val="DefaultParagraphFont"/>
    <w:link w:val="Header"/>
    <w:uiPriority w:val="99"/>
    <w:semiHidden/>
    <w:locked/>
    <w:rsid w:val="00FB41C8"/>
    <w:rPr>
      <w:rFonts w:ascii="Courier New" w:hAnsi="Courier New" w:cs="Courier New"/>
      <w:sz w:val="24"/>
      <w:szCs w:val="24"/>
    </w:rPr>
  </w:style>
  <w:style w:type="paragraph" w:styleId="Footer">
    <w:name w:val="footer"/>
    <w:basedOn w:val="Normal"/>
    <w:link w:val="FooterChar"/>
    <w:uiPriority w:val="99"/>
    <w:rsid w:val="00A3292D"/>
    <w:pPr>
      <w:tabs>
        <w:tab w:val="center" w:pos="4320"/>
        <w:tab w:val="right" w:pos="8640"/>
      </w:tabs>
    </w:pPr>
  </w:style>
  <w:style w:type="character" w:customStyle="1" w:styleId="FooterChar">
    <w:name w:val="Footer Char"/>
    <w:basedOn w:val="DefaultParagraphFont"/>
    <w:link w:val="Footer"/>
    <w:uiPriority w:val="99"/>
    <w:locked/>
    <w:rsid w:val="00BA3367"/>
    <w:rPr>
      <w:rFonts w:ascii="Courier New" w:hAnsi="Courier New" w:cs="Courier New"/>
      <w:sz w:val="24"/>
      <w:szCs w:val="24"/>
      <w:lang w:val="en-US" w:eastAsia="en-US"/>
    </w:rPr>
  </w:style>
  <w:style w:type="paragraph" w:styleId="BalloonText">
    <w:name w:val="Balloon Text"/>
    <w:basedOn w:val="Normal"/>
    <w:link w:val="BalloonTextChar"/>
    <w:uiPriority w:val="99"/>
    <w:semiHidden/>
    <w:rsid w:val="001B028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B41C8"/>
    <w:rPr>
      <w:rFonts w:cs="Courier New"/>
      <w:sz w:val="2"/>
    </w:rPr>
  </w:style>
  <w:style w:type="paragraph" w:styleId="BodyText">
    <w:name w:val="Body Text"/>
    <w:basedOn w:val="Normal"/>
    <w:link w:val="BodyTextChar"/>
    <w:uiPriority w:val="99"/>
    <w:rsid w:val="00B6024A"/>
    <w:pPr>
      <w:widowControl/>
      <w:tabs>
        <w:tab w:val="left" w:pos="720"/>
        <w:tab w:val="left" w:pos="8560"/>
        <w:tab w:val="left" w:pos="9280"/>
        <w:tab w:val="left" w:pos="9480"/>
        <w:tab w:val="left" w:pos="10060"/>
      </w:tabs>
      <w:autoSpaceDE/>
      <w:autoSpaceDN/>
      <w:adjustRightInd/>
      <w:ind w:right="-34"/>
    </w:pPr>
    <w:rPr>
      <w:rFonts w:ascii="Times New Roman" w:hAnsi="Times New Roman" w:cs="Times New Roman"/>
    </w:rPr>
  </w:style>
  <w:style w:type="character" w:customStyle="1" w:styleId="BodyTextChar">
    <w:name w:val="Body Text Char"/>
    <w:basedOn w:val="DefaultParagraphFont"/>
    <w:link w:val="BodyText"/>
    <w:uiPriority w:val="99"/>
    <w:semiHidden/>
    <w:locked/>
    <w:rsid w:val="00FB41C8"/>
    <w:rPr>
      <w:rFonts w:ascii="Courier New" w:hAnsi="Courier New" w:cs="Courier New"/>
      <w:sz w:val="24"/>
      <w:szCs w:val="24"/>
    </w:rPr>
  </w:style>
  <w:style w:type="paragraph" w:customStyle="1" w:styleId="AUBodyCopy-noSpaceAfter">
    <w:name w:val="AU Body Copy - no Space After"/>
    <w:basedOn w:val="Normal"/>
    <w:uiPriority w:val="99"/>
    <w:rsid w:val="00C87E9B"/>
    <w:pPr>
      <w:widowControl/>
      <w:overflowPunct w:val="0"/>
      <w:spacing w:line="260" w:lineRule="exact"/>
      <w:textAlignment w:val="baseline"/>
    </w:pPr>
    <w:rPr>
      <w:rFonts w:ascii="Times New Roman" w:hAnsi="Times New Roman" w:cs="Times New Roman"/>
      <w:szCs w:val="20"/>
    </w:rPr>
  </w:style>
  <w:style w:type="character" w:styleId="Hyperlink">
    <w:name w:val="Hyperlink"/>
    <w:basedOn w:val="DefaultParagraphFont"/>
    <w:uiPriority w:val="99"/>
    <w:rsid w:val="00E436A8"/>
    <w:rPr>
      <w:rFonts w:cs="Times New Roman"/>
      <w:color w:val="0000FF"/>
      <w:u w:val="single"/>
    </w:rPr>
  </w:style>
  <w:style w:type="paragraph" w:styleId="ListParagraph">
    <w:name w:val="List Paragraph"/>
    <w:basedOn w:val="Normal"/>
    <w:uiPriority w:val="34"/>
    <w:qFormat/>
    <w:rsid w:val="002D143C"/>
    <w:pPr>
      <w:numPr>
        <w:numId w:val="36"/>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s>
      <w:contextualSpacing/>
    </w:pPr>
  </w:style>
  <w:style w:type="character" w:styleId="CommentReference">
    <w:name w:val="annotation reference"/>
    <w:basedOn w:val="DefaultParagraphFont"/>
    <w:uiPriority w:val="99"/>
    <w:semiHidden/>
    <w:unhideWhenUsed/>
    <w:rsid w:val="00680E6D"/>
    <w:rPr>
      <w:sz w:val="16"/>
      <w:szCs w:val="16"/>
    </w:rPr>
  </w:style>
  <w:style w:type="paragraph" w:styleId="CommentText">
    <w:name w:val="annotation text"/>
    <w:basedOn w:val="Normal"/>
    <w:link w:val="CommentTextChar"/>
    <w:uiPriority w:val="99"/>
    <w:unhideWhenUsed/>
    <w:rsid w:val="00680E6D"/>
    <w:rPr>
      <w:sz w:val="20"/>
      <w:szCs w:val="20"/>
    </w:rPr>
  </w:style>
  <w:style w:type="character" w:customStyle="1" w:styleId="CommentTextChar">
    <w:name w:val="Comment Text Char"/>
    <w:basedOn w:val="DefaultParagraphFont"/>
    <w:link w:val="CommentText"/>
    <w:uiPriority w:val="99"/>
    <w:rsid w:val="00680E6D"/>
    <w:rPr>
      <w:rFonts w:ascii="Courier New" w:hAnsi="Courier New" w:cs="Courier New"/>
      <w:sz w:val="20"/>
      <w:szCs w:val="20"/>
      <w:lang w:val="en-US" w:eastAsia="en-US"/>
    </w:rPr>
  </w:style>
  <w:style w:type="paragraph" w:styleId="CommentSubject">
    <w:name w:val="annotation subject"/>
    <w:basedOn w:val="CommentText"/>
    <w:next w:val="CommentText"/>
    <w:link w:val="CommentSubjectChar"/>
    <w:uiPriority w:val="99"/>
    <w:semiHidden/>
    <w:unhideWhenUsed/>
    <w:rsid w:val="00680E6D"/>
    <w:rPr>
      <w:b/>
      <w:bCs/>
    </w:rPr>
  </w:style>
  <w:style w:type="character" w:customStyle="1" w:styleId="CommentSubjectChar">
    <w:name w:val="Comment Subject Char"/>
    <w:basedOn w:val="CommentTextChar"/>
    <w:link w:val="CommentSubject"/>
    <w:uiPriority w:val="99"/>
    <w:semiHidden/>
    <w:rsid w:val="00680E6D"/>
    <w:rPr>
      <w:rFonts w:ascii="Courier New" w:hAnsi="Courier New" w:cs="Courier New"/>
      <w:b/>
      <w:bCs/>
      <w:sz w:val="20"/>
      <w:szCs w:val="20"/>
      <w:lang w:val="en-US" w:eastAsia="en-US"/>
    </w:rPr>
  </w:style>
  <w:style w:type="paragraph" w:styleId="Revision">
    <w:name w:val="Revision"/>
    <w:hidden/>
    <w:uiPriority w:val="99"/>
    <w:semiHidden/>
    <w:rsid w:val="0046484D"/>
    <w:rPr>
      <w:rFonts w:ascii="Courier New" w:hAnsi="Courier New" w:cs="Courier New"/>
      <w:sz w:val="24"/>
      <w:szCs w:val="24"/>
      <w:lang w:val="en-US" w:eastAsia="en-US"/>
    </w:rPr>
  </w:style>
  <w:style w:type="table" w:styleId="TableGrid">
    <w:name w:val="Table Grid"/>
    <w:basedOn w:val="TableNormal"/>
    <w:locked/>
    <w:rsid w:val="001A31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listparagraph">
    <w:name w:val="x_xmsolistparagraph"/>
    <w:basedOn w:val="Normal"/>
    <w:rsid w:val="000259E4"/>
    <w:pPr>
      <w:widowControl/>
      <w:autoSpaceDE/>
      <w:autoSpaceDN/>
      <w:adjustRightInd/>
      <w:spacing w:before="100" w:beforeAutospacing="1" w:after="100" w:afterAutospacing="1"/>
    </w:pPr>
    <w:rPr>
      <w:rFonts w:ascii="Times New Roman" w:hAnsi="Times New Roman" w:cs="Times New Roman"/>
      <w:lang w:eastAsia="en-GB"/>
    </w:rPr>
  </w:style>
  <w:style w:type="paragraph" w:styleId="NormalWeb">
    <w:name w:val="Normal (Web)"/>
    <w:basedOn w:val="Normal"/>
    <w:uiPriority w:val="99"/>
    <w:unhideWhenUsed/>
    <w:rsid w:val="004D4B7A"/>
    <w:pPr>
      <w:widowControl/>
      <w:autoSpaceDE/>
      <w:autoSpaceDN/>
      <w:adjustRightInd/>
      <w:spacing w:before="100" w:beforeAutospacing="1" w:after="100" w:afterAutospacing="1"/>
    </w:pPr>
    <w:rPr>
      <w:rFonts w:ascii="Times New Roman" w:hAnsi="Times New Roman" w:cs="Times New Roman"/>
      <w:lang w:eastAsia="en-AU"/>
    </w:rPr>
  </w:style>
  <w:style w:type="character" w:customStyle="1" w:styleId="Heading1Char">
    <w:name w:val="Heading 1 Char"/>
    <w:basedOn w:val="DefaultParagraphFont"/>
    <w:link w:val="Heading1"/>
    <w:uiPriority w:val="9"/>
    <w:rsid w:val="008A48C1"/>
    <w:rPr>
      <w:rFonts w:ascii="Calibri Light" w:eastAsiaTheme="majorEastAsia" w:hAnsi="Calibri Light" w:cstheme="majorBidi"/>
      <w:b/>
      <w:sz w:val="28"/>
      <w:szCs w:val="32"/>
      <w:lang w:eastAsia="en-GB"/>
    </w:rPr>
  </w:style>
  <w:style w:type="character" w:customStyle="1" w:styleId="Heading2Char">
    <w:name w:val="Heading 2 Char"/>
    <w:basedOn w:val="DefaultParagraphFont"/>
    <w:link w:val="Heading2"/>
    <w:rsid w:val="00F5067B"/>
    <w:rPr>
      <w:rFonts w:ascii="Calibri Light" w:eastAsiaTheme="majorEastAsia" w:hAnsi="Calibri Light" w:cstheme="majorBidi"/>
      <w:b/>
      <w:sz w:val="24"/>
      <w:szCs w:val="26"/>
      <w:lang w:eastAsia="en-US"/>
    </w:rPr>
  </w:style>
  <w:style w:type="character" w:customStyle="1" w:styleId="Heading3Char">
    <w:name w:val="Heading 3 Char"/>
    <w:basedOn w:val="DefaultParagraphFont"/>
    <w:link w:val="Heading3"/>
    <w:rsid w:val="00FC5DB6"/>
    <w:rPr>
      <w:rFonts w:asciiTheme="majorHAnsi" w:eastAsiaTheme="majorEastAsia" w:hAnsiTheme="majorHAnsi" w:cstheme="majorBidi"/>
      <w:color w:val="243F60" w:themeColor="accent1" w:themeShade="7F"/>
      <w:sz w:val="24"/>
      <w:szCs w:val="24"/>
      <w:lang w:val="en-US" w:eastAsia="en-US"/>
    </w:rPr>
  </w:style>
  <w:style w:type="character" w:customStyle="1" w:styleId="Heading4Char">
    <w:name w:val="Heading 4 Char"/>
    <w:basedOn w:val="DefaultParagraphFont"/>
    <w:link w:val="Heading4"/>
    <w:semiHidden/>
    <w:rsid w:val="00FC5DB6"/>
    <w:rPr>
      <w:rFonts w:asciiTheme="majorHAnsi" w:eastAsiaTheme="majorEastAsia" w:hAnsiTheme="majorHAnsi" w:cstheme="majorBidi"/>
      <w:i/>
      <w:iCs/>
      <w:color w:val="365F91" w:themeColor="accent1" w:themeShade="BF"/>
      <w:sz w:val="24"/>
      <w:szCs w:val="24"/>
      <w:lang w:val="en-US" w:eastAsia="en-US"/>
    </w:rPr>
  </w:style>
  <w:style w:type="character" w:customStyle="1" w:styleId="Heading5Char">
    <w:name w:val="Heading 5 Char"/>
    <w:basedOn w:val="DefaultParagraphFont"/>
    <w:link w:val="Heading5"/>
    <w:semiHidden/>
    <w:rsid w:val="00FC5DB6"/>
    <w:rPr>
      <w:rFonts w:asciiTheme="majorHAnsi" w:eastAsiaTheme="majorEastAsia" w:hAnsiTheme="majorHAnsi" w:cstheme="majorBidi"/>
      <w:color w:val="365F91" w:themeColor="accent1" w:themeShade="BF"/>
      <w:sz w:val="24"/>
      <w:szCs w:val="24"/>
      <w:lang w:val="en-US" w:eastAsia="en-US"/>
    </w:rPr>
  </w:style>
  <w:style w:type="character" w:customStyle="1" w:styleId="Heading6Char">
    <w:name w:val="Heading 6 Char"/>
    <w:basedOn w:val="DefaultParagraphFont"/>
    <w:link w:val="Heading6"/>
    <w:semiHidden/>
    <w:rsid w:val="00FC5DB6"/>
    <w:rPr>
      <w:rFonts w:asciiTheme="majorHAnsi" w:eastAsiaTheme="majorEastAsia" w:hAnsiTheme="majorHAnsi" w:cstheme="majorBidi"/>
      <w:color w:val="243F60" w:themeColor="accent1" w:themeShade="7F"/>
      <w:sz w:val="24"/>
      <w:szCs w:val="24"/>
      <w:lang w:val="en-US" w:eastAsia="en-US"/>
    </w:rPr>
  </w:style>
  <w:style w:type="character" w:customStyle="1" w:styleId="Heading8Char">
    <w:name w:val="Heading 8 Char"/>
    <w:basedOn w:val="DefaultParagraphFont"/>
    <w:link w:val="Heading8"/>
    <w:semiHidden/>
    <w:rsid w:val="00FC5DB6"/>
    <w:rPr>
      <w:rFonts w:asciiTheme="majorHAnsi" w:eastAsiaTheme="majorEastAsia" w:hAnsiTheme="majorHAnsi" w:cstheme="majorBidi"/>
      <w:color w:val="272727" w:themeColor="text1" w:themeTint="D8"/>
      <w:sz w:val="21"/>
      <w:szCs w:val="21"/>
      <w:lang w:val="en-US" w:eastAsia="en-US"/>
    </w:rPr>
  </w:style>
  <w:style w:type="character" w:customStyle="1" w:styleId="Heading9Char">
    <w:name w:val="Heading 9 Char"/>
    <w:basedOn w:val="DefaultParagraphFont"/>
    <w:link w:val="Heading9"/>
    <w:semiHidden/>
    <w:rsid w:val="00FC5DB6"/>
    <w:rPr>
      <w:rFonts w:asciiTheme="majorHAnsi" w:eastAsiaTheme="majorEastAsia" w:hAnsiTheme="majorHAnsi" w:cstheme="majorBidi"/>
      <w:i/>
      <w:iCs/>
      <w:color w:val="272727" w:themeColor="text1" w:themeTint="D8"/>
      <w:sz w:val="21"/>
      <w:szCs w:val="21"/>
      <w:lang w:val="en-US" w:eastAsia="en-US"/>
    </w:rPr>
  </w:style>
  <w:style w:type="character" w:styleId="Mention">
    <w:name w:val="Mention"/>
    <w:basedOn w:val="DefaultParagraphFont"/>
    <w:uiPriority w:val="99"/>
    <w:unhideWhenUsed/>
    <w:rsid w:val="00C7058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158215">
      <w:bodyDiv w:val="1"/>
      <w:marLeft w:val="0"/>
      <w:marRight w:val="0"/>
      <w:marTop w:val="0"/>
      <w:marBottom w:val="0"/>
      <w:divBdr>
        <w:top w:val="none" w:sz="0" w:space="0" w:color="auto"/>
        <w:left w:val="none" w:sz="0" w:space="0" w:color="auto"/>
        <w:bottom w:val="none" w:sz="0" w:space="0" w:color="auto"/>
        <w:right w:val="none" w:sz="0" w:space="0" w:color="auto"/>
      </w:divBdr>
    </w:div>
    <w:div w:id="1007635975">
      <w:bodyDiv w:val="1"/>
      <w:marLeft w:val="0"/>
      <w:marRight w:val="0"/>
      <w:marTop w:val="0"/>
      <w:marBottom w:val="0"/>
      <w:divBdr>
        <w:top w:val="none" w:sz="0" w:space="0" w:color="auto"/>
        <w:left w:val="none" w:sz="0" w:space="0" w:color="auto"/>
        <w:bottom w:val="none" w:sz="0" w:space="0" w:color="auto"/>
        <w:right w:val="none" w:sz="0" w:space="0" w:color="auto"/>
      </w:divBdr>
    </w:div>
    <w:div w:id="1207721453">
      <w:bodyDiv w:val="1"/>
      <w:marLeft w:val="0"/>
      <w:marRight w:val="0"/>
      <w:marTop w:val="0"/>
      <w:marBottom w:val="0"/>
      <w:divBdr>
        <w:top w:val="none" w:sz="0" w:space="0" w:color="auto"/>
        <w:left w:val="none" w:sz="0" w:space="0" w:color="auto"/>
        <w:bottom w:val="none" w:sz="0" w:space="0" w:color="auto"/>
        <w:right w:val="none" w:sz="0" w:space="0" w:color="auto"/>
      </w:divBdr>
    </w:div>
    <w:div w:id="186346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F5AEFC593395942B9D9705953917C6C" ma:contentTypeVersion="13" ma:contentTypeDescription="Create a new document." ma:contentTypeScope="" ma:versionID="450097e1b85d704b6fec38f66cd59a92">
  <xsd:schema xmlns:xsd="http://www.w3.org/2001/XMLSchema" xmlns:xs="http://www.w3.org/2001/XMLSchema" xmlns:p="http://schemas.microsoft.com/office/2006/metadata/properties" xmlns:ns3="5aabaf86-b04f-4a4c-b393-861337191ea3" xmlns:ns4="2a3dc2f0-0007-4927-a055-dc880617fa6d" targetNamespace="http://schemas.microsoft.com/office/2006/metadata/properties" ma:root="true" ma:fieldsID="28948622831581a054b9d38ad349ab1f" ns3:_="" ns4:_="">
    <xsd:import namespace="5aabaf86-b04f-4a4c-b393-861337191ea3"/>
    <xsd:import namespace="2a3dc2f0-0007-4927-a055-dc880617fa6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abaf86-b04f-4a4c-b393-861337191e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3dc2f0-0007-4927-a055-dc880617fa6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6E83D0-695B-40CE-9FE2-6AF7F3065E9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BB514E4-80F0-48CA-971E-127C35D5D0C9}">
  <ds:schemaRefs>
    <ds:schemaRef ds:uri="http://schemas.microsoft.com/sharepoint/v3/contenttype/forms"/>
  </ds:schemaRefs>
</ds:datastoreItem>
</file>

<file path=customXml/itemProps3.xml><?xml version="1.0" encoding="utf-8"?>
<ds:datastoreItem xmlns:ds="http://schemas.openxmlformats.org/officeDocument/2006/customXml" ds:itemID="{7507E139-7098-4667-8CB3-5D269DA335B5}">
  <ds:schemaRefs>
    <ds:schemaRef ds:uri="http://schemas.openxmlformats.org/officeDocument/2006/bibliography"/>
  </ds:schemaRefs>
</ds:datastoreItem>
</file>

<file path=customXml/itemProps4.xml><?xml version="1.0" encoding="utf-8"?>
<ds:datastoreItem xmlns:ds="http://schemas.openxmlformats.org/officeDocument/2006/customXml" ds:itemID="{7CF25060-2653-4AD1-A666-47BB702B24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abaf86-b04f-4a4c-b393-861337191ea3"/>
    <ds:schemaRef ds:uri="2a3dc2f0-0007-4927-a055-dc880617fa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8</Pages>
  <Words>2822</Words>
  <Characters>16092</Characters>
  <Application>Microsoft Office Word</Application>
  <DocSecurity>0</DocSecurity>
  <Lines>134</Lines>
  <Paragraphs>37</Paragraphs>
  <ScaleCrop>false</ScaleCrop>
  <Company>Royal Prince Alfred Hospital</Company>
  <LinksUpToDate>false</LinksUpToDate>
  <CharactersWithSpaces>1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TTERHEAD</dc:title>
  <dc:creator>Roslyn Todd</dc:creator>
  <cp:lastModifiedBy>Reem Ashour</cp:lastModifiedBy>
  <cp:revision>3</cp:revision>
  <cp:lastPrinted>2025-06-16T23:43:00Z</cp:lastPrinted>
  <dcterms:created xsi:type="dcterms:W3CDTF">2025-06-16T23:44:00Z</dcterms:created>
  <dcterms:modified xsi:type="dcterms:W3CDTF">2025-07-22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5AEFC593395942B9D9705953917C6C</vt:lpwstr>
  </property>
</Properties>
</file>